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931A6" w14:textId="12036053" w:rsidR="00121285" w:rsidRPr="00121285" w:rsidRDefault="00121285" w:rsidP="0012128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128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proofErr w:type="gramStart"/>
      <w:r w:rsidRPr="00121285">
        <w:rPr>
          <w:rFonts w:ascii="Times New Roman" w:hAnsi="Times New Roman" w:cs="Times New Roman"/>
          <w:b/>
          <w:sz w:val="24"/>
          <w:szCs w:val="24"/>
        </w:rPr>
        <w:t>1</w:t>
      </w:r>
      <w:r w:rsidRPr="00121285">
        <w:rPr>
          <w:rFonts w:ascii="Times New Roman" w:hAnsi="Times New Roman" w:cs="Times New Roman"/>
          <w:sz w:val="24"/>
          <w:szCs w:val="24"/>
        </w:rPr>
        <w:t xml:space="preserve">  Patient</w:t>
      </w:r>
      <w:proofErr w:type="gramEnd"/>
      <w:r w:rsidRPr="00121285">
        <w:rPr>
          <w:rFonts w:ascii="Times New Roman" w:hAnsi="Times New Roman" w:cs="Times New Roman"/>
          <w:sz w:val="24"/>
          <w:szCs w:val="24"/>
        </w:rPr>
        <w:t xml:space="preserve"> characteristics (n=345)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4111"/>
      </w:tblGrid>
      <w:tr w:rsidR="00121285" w:rsidRPr="00121285" w14:paraId="72385A73" w14:textId="77777777" w:rsidTr="00A566D3">
        <w:tc>
          <w:tcPr>
            <w:tcW w:w="48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172989B" w14:textId="77777777" w:rsidR="00121285" w:rsidRPr="00121285" w:rsidRDefault="00121285" w:rsidP="001212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45529FB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No. of patients (%)</w:t>
            </w:r>
          </w:p>
        </w:tc>
      </w:tr>
      <w:tr w:rsidR="00121285" w:rsidRPr="00121285" w14:paraId="1417F18F" w14:textId="77777777" w:rsidTr="00A566D3">
        <w:tc>
          <w:tcPr>
            <w:tcW w:w="4820" w:type="dxa"/>
            <w:tcBorders>
              <w:top w:val="single" w:sz="12" w:space="0" w:color="auto"/>
            </w:tcBorders>
            <w:vAlign w:val="bottom"/>
          </w:tcPr>
          <w:p w14:paraId="76F2D211" w14:textId="77777777" w:rsidR="00121285" w:rsidRPr="00121285" w:rsidRDefault="00121285" w:rsidP="001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Age, median, years [range]</w:t>
            </w:r>
          </w:p>
        </w:tc>
        <w:tc>
          <w:tcPr>
            <w:tcW w:w="4111" w:type="dxa"/>
            <w:tcBorders>
              <w:top w:val="single" w:sz="12" w:space="0" w:color="auto"/>
            </w:tcBorders>
            <w:vAlign w:val="bottom"/>
          </w:tcPr>
          <w:p w14:paraId="5C71C824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63 [36–83]</w:t>
            </w:r>
          </w:p>
        </w:tc>
      </w:tr>
      <w:tr w:rsidR="00121285" w:rsidRPr="00121285" w14:paraId="1311D310" w14:textId="77777777" w:rsidTr="00A566D3">
        <w:tc>
          <w:tcPr>
            <w:tcW w:w="4820" w:type="dxa"/>
            <w:vAlign w:val="bottom"/>
          </w:tcPr>
          <w:p w14:paraId="759AC4AD" w14:textId="77777777" w:rsidR="00121285" w:rsidRPr="00121285" w:rsidRDefault="00121285" w:rsidP="001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ECOG PS</w:t>
            </w:r>
          </w:p>
        </w:tc>
        <w:tc>
          <w:tcPr>
            <w:tcW w:w="4111" w:type="dxa"/>
            <w:vAlign w:val="bottom"/>
          </w:tcPr>
          <w:p w14:paraId="4D7816DC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285" w:rsidRPr="00121285" w14:paraId="12AD6B55" w14:textId="77777777" w:rsidTr="00A566D3">
        <w:tc>
          <w:tcPr>
            <w:tcW w:w="4820" w:type="dxa"/>
            <w:vAlign w:val="bottom"/>
          </w:tcPr>
          <w:p w14:paraId="2DDAB7D3" w14:textId="77777777" w:rsidR="00121285" w:rsidRPr="00121285" w:rsidRDefault="00121285" w:rsidP="00121285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ECOG PS 0–1</w:t>
            </w:r>
          </w:p>
        </w:tc>
        <w:tc>
          <w:tcPr>
            <w:tcW w:w="4111" w:type="dxa"/>
            <w:vAlign w:val="bottom"/>
          </w:tcPr>
          <w:p w14:paraId="3ACAD72B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9 (98.3)</w:t>
            </w:r>
          </w:p>
        </w:tc>
      </w:tr>
      <w:tr w:rsidR="00121285" w:rsidRPr="00121285" w14:paraId="7D3EC915" w14:textId="77777777" w:rsidTr="00A566D3">
        <w:tc>
          <w:tcPr>
            <w:tcW w:w="4820" w:type="dxa"/>
            <w:vAlign w:val="bottom"/>
          </w:tcPr>
          <w:p w14:paraId="21FB6623" w14:textId="77777777" w:rsidR="00121285" w:rsidRPr="00121285" w:rsidRDefault="00121285" w:rsidP="00121285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ECOG PS 2</w:t>
            </w:r>
          </w:p>
        </w:tc>
        <w:tc>
          <w:tcPr>
            <w:tcW w:w="4111" w:type="dxa"/>
            <w:vAlign w:val="bottom"/>
          </w:tcPr>
          <w:p w14:paraId="448A006A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 (1.7)</w:t>
            </w:r>
          </w:p>
        </w:tc>
      </w:tr>
      <w:tr w:rsidR="00121285" w:rsidRPr="00121285" w14:paraId="6594B3E2" w14:textId="77777777" w:rsidTr="00A566D3">
        <w:tc>
          <w:tcPr>
            <w:tcW w:w="4820" w:type="dxa"/>
            <w:vAlign w:val="bottom"/>
          </w:tcPr>
          <w:p w14:paraId="6CB51E04" w14:textId="77777777" w:rsidR="00121285" w:rsidRPr="00121285" w:rsidRDefault="00121285" w:rsidP="001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4111" w:type="dxa"/>
            <w:vAlign w:val="bottom"/>
          </w:tcPr>
          <w:p w14:paraId="7B4D752A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285" w:rsidRPr="00121285" w14:paraId="5393114A" w14:textId="77777777" w:rsidTr="00A566D3">
        <w:tc>
          <w:tcPr>
            <w:tcW w:w="4820" w:type="dxa"/>
            <w:vAlign w:val="bottom"/>
          </w:tcPr>
          <w:p w14:paraId="14C5C709" w14:textId="77777777" w:rsidR="00121285" w:rsidRPr="00121285" w:rsidRDefault="00121285" w:rsidP="00121285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Never, Ex-smoker</w:t>
            </w:r>
          </w:p>
        </w:tc>
        <w:tc>
          <w:tcPr>
            <w:tcW w:w="4111" w:type="dxa"/>
            <w:vAlign w:val="bottom"/>
          </w:tcPr>
          <w:p w14:paraId="02716742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2 (47.0)</w:t>
            </w:r>
          </w:p>
        </w:tc>
      </w:tr>
      <w:tr w:rsidR="00121285" w:rsidRPr="00121285" w14:paraId="580B684F" w14:textId="77777777" w:rsidTr="00A566D3">
        <w:tc>
          <w:tcPr>
            <w:tcW w:w="4820" w:type="dxa"/>
            <w:vAlign w:val="bottom"/>
          </w:tcPr>
          <w:p w14:paraId="4C0B1435" w14:textId="77777777" w:rsidR="00121285" w:rsidRPr="00121285" w:rsidRDefault="00121285" w:rsidP="00121285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4111" w:type="dxa"/>
            <w:vAlign w:val="bottom"/>
          </w:tcPr>
          <w:p w14:paraId="60131B4E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3 (53.0)</w:t>
            </w:r>
          </w:p>
        </w:tc>
      </w:tr>
      <w:tr w:rsidR="00121285" w:rsidRPr="00121285" w14:paraId="225F6A71" w14:textId="77777777" w:rsidTr="00A566D3">
        <w:tc>
          <w:tcPr>
            <w:tcW w:w="4820" w:type="dxa"/>
            <w:vAlign w:val="bottom"/>
          </w:tcPr>
          <w:p w14:paraId="48AD8AE5" w14:textId="77777777" w:rsidR="00121285" w:rsidRPr="00121285" w:rsidRDefault="00121285" w:rsidP="001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Clinical T stage</w:t>
            </w:r>
          </w:p>
        </w:tc>
        <w:tc>
          <w:tcPr>
            <w:tcW w:w="4111" w:type="dxa"/>
            <w:vAlign w:val="bottom"/>
          </w:tcPr>
          <w:p w14:paraId="44B6581F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285" w:rsidRPr="00121285" w14:paraId="4C23ECD7" w14:textId="77777777" w:rsidTr="00A566D3">
        <w:tc>
          <w:tcPr>
            <w:tcW w:w="4820" w:type="dxa"/>
            <w:vAlign w:val="bottom"/>
          </w:tcPr>
          <w:p w14:paraId="418327F9" w14:textId="77777777" w:rsidR="00121285" w:rsidRPr="00121285" w:rsidRDefault="00121285" w:rsidP="00121285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cT1–2</w:t>
            </w:r>
          </w:p>
        </w:tc>
        <w:tc>
          <w:tcPr>
            <w:tcW w:w="4111" w:type="dxa"/>
            <w:vAlign w:val="bottom"/>
          </w:tcPr>
          <w:p w14:paraId="5FA15AC4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1 (26.4)</w:t>
            </w:r>
          </w:p>
        </w:tc>
      </w:tr>
      <w:tr w:rsidR="00121285" w:rsidRPr="00121285" w14:paraId="6FB9EFAE" w14:textId="77777777" w:rsidTr="00A566D3">
        <w:tc>
          <w:tcPr>
            <w:tcW w:w="4820" w:type="dxa"/>
            <w:vAlign w:val="bottom"/>
          </w:tcPr>
          <w:p w14:paraId="1941D391" w14:textId="77777777" w:rsidR="00121285" w:rsidRPr="00121285" w:rsidRDefault="00121285" w:rsidP="00121285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cT3–4</w:t>
            </w:r>
          </w:p>
        </w:tc>
        <w:tc>
          <w:tcPr>
            <w:tcW w:w="4111" w:type="dxa"/>
            <w:vAlign w:val="bottom"/>
          </w:tcPr>
          <w:p w14:paraId="0D5E24E4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4 (73.6)</w:t>
            </w:r>
          </w:p>
        </w:tc>
      </w:tr>
      <w:tr w:rsidR="00121285" w:rsidRPr="00121285" w14:paraId="34F9CFE6" w14:textId="77777777" w:rsidTr="00A566D3">
        <w:tc>
          <w:tcPr>
            <w:tcW w:w="4820" w:type="dxa"/>
            <w:vAlign w:val="bottom"/>
          </w:tcPr>
          <w:p w14:paraId="4B2CD089" w14:textId="77777777" w:rsidR="00121285" w:rsidRPr="00121285" w:rsidRDefault="00121285" w:rsidP="001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Clinical N stage</w:t>
            </w:r>
          </w:p>
        </w:tc>
        <w:tc>
          <w:tcPr>
            <w:tcW w:w="4111" w:type="dxa"/>
            <w:vAlign w:val="bottom"/>
          </w:tcPr>
          <w:p w14:paraId="1148E805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285" w:rsidRPr="00121285" w14:paraId="672BA3D3" w14:textId="77777777" w:rsidTr="00A566D3">
        <w:tc>
          <w:tcPr>
            <w:tcW w:w="4820" w:type="dxa"/>
            <w:vAlign w:val="bottom"/>
          </w:tcPr>
          <w:p w14:paraId="6EA97A5A" w14:textId="77777777" w:rsidR="00121285" w:rsidRPr="00121285" w:rsidRDefault="00121285" w:rsidP="00121285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cN0–1</w:t>
            </w:r>
          </w:p>
        </w:tc>
        <w:tc>
          <w:tcPr>
            <w:tcW w:w="4111" w:type="dxa"/>
            <w:vAlign w:val="bottom"/>
          </w:tcPr>
          <w:p w14:paraId="76C7B9B1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6 (59.7)</w:t>
            </w:r>
          </w:p>
        </w:tc>
      </w:tr>
      <w:tr w:rsidR="00121285" w:rsidRPr="00121285" w14:paraId="77EB16EF" w14:textId="77777777" w:rsidTr="00A566D3">
        <w:tc>
          <w:tcPr>
            <w:tcW w:w="4820" w:type="dxa"/>
            <w:vAlign w:val="bottom"/>
          </w:tcPr>
          <w:p w14:paraId="1038BE7B" w14:textId="77777777" w:rsidR="00121285" w:rsidRPr="00121285" w:rsidRDefault="00121285" w:rsidP="00121285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cN2–3</w:t>
            </w:r>
          </w:p>
        </w:tc>
        <w:tc>
          <w:tcPr>
            <w:tcW w:w="4111" w:type="dxa"/>
            <w:vAlign w:val="bottom"/>
          </w:tcPr>
          <w:p w14:paraId="6BF02C94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9 (40.3)</w:t>
            </w:r>
          </w:p>
        </w:tc>
      </w:tr>
      <w:tr w:rsidR="00121285" w:rsidRPr="00121285" w14:paraId="468883B4" w14:textId="77777777" w:rsidTr="00A566D3">
        <w:tc>
          <w:tcPr>
            <w:tcW w:w="4820" w:type="dxa"/>
            <w:vAlign w:val="bottom"/>
          </w:tcPr>
          <w:p w14:paraId="10DBC1B1" w14:textId="77777777" w:rsidR="00121285" w:rsidRPr="00121285" w:rsidRDefault="00121285" w:rsidP="001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 xml:space="preserve">Pathologic T stage </w:t>
            </w:r>
          </w:p>
        </w:tc>
        <w:tc>
          <w:tcPr>
            <w:tcW w:w="4111" w:type="dxa"/>
            <w:vAlign w:val="bottom"/>
          </w:tcPr>
          <w:p w14:paraId="59A2684F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285" w:rsidRPr="00121285" w14:paraId="122C14A9" w14:textId="77777777" w:rsidTr="00A566D3">
        <w:tc>
          <w:tcPr>
            <w:tcW w:w="4820" w:type="dxa"/>
            <w:vAlign w:val="bottom"/>
          </w:tcPr>
          <w:p w14:paraId="7E316488" w14:textId="77777777" w:rsidR="00121285" w:rsidRPr="00121285" w:rsidRDefault="00121285" w:rsidP="00121285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pT0</w:t>
            </w:r>
          </w:p>
        </w:tc>
        <w:tc>
          <w:tcPr>
            <w:tcW w:w="4111" w:type="dxa"/>
            <w:vAlign w:val="bottom"/>
          </w:tcPr>
          <w:p w14:paraId="47EAB4EF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164 (47.5)</w:t>
            </w:r>
          </w:p>
        </w:tc>
      </w:tr>
      <w:tr w:rsidR="00121285" w:rsidRPr="00121285" w14:paraId="32756525" w14:textId="77777777" w:rsidTr="00A566D3">
        <w:tc>
          <w:tcPr>
            <w:tcW w:w="4820" w:type="dxa"/>
            <w:vAlign w:val="bottom"/>
          </w:tcPr>
          <w:p w14:paraId="40215715" w14:textId="77777777" w:rsidR="00121285" w:rsidRPr="00121285" w:rsidRDefault="00121285" w:rsidP="00121285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  <w:proofErr w:type="spellEnd"/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111" w:type="dxa"/>
            <w:vAlign w:val="bottom"/>
          </w:tcPr>
          <w:p w14:paraId="5A16A99A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181 (52.5)</w:t>
            </w:r>
          </w:p>
        </w:tc>
      </w:tr>
      <w:tr w:rsidR="00121285" w:rsidRPr="00121285" w14:paraId="4AD8A334" w14:textId="77777777" w:rsidTr="00A566D3">
        <w:tc>
          <w:tcPr>
            <w:tcW w:w="4820" w:type="dxa"/>
            <w:vAlign w:val="bottom"/>
          </w:tcPr>
          <w:p w14:paraId="5CB5FB01" w14:textId="77777777" w:rsidR="00121285" w:rsidRPr="00121285" w:rsidRDefault="00121285" w:rsidP="001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Pathologic N stage</w:t>
            </w:r>
          </w:p>
        </w:tc>
        <w:tc>
          <w:tcPr>
            <w:tcW w:w="4111" w:type="dxa"/>
            <w:vAlign w:val="bottom"/>
          </w:tcPr>
          <w:p w14:paraId="4C6B48E7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285" w:rsidRPr="00121285" w14:paraId="65D453CA" w14:textId="77777777" w:rsidTr="00A566D3">
        <w:tc>
          <w:tcPr>
            <w:tcW w:w="4820" w:type="dxa"/>
            <w:vAlign w:val="bottom"/>
          </w:tcPr>
          <w:p w14:paraId="73F9E132" w14:textId="77777777" w:rsidR="00121285" w:rsidRPr="00121285" w:rsidRDefault="00121285" w:rsidP="00121285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pN0</w:t>
            </w:r>
          </w:p>
        </w:tc>
        <w:tc>
          <w:tcPr>
            <w:tcW w:w="4111" w:type="dxa"/>
            <w:vAlign w:val="bottom"/>
          </w:tcPr>
          <w:p w14:paraId="54413D2A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168 (48.7)</w:t>
            </w:r>
          </w:p>
        </w:tc>
      </w:tr>
      <w:tr w:rsidR="00121285" w:rsidRPr="00121285" w14:paraId="35991980" w14:textId="77777777" w:rsidTr="00A566D3">
        <w:tc>
          <w:tcPr>
            <w:tcW w:w="4820" w:type="dxa"/>
            <w:vAlign w:val="bottom"/>
          </w:tcPr>
          <w:p w14:paraId="1D9F5CED" w14:textId="77777777" w:rsidR="00121285" w:rsidRPr="00121285" w:rsidRDefault="00121285" w:rsidP="00121285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pN</w:t>
            </w:r>
            <w:proofErr w:type="spellEnd"/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111" w:type="dxa"/>
            <w:vAlign w:val="bottom"/>
          </w:tcPr>
          <w:p w14:paraId="05BCC332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177 (51.3)</w:t>
            </w:r>
          </w:p>
        </w:tc>
      </w:tr>
      <w:tr w:rsidR="00121285" w:rsidRPr="00121285" w14:paraId="2629046D" w14:textId="77777777" w:rsidTr="00A566D3">
        <w:tc>
          <w:tcPr>
            <w:tcW w:w="4820" w:type="dxa"/>
            <w:vAlign w:val="bottom"/>
          </w:tcPr>
          <w:p w14:paraId="4D741027" w14:textId="77777777" w:rsidR="00121285" w:rsidRPr="00121285" w:rsidRDefault="00121285" w:rsidP="001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Pathologic complete response after NACRT</w:t>
            </w:r>
          </w:p>
        </w:tc>
        <w:tc>
          <w:tcPr>
            <w:tcW w:w="4111" w:type="dxa"/>
            <w:vAlign w:val="bottom"/>
          </w:tcPr>
          <w:p w14:paraId="789C7B09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285" w:rsidRPr="00121285" w14:paraId="07816CE9" w14:textId="77777777" w:rsidTr="00A566D3">
        <w:tc>
          <w:tcPr>
            <w:tcW w:w="4820" w:type="dxa"/>
            <w:vAlign w:val="bottom"/>
          </w:tcPr>
          <w:p w14:paraId="0E9BA2B1" w14:textId="77777777" w:rsidR="00121285" w:rsidRPr="00121285" w:rsidRDefault="00121285" w:rsidP="00121285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ypCR</w:t>
            </w:r>
            <w:proofErr w:type="spellEnd"/>
          </w:p>
        </w:tc>
        <w:tc>
          <w:tcPr>
            <w:tcW w:w="4111" w:type="dxa"/>
            <w:vAlign w:val="bottom"/>
          </w:tcPr>
          <w:p w14:paraId="03BD12A8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96 (27.8)</w:t>
            </w:r>
          </w:p>
        </w:tc>
      </w:tr>
      <w:tr w:rsidR="00121285" w:rsidRPr="00121285" w14:paraId="6199E6A0" w14:textId="77777777" w:rsidTr="00A566D3">
        <w:tc>
          <w:tcPr>
            <w:tcW w:w="4820" w:type="dxa"/>
            <w:vAlign w:val="bottom"/>
          </w:tcPr>
          <w:p w14:paraId="0B3BCAC3" w14:textId="77777777" w:rsidR="00121285" w:rsidRPr="00121285" w:rsidRDefault="00121285" w:rsidP="00121285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ypCR</w:t>
            </w:r>
            <w:proofErr w:type="spellEnd"/>
          </w:p>
        </w:tc>
        <w:tc>
          <w:tcPr>
            <w:tcW w:w="4111" w:type="dxa"/>
            <w:vAlign w:val="bottom"/>
          </w:tcPr>
          <w:p w14:paraId="0FDE6373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249 (72.2)</w:t>
            </w:r>
          </w:p>
        </w:tc>
      </w:tr>
      <w:tr w:rsidR="00121285" w:rsidRPr="00121285" w14:paraId="5E2213E2" w14:textId="77777777" w:rsidTr="00A566D3">
        <w:tc>
          <w:tcPr>
            <w:tcW w:w="4820" w:type="dxa"/>
            <w:vAlign w:val="bottom"/>
          </w:tcPr>
          <w:p w14:paraId="68317CA3" w14:textId="77777777" w:rsidR="00121285" w:rsidRPr="00121285" w:rsidRDefault="00121285" w:rsidP="001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Extent of resection</w:t>
            </w:r>
          </w:p>
        </w:tc>
        <w:tc>
          <w:tcPr>
            <w:tcW w:w="4111" w:type="dxa"/>
            <w:vAlign w:val="bottom"/>
          </w:tcPr>
          <w:p w14:paraId="4D87645D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285" w:rsidRPr="00121285" w14:paraId="121C155E" w14:textId="77777777" w:rsidTr="00A566D3">
        <w:tc>
          <w:tcPr>
            <w:tcW w:w="4820" w:type="dxa"/>
            <w:vAlign w:val="bottom"/>
          </w:tcPr>
          <w:p w14:paraId="5C61A59C" w14:textId="77777777" w:rsidR="00121285" w:rsidRPr="00121285" w:rsidRDefault="00121285" w:rsidP="00121285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0 resection</w:t>
            </w:r>
          </w:p>
        </w:tc>
        <w:tc>
          <w:tcPr>
            <w:tcW w:w="4111" w:type="dxa"/>
            <w:vAlign w:val="bottom"/>
          </w:tcPr>
          <w:p w14:paraId="291B29B7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3 (93.6)</w:t>
            </w:r>
          </w:p>
        </w:tc>
      </w:tr>
      <w:tr w:rsidR="00121285" w:rsidRPr="00121285" w14:paraId="78D058CA" w14:textId="77777777" w:rsidTr="00A566D3">
        <w:tc>
          <w:tcPr>
            <w:tcW w:w="4820" w:type="dxa"/>
            <w:vAlign w:val="bottom"/>
          </w:tcPr>
          <w:p w14:paraId="5A6C805A" w14:textId="77777777" w:rsidR="00121285" w:rsidRPr="00121285" w:rsidRDefault="00121285" w:rsidP="00121285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1-2 resection</w:t>
            </w:r>
          </w:p>
        </w:tc>
        <w:tc>
          <w:tcPr>
            <w:tcW w:w="4111" w:type="dxa"/>
            <w:vAlign w:val="bottom"/>
          </w:tcPr>
          <w:p w14:paraId="0F84E84C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 (6.4)</w:t>
            </w:r>
          </w:p>
        </w:tc>
      </w:tr>
      <w:tr w:rsidR="00121285" w:rsidRPr="00121285" w14:paraId="4EA5B5D0" w14:textId="77777777" w:rsidTr="00A566D3">
        <w:tc>
          <w:tcPr>
            <w:tcW w:w="4820" w:type="dxa"/>
            <w:vAlign w:val="bottom"/>
          </w:tcPr>
          <w:p w14:paraId="6BEB2B86" w14:textId="77777777" w:rsidR="00121285" w:rsidRPr="00121285" w:rsidRDefault="00121285" w:rsidP="001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Location of tumor</w:t>
            </w:r>
          </w:p>
        </w:tc>
        <w:tc>
          <w:tcPr>
            <w:tcW w:w="4111" w:type="dxa"/>
            <w:vAlign w:val="bottom"/>
          </w:tcPr>
          <w:p w14:paraId="37F1B47B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285" w:rsidRPr="00121285" w14:paraId="619B235C" w14:textId="77777777" w:rsidTr="00A566D3">
        <w:tc>
          <w:tcPr>
            <w:tcW w:w="4820" w:type="dxa"/>
            <w:vAlign w:val="bottom"/>
          </w:tcPr>
          <w:p w14:paraId="463CD251" w14:textId="77777777" w:rsidR="00121285" w:rsidRPr="00121285" w:rsidRDefault="00121285" w:rsidP="00121285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4111" w:type="dxa"/>
            <w:vAlign w:val="bottom"/>
          </w:tcPr>
          <w:p w14:paraId="265D3A87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 (24.6)</w:t>
            </w:r>
          </w:p>
        </w:tc>
      </w:tr>
      <w:tr w:rsidR="00121285" w:rsidRPr="00121285" w14:paraId="7DD8D47B" w14:textId="77777777" w:rsidTr="00A566D3">
        <w:tc>
          <w:tcPr>
            <w:tcW w:w="4820" w:type="dxa"/>
            <w:vAlign w:val="bottom"/>
          </w:tcPr>
          <w:p w14:paraId="17A863DB" w14:textId="77777777" w:rsidR="00121285" w:rsidRPr="00121285" w:rsidRDefault="00121285" w:rsidP="00121285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4111" w:type="dxa"/>
            <w:vAlign w:val="bottom"/>
          </w:tcPr>
          <w:p w14:paraId="320B7D76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1 (40.9)</w:t>
            </w:r>
          </w:p>
        </w:tc>
      </w:tr>
      <w:tr w:rsidR="00121285" w:rsidRPr="00121285" w14:paraId="762C2D0E" w14:textId="77777777" w:rsidTr="00A566D3">
        <w:tc>
          <w:tcPr>
            <w:tcW w:w="4820" w:type="dxa"/>
            <w:vAlign w:val="bottom"/>
          </w:tcPr>
          <w:p w14:paraId="025C70DE" w14:textId="77777777" w:rsidR="00121285" w:rsidRPr="00121285" w:rsidRDefault="00121285" w:rsidP="00121285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4111" w:type="dxa"/>
            <w:vAlign w:val="bottom"/>
          </w:tcPr>
          <w:p w14:paraId="2F62A3A1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9 (34.5)</w:t>
            </w:r>
          </w:p>
        </w:tc>
      </w:tr>
      <w:tr w:rsidR="00121285" w:rsidRPr="00121285" w14:paraId="4642F31E" w14:textId="77777777" w:rsidTr="00A566D3">
        <w:tc>
          <w:tcPr>
            <w:tcW w:w="4820" w:type="dxa"/>
            <w:vAlign w:val="bottom"/>
          </w:tcPr>
          <w:p w14:paraId="17C97391" w14:textId="77777777" w:rsidR="00121285" w:rsidRPr="00121285" w:rsidRDefault="00121285" w:rsidP="001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TV, median, cm</w:t>
            </w:r>
            <w:r w:rsidRPr="001212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 w:rsidRPr="001212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[range]</w:t>
            </w:r>
          </w:p>
        </w:tc>
        <w:tc>
          <w:tcPr>
            <w:tcW w:w="4111" w:type="dxa"/>
            <w:vAlign w:val="bottom"/>
          </w:tcPr>
          <w:p w14:paraId="2663305C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8.5 [35.1–929.2]</w:t>
            </w:r>
          </w:p>
        </w:tc>
      </w:tr>
      <w:tr w:rsidR="00121285" w:rsidRPr="00121285" w14:paraId="19DF8CED" w14:textId="77777777" w:rsidTr="00A566D3">
        <w:tc>
          <w:tcPr>
            <w:tcW w:w="4820" w:type="dxa"/>
            <w:vAlign w:val="bottom"/>
          </w:tcPr>
          <w:p w14:paraId="11759A7F" w14:textId="77777777" w:rsidR="00121285" w:rsidRPr="00121285" w:rsidRDefault="00121285" w:rsidP="001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Radiation therapy technique</w:t>
            </w:r>
          </w:p>
        </w:tc>
        <w:tc>
          <w:tcPr>
            <w:tcW w:w="4111" w:type="dxa"/>
            <w:vAlign w:val="bottom"/>
          </w:tcPr>
          <w:p w14:paraId="67B4B062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1285" w:rsidRPr="00121285" w14:paraId="2C0F5787" w14:textId="77777777" w:rsidTr="00A566D3">
        <w:tc>
          <w:tcPr>
            <w:tcW w:w="4820" w:type="dxa"/>
            <w:vAlign w:val="bottom"/>
          </w:tcPr>
          <w:p w14:paraId="302E1419" w14:textId="77777777" w:rsidR="00121285" w:rsidRPr="00121285" w:rsidRDefault="00121285" w:rsidP="00121285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D-CRT</w:t>
            </w:r>
          </w:p>
        </w:tc>
        <w:tc>
          <w:tcPr>
            <w:tcW w:w="4111" w:type="dxa"/>
            <w:vAlign w:val="bottom"/>
          </w:tcPr>
          <w:p w14:paraId="72C5DF2B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6 (59.7)</w:t>
            </w:r>
          </w:p>
        </w:tc>
      </w:tr>
      <w:tr w:rsidR="00121285" w:rsidRPr="00121285" w14:paraId="6A19DC70" w14:textId="77777777" w:rsidTr="00A566D3">
        <w:tc>
          <w:tcPr>
            <w:tcW w:w="4820" w:type="dxa"/>
            <w:vAlign w:val="bottom"/>
          </w:tcPr>
          <w:p w14:paraId="639DA6E4" w14:textId="77777777" w:rsidR="00121285" w:rsidRPr="00121285" w:rsidRDefault="00121285" w:rsidP="00121285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MRT</w:t>
            </w:r>
          </w:p>
        </w:tc>
        <w:tc>
          <w:tcPr>
            <w:tcW w:w="4111" w:type="dxa"/>
            <w:vAlign w:val="bottom"/>
          </w:tcPr>
          <w:p w14:paraId="3218524B" w14:textId="77777777" w:rsidR="00121285" w:rsidRPr="00121285" w:rsidRDefault="00121285" w:rsidP="00121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2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9 (40.3)</w:t>
            </w:r>
          </w:p>
        </w:tc>
      </w:tr>
      <w:tr w:rsidR="00121285" w:rsidRPr="00121285" w14:paraId="612E6488" w14:textId="77777777" w:rsidTr="00A566D3">
        <w:tc>
          <w:tcPr>
            <w:tcW w:w="4820" w:type="dxa"/>
            <w:vAlign w:val="bottom"/>
          </w:tcPr>
          <w:p w14:paraId="7D2AA2AE" w14:textId="77777777" w:rsidR="00121285" w:rsidRPr="00121285" w:rsidRDefault="00121285" w:rsidP="00121285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21285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Low muscle mass</w:t>
            </w:r>
            <w:r w:rsidRPr="00121285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Pr="001212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efore NACRT</w:t>
            </w:r>
          </w:p>
        </w:tc>
        <w:tc>
          <w:tcPr>
            <w:tcW w:w="4111" w:type="dxa"/>
            <w:vAlign w:val="bottom"/>
          </w:tcPr>
          <w:p w14:paraId="67AFDFED" w14:textId="77777777" w:rsidR="00121285" w:rsidRPr="00121285" w:rsidRDefault="00121285" w:rsidP="0012128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21285" w:rsidRPr="00121285" w14:paraId="3BEFAA05" w14:textId="77777777" w:rsidTr="00A566D3">
        <w:tc>
          <w:tcPr>
            <w:tcW w:w="4820" w:type="dxa"/>
            <w:vAlign w:val="bottom"/>
          </w:tcPr>
          <w:p w14:paraId="4BD3A2A7" w14:textId="77777777" w:rsidR="00121285" w:rsidRPr="00121285" w:rsidRDefault="00121285" w:rsidP="00121285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212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111" w:type="dxa"/>
            <w:vAlign w:val="bottom"/>
          </w:tcPr>
          <w:p w14:paraId="1113B411" w14:textId="77777777" w:rsidR="00121285" w:rsidRPr="00121285" w:rsidRDefault="00121285" w:rsidP="0012128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245 (71.0)</w:t>
            </w:r>
          </w:p>
        </w:tc>
      </w:tr>
      <w:tr w:rsidR="00121285" w:rsidRPr="00121285" w14:paraId="08B18740" w14:textId="77777777" w:rsidTr="00A566D3">
        <w:tc>
          <w:tcPr>
            <w:tcW w:w="4820" w:type="dxa"/>
            <w:vAlign w:val="bottom"/>
          </w:tcPr>
          <w:p w14:paraId="745A6458" w14:textId="77777777" w:rsidR="00121285" w:rsidRPr="00121285" w:rsidRDefault="00121285" w:rsidP="00121285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212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4111" w:type="dxa"/>
            <w:vAlign w:val="bottom"/>
          </w:tcPr>
          <w:p w14:paraId="4AC87EB3" w14:textId="77777777" w:rsidR="00121285" w:rsidRPr="00121285" w:rsidRDefault="00121285" w:rsidP="0012128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212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 (29.0)</w:t>
            </w:r>
          </w:p>
        </w:tc>
      </w:tr>
      <w:tr w:rsidR="00121285" w:rsidRPr="00121285" w14:paraId="39712117" w14:textId="77777777" w:rsidTr="00A566D3">
        <w:tc>
          <w:tcPr>
            <w:tcW w:w="4820" w:type="dxa"/>
            <w:vAlign w:val="bottom"/>
          </w:tcPr>
          <w:p w14:paraId="1D9E5D25" w14:textId="77777777" w:rsidR="00121285" w:rsidRPr="00121285" w:rsidRDefault="00121285" w:rsidP="00121285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21285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Low muscle mass</w:t>
            </w:r>
            <w:r w:rsidRPr="00121285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Pr="001212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fter NACRT</w:t>
            </w:r>
          </w:p>
        </w:tc>
        <w:tc>
          <w:tcPr>
            <w:tcW w:w="4111" w:type="dxa"/>
            <w:vAlign w:val="bottom"/>
          </w:tcPr>
          <w:p w14:paraId="5F682570" w14:textId="77777777" w:rsidR="00121285" w:rsidRPr="00121285" w:rsidRDefault="00121285" w:rsidP="0012128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21285" w:rsidRPr="00121285" w14:paraId="0DDDC9F1" w14:textId="77777777" w:rsidTr="00A566D3">
        <w:tc>
          <w:tcPr>
            <w:tcW w:w="4820" w:type="dxa"/>
            <w:vAlign w:val="bottom"/>
          </w:tcPr>
          <w:p w14:paraId="440F3C4F" w14:textId="77777777" w:rsidR="00121285" w:rsidRPr="00121285" w:rsidRDefault="00121285" w:rsidP="00121285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212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111" w:type="dxa"/>
            <w:vAlign w:val="bottom"/>
          </w:tcPr>
          <w:p w14:paraId="17896B15" w14:textId="77777777" w:rsidR="00121285" w:rsidRPr="00121285" w:rsidRDefault="00121285" w:rsidP="0012128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21285">
              <w:rPr>
                <w:rFonts w:ascii="Times New Roman" w:hAnsi="Times New Roman" w:cs="Times New Roman"/>
                <w:sz w:val="24"/>
                <w:szCs w:val="24"/>
              </w:rPr>
              <w:t>301 (87.2)</w:t>
            </w:r>
          </w:p>
        </w:tc>
      </w:tr>
      <w:tr w:rsidR="00121285" w:rsidRPr="00121285" w14:paraId="668A7C62" w14:textId="77777777" w:rsidTr="00A566D3">
        <w:tc>
          <w:tcPr>
            <w:tcW w:w="4820" w:type="dxa"/>
            <w:tcBorders>
              <w:bottom w:val="single" w:sz="12" w:space="0" w:color="auto"/>
            </w:tcBorders>
            <w:vAlign w:val="bottom"/>
          </w:tcPr>
          <w:p w14:paraId="1098D6B4" w14:textId="77777777" w:rsidR="00121285" w:rsidRPr="00121285" w:rsidRDefault="00121285" w:rsidP="00121285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212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4111" w:type="dxa"/>
            <w:tcBorders>
              <w:bottom w:val="single" w:sz="12" w:space="0" w:color="auto"/>
            </w:tcBorders>
            <w:vAlign w:val="bottom"/>
          </w:tcPr>
          <w:p w14:paraId="52717B0D" w14:textId="77777777" w:rsidR="00121285" w:rsidRPr="00121285" w:rsidRDefault="00121285" w:rsidP="00121285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2128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 (12.8)</w:t>
            </w:r>
          </w:p>
        </w:tc>
      </w:tr>
    </w:tbl>
    <w:p w14:paraId="69D2B38F" w14:textId="77777777" w:rsidR="00121285" w:rsidRPr="00121285" w:rsidRDefault="00121285" w:rsidP="001212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21285">
        <w:rPr>
          <w:rFonts w:ascii="Times New Roman" w:hAnsi="Times New Roman" w:cs="Times New Roman"/>
          <w:sz w:val="24"/>
          <w:szCs w:val="24"/>
        </w:rPr>
        <w:t>ECOG PS, European Cooperative Oncology Group performance status;</w:t>
      </w:r>
      <w:r w:rsidRPr="00121285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NA</w:t>
      </w:r>
      <w:r w:rsidRPr="00121285">
        <w:rPr>
          <w:rFonts w:ascii="Times New Roman" w:hAnsi="Times New Roman" w:cs="Times New Roman"/>
          <w:sz w:val="24"/>
          <w:szCs w:val="24"/>
        </w:rPr>
        <w:t>CRT, neoadjuvant chemoradiotherapy; CR, complete response; CTV, clinical target volume; 3D-CRT, three-dimensional conformal radiation therapy; IMRT, intensity-modulated radiation therapy</w:t>
      </w:r>
    </w:p>
    <w:p w14:paraId="1AB7BBA5" w14:textId="77777777" w:rsidR="00121285" w:rsidRPr="00121285" w:rsidRDefault="00121285" w:rsidP="00542DA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72A4B5F" w14:textId="3BE2EDDB" w:rsidR="00F10EAB" w:rsidRPr="00F10EAB" w:rsidRDefault="00F10EAB" w:rsidP="00F10EAB">
      <w:pPr>
        <w:wordWrap/>
        <w:snapToGrid w:val="0"/>
        <w:spacing w:line="360" w:lineRule="auto"/>
        <w:ind w:rightChars="687" w:right="1374"/>
        <w:contextualSpacing/>
        <w:rPr>
          <w:rFonts w:ascii="Times New Roman" w:hAnsi="Times New Roman" w:cs="Times New Roman"/>
          <w:sz w:val="24"/>
          <w:szCs w:val="24"/>
        </w:rPr>
      </w:pPr>
    </w:p>
    <w:p w14:paraId="6AF00CFC" w14:textId="77777777" w:rsidR="00825EEE" w:rsidRPr="00F10EAB" w:rsidRDefault="00825EEE" w:rsidP="006F31A1">
      <w:pPr>
        <w:spacing w:line="480" w:lineRule="auto"/>
        <w:rPr>
          <w:rFonts w:ascii="Times New Roman" w:eastAsia="맑은 고딕" w:hAnsi="Times New Roman" w:cs="Times New Roman"/>
          <w:sz w:val="24"/>
          <w:szCs w:val="24"/>
          <w:vertAlign w:val="superscript"/>
        </w:rPr>
        <w:sectPr w:rsidR="00825EEE" w:rsidRPr="00F10EAB" w:rsidSect="00542DAA">
          <w:type w:val="continuous"/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70CA231F" w14:textId="1478AA66" w:rsidR="00422977" w:rsidRPr="00542DAA" w:rsidRDefault="00F1559D" w:rsidP="00542DA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42DAA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825EEE" w:rsidRPr="00542DAA">
        <w:rPr>
          <w:rFonts w:ascii="Times New Roman" w:hAnsi="Times New Roman" w:cs="Times New Roman"/>
          <w:b/>
          <w:sz w:val="24"/>
          <w:szCs w:val="24"/>
        </w:rPr>
        <w:t>able</w:t>
      </w:r>
      <w:r w:rsidR="00542DAA" w:rsidRPr="00542DAA">
        <w:rPr>
          <w:rFonts w:ascii="Times New Roman" w:hAnsi="Times New Roman" w:cs="Times New Roman"/>
          <w:b/>
          <w:sz w:val="24"/>
          <w:szCs w:val="24"/>
        </w:rPr>
        <w:t xml:space="preserve"> S</w:t>
      </w:r>
      <w:proofErr w:type="gramStart"/>
      <w:r w:rsidR="00825EEE" w:rsidRPr="00542DAA">
        <w:rPr>
          <w:rFonts w:ascii="Times New Roman" w:hAnsi="Times New Roman" w:cs="Times New Roman"/>
          <w:b/>
          <w:sz w:val="24"/>
          <w:szCs w:val="24"/>
        </w:rPr>
        <w:t>2</w:t>
      </w:r>
      <w:r w:rsidR="00542DAA">
        <w:rPr>
          <w:rFonts w:ascii="Times New Roman" w:hAnsi="Times New Roman" w:cs="Times New Roman"/>
          <w:sz w:val="24"/>
          <w:szCs w:val="24"/>
        </w:rPr>
        <w:t xml:space="preserve"> </w:t>
      </w:r>
      <w:r w:rsidR="00825EEE" w:rsidRPr="00542DAA">
        <w:rPr>
          <w:rFonts w:ascii="Times New Roman" w:hAnsi="Times New Roman" w:cs="Times New Roman"/>
          <w:sz w:val="24"/>
          <w:szCs w:val="24"/>
        </w:rPr>
        <w:t xml:space="preserve"> </w:t>
      </w:r>
      <w:r w:rsidR="002059B9" w:rsidRPr="00542DAA">
        <w:rPr>
          <w:rFonts w:ascii="Times New Roman" w:hAnsi="Times New Roman" w:cs="Times New Roman"/>
          <w:sz w:val="24"/>
          <w:szCs w:val="24"/>
        </w:rPr>
        <w:t>Studies</w:t>
      </w:r>
      <w:proofErr w:type="gramEnd"/>
      <w:r w:rsidR="002059B9" w:rsidRPr="00542DAA">
        <w:rPr>
          <w:rFonts w:ascii="Times New Roman" w:hAnsi="Times New Roman" w:cs="Times New Roman"/>
          <w:sz w:val="24"/>
          <w:szCs w:val="24"/>
        </w:rPr>
        <w:t xml:space="preserve"> on survival of elderly patients with esophageal cancer</w:t>
      </w:r>
    </w:p>
    <w:tbl>
      <w:tblPr>
        <w:tblStyle w:val="a4"/>
        <w:tblW w:w="146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1"/>
        <w:gridCol w:w="2372"/>
        <w:gridCol w:w="2372"/>
        <w:gridCol w:w="2372"/>
        <w:gridCol w:w="2372"/>
        <w:gridCol w:w="2372"/>
      </w:tblGrid>
      <w:tr w:rsidR="00B62B9C" w:rsidRPr="00910B89" w14:paraId="561731EE" w14:textId="77777777" w:rsidTr="00910B89">
        <w:trPr>
          <w:trHeight w:val="312"/>
          <w:jc w:val="center"/>
        </w:trPr>
        <w:tc>
          <w:tcPr>
            <w:tcW w:w="27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C45221" w14:textId="77777777" w:rsidR="006F31A1" w:rsidRPr="00910B89" w:rsidRDefault="006F31A1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8F8AE3" w14:textId="771B41C6" w:rsidR="006F31A1" w:rsidRPr="00910B89" w:rsidRDefault="006F31A1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OURS</w:t>
            </w:r>
          </w:p>
        </w:tc>
        <w:tc>
          <w:tcPr>
            <w:tcW w:w="23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D00A92" w14:textId="3847499F" w:rsidR="006F31A1" w:rsidRPr="00910B89" w:rsidRDefault="00B162DB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Linde et al.</w:t>
            </w:r>
          </w:p>
        </w:tc>
        <w:tc>
          <w:tcPr>
            <w:tcW w:w="23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32504B" w14:textId="5CBC3268" w:rsidR="006F31A1" w:rsidRPr="00910B89" w:rsidRDefault="00957833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10B89">
              <w:rPr>
                <w:rFonts w:ascii="Times New Roman" w:hAnsi="Times New Roman" w:cs="Times New Roman"/>
                <w:sz w:val="22"/>
              </w:rPr>
              <w:t>Rahimy</w:t>
            </w:r>
            <w:proofErr w:type="spellEnd"/>
            <w:r w:rsidRPr="00910B89">
              <w:rPr>
                <w:rFonts w:ascii="Times New Roman" w:hAnsi="Times New Roman" w:cs="Times New Roman"/>
                <w:sz w:val="22"/>
              </w:rPr>
              <w:t xml:space="preserve"> et al.</w:t>
            </w:r>
          </w:p>
        </w:tc>
        <w:tc>
          <w:tcPr>
            <w:tcW w:w="23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3F0B24" w14:textId="3E438962" w:rsidR="006F31A1" w:rsidRPr="00910B89" w:rsidRDefault="008B7E55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Walter et al.</w:t>
            </w:r>
          </w:p>
        </w:tc>
        <w:tc>
          <w:tcPr>
            <w:tcW w:w="23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9B18E8" w14:textId="06A13AAB" w:rsidR="006F31A1" w:rsidRPr="00910B89" w:rsidRDefault="000B5B7D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Miyata et al.</w:t>
            </w:r>
          </w:p>
        </w:tc>
      </w:tr>
      <w:tr w:rsidR="00B62B9C" w:rsidRPr="00910B89" w14:paraId="76ED472E" w14:textId="77777777" w:rsidTr="00910B89">
        <w:trPr>
          <w:trHeight w:val="312"/>
          <w:jc w:val="center"/>
        </w:trPr>
        <w:tc>
          <w:tcPr>
            <w:tcW w:w="274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E35366" w14:textId="706D3583" w:rsidR="006F31A1" w:rsidRPr="00910B89" w:rsidRDefault="006F31A1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Year of publ</w:t>
            </w:r>
            <w:r w:rsidR="0012165F" w:rsidRPr="00910B89">
              <w:rPr>
                <w:rFonts w:ascii="Times New Roman" w:hAnsi="Times New Roman" w:cs="Times New Roman"/>
                <w:sz w:val="22"/>
              </w:rPr>
              <w:t>ication</w:t>
            </w:r>
          </w:p>
        </w:tc>
        <w:tc>
          <w:tcPr>
            <w:tcW w:w="23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034505" w14:textId="50887876" w:rsidR="006F31A1" w:rsidRPr="00910B89" w:rsidRDefault="006F31A1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2023</w:t>
            </w:r>
          </w:p>
        </w:tc>
        <w:tc>
          <w:tcPr>
            <w:tcW w:w="23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7BD044" w14:textId="12EF5175" w:rsidR="006F31A1" w:rsidRPr="00910B89" w:rsidRDefault="00B162DB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2022</w:t>
            </w:r>
          </w:p>
        </w:tc>
        <w:tc>
          <w:tcPr>
            <w:tcW w:w="23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F1BFDC" w14:textId="344744BA" w:rsidR="006F31A1" w:rsidRPr="00910B89" w:rsidRDefault="006F31A1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2020</w:t>
            </w:r>
          </w:p>
        </w:tc>
        <w:tc>
          <w:tcPr>
            <w:tcW w:w="23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5A17D8" w14:textId="389B6388" w:rsidR="006F31A1" w:rsidRPr="00910B89" w:rsidRDefault="006F31A1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2018</w:t>
            </w:r>
          </w:p>
        </w:tc>
        <w:tc>
          <w:tcPr>
            <w:tcW w:w="23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51606F" w14:textId="51EEBBA2" w:rsidR="006F31A1" w:rsidRPr="00910B89" w:rsidRDefault="006F31A1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2015</w:t>
            </w:r>
          </w:p>
        </w:tc>
      </w:tr>
      <w:tr w:rsidR="006F31A1" w:rsidRPr="00910B89" w14:paraId="166020A5" w14:textId="77777777" w:rsidTr="00910B89">
        <w:trPr>
          <w:trHeight w:val="312"/>
          <w:jc w:val="center"/>
        </w:trPr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0AD25" w14:textId="0F7C636C" w:rsidR="006F31A1" w:rsidRPr="00910B89" w:rsidRDefault="006F31A1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No. of patients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F1A9D" w14:textId="7390ED70" w:rsidR="006F31A1" w:rsidRPr="00910B89" w:rsidRDefault="006F31A1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345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CDF63" w14:textId="232ECFCF" w:rsidR="006F31A1" w:rsidRPr="00910B89" w:rsidRDefault="006F31A1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2B799" w14:textId="6A0A60DD" w:rsidR="006F31A1" w:rsidRPr="00910B89" w:rsidRDefault="006F31A1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A524E" w14:textId="6A9B1CB9" w:rsidR="006F31A1" w:rsidRPr="00910B89" w:rsidRDefault="006F31A1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45F7D" w14:textId="69A0F681" w:rsidR="006F31A1" w:rsidRPr="00910B89" w:rsidRDefault="006F31A1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2</w:t>
            </w:r>
          </w:p>
        </w:tc>
      </w:tr>
      <w:tr w:rsidR="006F31A1" w:rsidRPr="00910B89" w14:paraId="0A11D146" w14:textId="77777777" w:rsidTr="00910B89">
        <w:trPr>
          <w:trHeight w:val="312"/>
          <w:jc w:val="center"/>
        </w:trPr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11271" w14:textId="15208786" w:rsidR="006F31A1" w:rsidRPr="00910B89" w:rsidRDefault="006F31A1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Median age (range)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D2AE0" w14:textId="268A0014" w:rsidR="006F31A1" w:rsidRPr="00910B89" w:rsidRDefault="006F31A1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63</w:t>
            </w:r>
            <w:r w:rsidR="00B3549F" w:rsidRPr="00910B89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910B89">
              <w:rPr>
                <w:rFonts w:ascii="Times New Roman" w:hAnsi="Times New Roman" w:cs="Times New Roman"/>
                <w:sz w:val="22"/>
              </w:rPr>
              <w:t>36</w:t>
            </w:r>
            <w:r w:rsidR="00B3549F" w:rsidRPr="00910B89">
              <w:rPr>
                <w:rFonts w:ascii="Times New Roman" w:hAnsi="Times New Roman" w:cs="Times New Roman"/>
                <w:sz w:val="22"/>
              </w:rPr>
              <w:t>–</w:t>
            </w:r>
            <w:r w:rsidRPr="00910B89">
              <w:rPr>
                <w:rFonts w:ascii="Times New Roman" w:hAnsi="Times New Roman" w:cs="Times New Roman"/>
                <w:sz w:val="22"/>
              </w:rPr>
              <w:t>83)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2CB90" w14:textId="7A8CD000" w:rsidR="006F31A1" w:rsidRPr="00910B89" w:rsidRDefault="006F31A1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71</w:t>
            </w:r>
            <w:r w:rsidR="00B162DB" w:rsidRPr="00910B89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910B89">
              <w:rPr>
                <w:rFonts w:ascii="Times New Roman" w:hAnsi="Times New Roman" w:cs="Times New Roman"/>
                <w:sz w:val="22"/>
              </w:rPr>
              <w:t>65</w:t>
            </w:r>
            <w:r w:rsidR="00B162DB" w:rsidRPr="00910B89">
              <w:rPr>
                <w:rFonts w:ascii="Times New Roman" w:hAnsi="Times New Roman" w:cs="Times New Roman"/>
                <w:sz w:val="22"/>
              </w:rPr>
              <w:t>–</w:t>
            </w:r>
            <w:r w:rsidRPr="00910B89">
              <w:rPr>
                <w:rFonts w:ascii="Times New Roman" w:hAnsi="Times New Roman" w:cs="Times New Roman"/>
                <w:sz w:val="22"/>
              </w:rPr>
              <w:t>82)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81FD1" w14:textId="6856D078" w:rsidR="006F31A1" w:rsidRPr="00910B89" w:rsidRDefault="006F31A1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80 (76</w:t>
            </w:r>
            <w:r w:rsidR="00004F3A" w:rsidRPr="00910B89">
              <w:rPr>
                <w:rFonts w:ascii="Times New Roman" w:hAnsi="Times New Roman" w:cs="Times New Roman"/>
                <w:sz w:val="22"/>
              </w:rPr>
              <w:t>–</w:t>
            </w:r>
            <w:r w:rsidRPr="00910B89">
              <w:rPr>
                <w:rFonts w:ascii="Times New Roman" w:hAnsi="Times New Roman" w:cs="Times New Roman"/>
                <w:sz w:val="22"/>
              </w:rPr>
              <w:t>84)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959DD" w14:textId="3D7452D1" w:rsidR="006F31A1" w:rsidRPr="00910B89" w:rsidRDefault="006F31A1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 xml:space="preserve">75 </w:t>
            </w:r>
            <w:r w:rsidR="00B8637B" w:rsidRPr="00910B89">
              <w:rPr>
                <w:rFonts w:ascii="Times New Roman" w:hAnsi="Times New Roman" w:cs="Times New Roman"/>
                <w:sz w:val="22"/>
              </w:rPr>
              <w:t>(</w:t>
            </w:r>
            <w:r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</w:t>
            </w:r>
            <w:r w:rsidR="00004F3A" w:rsidRPr="00910B89">
              <w:rPr>
                <w:rFonts w:ascii="Times New Roman" w:hAnsi="Times New Roman" w:cs="Times New Roman"/>
                <w:sz w:val="22"/>
              </w:rPr>
              <w:t>–</w:t>
            </w:r>
            <w:r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</w:t>
            </w:r>
            <w:r w:rsidR="00B8637B"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92AF5" w14:textId="40C40A45" w:rsidR="006F31A1" w:rsidRPr="00910B89" w:rsidRDefault="000B5B7D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Unknown</w:t>
            </w:r>
          </w:p>
        </w:tc>
      </w:tr>
      <w:tr w:rsidR="006F31A1" w:rsidRPr="00910B89" w14:paraId="092DFD48" w14:textId="77777777" w:rsidTr="00910B89">
        <w:trPr>
          <w:trHeight w:val="312"/>
          <w:jc w:val="center"/>
        </w:trPr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61CDB" w14:textId="7C2ED953" w:rsidR="006F31A1" w:rsidRPr="00910B89" w:rsidRDefault="006F31A1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Definition of elderly (years)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DE0C3" w14:textId="0D26C539" w:rsidR="006F31A1" w:rsidRPr="00910B89" w:rsidRDefault="006F31A1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48590" w14:textId="7D48C7C4" w:rsidR="006F31A1" w:rsidRPr="00910B89" w:rsidRDefault="006F31A1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4AE4C" w14:textId="642E9499" w:rsidR="006F31A1" w:rsidRPr="00910B89" w:rsidRDefault="00957833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F49EF" w14:textId="53DD5AD7" w:rsidR="006F31A1" w:rsidRPr="00910B89" w:rsidRDefault="006F31A1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45C19" w14:textId="71E31C24" w:rsidR="006F31A1" w:rsidRPr="00910B89" w:rsidRDefault="00EC4DE9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70</w:t>
            </w:r>
          </w:p>
        </w:tc>
      </w:tr>
      <w:tr w:rsidR="00D00464" w:rsidRPr="00910B89" w14:paraId="266DFB5B" w14:textId="77777777" w:rsidTr="00910B89">
        <w:trPr>
          <w:trHeight w:val="312"/>
          <w:jc w:val="center"/>
        </w:trPr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4A803" w14:textId="537A120F" w:rsidR="00D00464" w:rsidRPr="00910B89" w:rsidRDefault="00D00464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 xml:space="preserve">TNM </w:t>
            </w:r>
            <w:r w:rsidR="00004F3A" w:rsidRPr="00910B89">
              <w:rPr>
                <w:rFonts w:ascii="Times New Roman" w:hAnsi="Times New Roman" w:cs="Times New Roman"/>
                <w:sz w:val="22"/>
              </w:rPr>
              <w:t>stage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389DC" w14:textId="44CE510B" w:rsidR="00D00464" w:rsidRPr="00910B89" w:rsidRDefault="006A5E47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T1 24</w:t>
            </w:r>
            <w:r w:rsidR="00004F3A" w:rsidRPr="00910B89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910B89">
              <w:rPr>
                <w:rFonts w:ascii="Times New Roman" w:hAnsi="Times New Roman" w:cs="Times New Roman"/>
                <w:sz w:val="22"/>
              </w:rPr>
              <w:t>T2 67</w:t>
            </w:r>
            <w:r w:rsidR="00004F3A" w:rsidRPr="00910B89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910B89">
              <w:rPr>
                <w:rFonts w:ascii="Times New Roman" w:hAnsi="Times New Roman" w:cs="Times New Roman"/>
                <w:sz w:val="22"/>
              </w:rPr>
              <w:t>T3 247</w:t>
            </w:r>
            <w:r w:rsidR="00004F3A" w:rsidRPr="00910B89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910B89">
              <w:rPr>
                <w:rFonts w:ascii="Times New Roman" w:hAnsi="Times New Roman" w:cs="Times New Roman"/>
                <w:sz w:val="22"/>
              </w:rPr>
              <w:t>T4 7</w:t>
            </w:r>
          </w:p>
          <w:p w14:paraId="007E5AB4" w14:textId="23978012" w:rsidR="006A5E47" w:rsidRPr="00910B89" w:rsidRDefault="006A5E47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N0 16</w:t>
            </w:r>
            <w:r w:rsidR="00004F3A" w:rsidRPr="00910B89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910B89">
              <w:rPr>
                <w:rFonts w:ascii="Times New Roman" w:hAnsi="Times New Roman" w:cs="Times New Roman"/>
                <w:sz w:val="22"/>
              </w:rPr>
              <w:t>N+ 329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AAA6E" w14:textId="77777777" w:rsidR="00004F3A" w:rsidRPr="00910B89" w:rsidRDefault="00B3549F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II 4, III 48, IV</w:t>
            </w:r>
            <w:r w:rsidR="00004F3A" w:rsidRPr="00910B89">
              <w:rPr>
                <w:rFonts w:ascii="Times New Roman" w:hAnsi="Times New Roman" w:cs="Times New Roman"/>
                <w:sz w:val="22"/>
              </w:rPr>
              <w:t xml:space="preserve"> 7</w:t>
            </w:r>
          </w:p>
          <w:p w14:paraId="0A6A562E" w14:textId="4539C6D8" w:rsidR="00B3549F" w:rsidRPr="00910B89" w:rsidRDefault="00004F3A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Unknown 8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8CB53" w14:textId="7AE84627" w:rsidR="00D00464" w:rsidRPr="00910B89" w:rsidRDefault="00957833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I 4, II 16, III 55, IV 14s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B7414" w14:textId="77777777" w:rsidR="00D00464" w:rsidRPr="00910B89" w:rsidRDefault="00B8637B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T1 1, T2 11, T3 32, T4 11</w:t>
            </w:r>
          </w:p>
          <w:p w14:paraId="311CFF5D" w14:textId="793E3145" w:rsidR="00B8637B" w:rsidRPr="00910B89" w:rsidRDefault="00B8637B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N0 23, N+ 32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6ED29" w14:textId="77777777" w:rsidR="008B459C" w:rsidRPr="00910B89" w:rsidRDefault="000B5B7D" w:rsidP="00542DAA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 </w:t>
            </w:r>
            <w:r w:rsidR="008B459C"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6/ II 154</w:t>
            </w:r>
          </w:p>
          <w:p w14:paraId="407D6A90" w14:textId="5EC5A060" w:rsidR="008B459C" w:rsidRPr="00910B89" w:rsidRDefault="008B459C" w:rsidP="00542DAA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II 301 / IV 101</w:t>
            </w:r>
          </w:p>
        </w:tc>
      </w:tr>
      <w:tr w:rsidR="006F31A1" w:rsidRPr="00910B89" w14:paraId="27FC829C" w14:textId="77777777" w:rsidTr="00910B89">
        <w:trPr>
          <w:trHeight w:val="312"/>
          <w:jc w:val="center"/>
        </w:trPr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A7099" w14:textId="3BBF030F" w:rsidR="006F31A1" w:rsidRPr="00910B89" w:rsidRDefault="006F31A1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 xml:space="preserve">Aim of </w:t>
            </w:r>
            <w:r w:rsidR="00004F3A" w:rsidRPr="00910B89">
              <w:rPr>
                <w:rFonts w:ascii="Times New Roman" w:hAnsi="Times New Roman" w:cs="Times New Roman"/>
                <w:sz w:val="22"/>
              </w:rPr>
              <w:t>radiation therapy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E7552" w14:textId="70768250" w:rsidR="006F31A1" w:rsidRPr="00910B89" w:rsidRDefault="006F31A1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N</w:t>
            </w:r>
            <w:r w:rsidR="005F4891" w:rsidRPr="00910B89">
              <w:rPr>
                <w:rFonts w:ascii="Times New Roman" w:hAnsi="Times New Roman" w:cs="Times New Roman"/>
                <w:sz w:val="22"/>
              </w:rPr>
              <w:t>AT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7BF87" w14:textId="523AB80A" w:rsidR="006F31A1" w:rsidRPr="00910B89" w:rsidRDefault="00004F3A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NAT, D</w:t>
            </w:r>
            <w:r w:rsidR="005F4891" w:rsidRPr="00910B89">
              <w:rPr>
                <w:rFonts w:ascii="Times New Roman" w:hAnsi="Times New Roman" w:cs="Times New Roman"/>
                <w:sz w:val="22"/>
              </w:rPr>
              <w:t>efinitive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B77BC" w14:textId="5CB80102" w:rsidR="006F31A1" w:rsidRPr="00910B89" w:rsidRDefault="005F4891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NAT</w:t>
            </w:r>
            <w:r w:rsidR="00004F3A" w:rsidRPr="00910B89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910B89">
              <w:rPr>
                <w:rFonts w:ascii="Times New Roman" w:hAnsi="Times New Roman" w:cs="Times New Roman"/>
                <w:sz w:val="22"/>
              </w:rPr>
              <w:t>Definitive</w:t>
            </w:r>
            <w:r w:rsidR="00004F3A" w:rsidRPr="00910B89">
              <w:rPr>
                <w:rFonts w:ascii="Times New Roman" w:hAnsi="Times New Roman" w:cs="Times New Roman"/>
                <w:sz w:val="22"/>
              </w:rPr>
              <w:t>, PORT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D2B09" w14:textId="2B6018D2" w:rsidR="006F31A1" w:rsidRPr="00910B89" w:rsidRDefault="005F4891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 xml:space="preserve">NAT, </w:t>
            </w:r>
            <w:r w:rsidR="005022B0" w:rsidRPr="00910B89">
              <w:rPr>
                <w:rFonts w:ascii="Times New Roman" w:hAnsi="Times New Roman" w:cs="Times New Roman"/>
                <w:sz w:val="22"/>
              </w:rPr>
              <w:t>Definitive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8B38B" w14:textId="3B0327F8" w:rsidR="006F31A1" w:rsidRPr="00910B89" w:rsidRDefault="005F4891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NAT</w:t>
            </w:r>
          </w:p>
        </w:tc>
      </w:tr>
      <w:tr w:rsidR="00004F3A" w:rsidRPr="00910B89" w14:paraId="1DC8B756" w14:textId="77777777" w:rsidTr="00910B89">
        <w:trPr>
          <w:trHeight w:val="312"/>
          <w:jc w:val="center"/>
        </w:trPr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3DC91" w14:textId="01F3A0B0" w:rsidR="00004F3A" w:rsidRPr="00910B89" w:rsidRDefault="00004F3A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Patients with NACRT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16863" w14:textId="73E55362" w:rsidR="00004F3A" w:rsidRPr="00910B89" w:rsidRDefault="00004F3A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100.0%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E8345" w14:textId="52C9C675" w:rsidR="00004F3A" w:rsidRPr="00910B89" w:rsidRDefault="00004F3A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34.3%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EB7B9" w14:textId="7C55A33D" w:rsidR="00004F3A" w:rsidRPr="00910B89" w:rsidRDefault="00004F3A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23.6%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AFCE4" w14:textId="18C73176" w:rsidR="00004F3A" w:rsidRPr="00910B89" w:rsidRDefault="00690B30" w:rsidP="00542DAA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6%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471A6" w14:textId="2D8B4B32" w:rsidR="00004F3A" w:rsidRPr="00910B89" w:rsidRDefault="00690B30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14.9%</w:t>
            </w:r>
          </w:p>
        </w:tc>
      </w:tr>
      <w:tr w:rsidR="006F31A1" w:rsidRPr="00910B89" w14:paraId="0E2C4A86" w14:textId="77777777" w:rsidTr="00910B89">
        <w:trPr>
          <w:trHeight w:val="312"/>
          <w:jc w:val="center"/>
        </w:trPr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B6D78" w14:textId="0C9D9EF2" w:rsidR="006F31A1" w:rsidRPr="00910B89" w:rsidRDefault="00004F3A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Total radiation dose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3636C" w14:textId="70DC638F" w:rsidR="006F31A1" w:rsidRPr="00910B89" w:rsidRDefault="006F31A1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 xml:space="preserve">44 </w:t>
            </w:r>
            <w:proofErr w:type="spellStart"/>
            <w:r w:rsidRPr="00910B89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0F31B" w14:textId="77777777" w:rsidR="006F31A1" w:rsidRPr="00910B89" w:rsidRDefault="006F31A1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DCRT: 50.4 Gy+9Gy</w:t>
            </w:r>
          </w:p>
          <w:p w14:paraId="50D9DD02" w14:textId="56FFA1D1" w:rsidR="006F31A1" w:rsidRPr="00910B89" w:rsidRDefault="006F31A1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N</w:t>
            </w:r>
            <w:r w:rsidR="00690B30" w:rsidRPr="00910B89">
              <w:rPr>
                <w:rFonts w:ascii="Times New Roman" w:hAnsi="Times New Roman" w:cs="Times New Roman"/>
                <w:sz w:val="22"/>
              </w:rPr>
              <w:t>A</w:t>
            </w:r>
            <w:r w:rsidRPr="00910B89">
              <w:rPr>
                <w:rFonts w:ascii="Times New Roman" w:hAnsi="Times New Roman" w:cs="Times New Roman"/>
                <w:sz w:val="22"/>
              </w:rPr>
              <w:t xml:space="preserve">CRT: 41.4 </w:t>
            </w:r>
            <w:proofErr w:type="spellStart"/>
            <w:r w:rsidRPr="00910B89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DCD61" w14:textId="77777777" w:rsidR="004575CD" w:rsidRPr="00910B89" w:rsidRDefault="006F31A1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 xml:space="preserve">50 </w:t>
            </w:r>
            <w:proofErr w:type="spellStart"/>
            <w:r w:rsidRPr="00910B89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</w:p>
          <w:p w14:paraId="51006719" w14:textId="261050E4" w:rsidR="006F31A1" w:rsidRPr="00910B89" w:rsidRDefault="006F31A1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(</w:t>
            </w:r>
            <w:r w:rsidR="005022B0" w:rsidRPr="00910B89">
              <w:rPr>
                <w:rFonts w:ascii="Times New Roman" w:hAnsi="Times New Roman" w:cs="Times New Roman"/>
                <w:sz w:val="22"/>
              </w:rPr>
              <w:t>range</w:t>
            </w:r>
            <w:r w:rsidRPr="00910B89">
              <w:rPr>
                <w:rFonts w:ascii="Times New Roman" w:hAnsi="Times New Roman" w:cs="Times New Roman"/>
                <w:sz w:val="22"/>
              </w:rPr>
              <w:t>, 45</w:t>
            </w:r>
            <w:r w:rsidR="00690B30"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910B89">
              <w:rPr>
                <w:rFonts w:ascii="Times New Roman" w:hAnsi="Times New Roman" w:cs="Times New Roman"/>
                <w:sz w:val="22"/>
              </w:rPr>
              <w:t>66)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94851" w14:textId="77777777" w:rsidR="004575CD" w:rsidRPr="00910B89" w:rsidRDefault="006F31A1" w:rsidP="00542D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9.4 </w:t>
            </w:r>
            <w:proofErr w:type="spellStart"/>
            <w:r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y</w:t>
            </w:r>
            <w:proofErr w:type="spellEnd"/>
          </w:p>
          <w:p w14:paraId="17800DF7" w14:textId="3B5695A2" w:rsidR="006F31A1" w:rsidRPr="00910B89" w:rsidRDefault="006F31A1" w:rsidP="00542D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="005022B0" w:rsidRPr="00910B89">
              <w:rPr>
                <w:rFonts w:ascii="Times New Roman" w:hAnsi="Times New Roman" w:cs="Times New Roman"/>
                <w:sz w:val="22"/>
              </w:rPr>
              <w:t>range</w:t>
            </w:r>
            <w:r w:rsidR="00690B30"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8-66</w:t>
            </w:r>
            <w:r w:rsidR="00690B30"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</w:t>
            </w:r>
            <w:r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47514" w14:textId="1776C37C" w:rsidR="006F31A1" w:rsidRPr="00910B89" w:rsidRDefault="006F31A1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0–60 </w:t>
            </w:r>
            <w:proofErr w:type="spellStart"/>
            <w:r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y</w:t>
            </w:r>
            <w:proofErr w:type="spellEnd"/>
          </w:p>
        </w:tc>
      </w:tr>
      <w:tr w:rsidR="00D00464" w:rsidRPr="00910B89" w14:paraId="086B60EE" w14:textId="77777777" w:rsidTr="00910B89">
        <w:trPr>
          <w:trHeight w:val="312"/>
          <w:jc w:val="center"/>
        </w:trPr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7E896" w14:textId="78805EAA" w:rsidR="00D00464" w:rsidRPr="00910B89" w:rsidRDefault="00D00464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R</w:t>
            </w:r>
            <w:r w:rsidR="00986B26" w:rsidRPr="00910B89">
              <w:rPr>
                <w:rFonts w:ascii="Times New Roman" w:hAnsi="Times New Roman" w:cs="Times New Roman"/>
                <w:sz w:val="22"/>
              </w:rPr>
              <w:t>T</w:t>
            </w:r>
            <w:r w:rsidRPr="00910B89">
              <w:rPr>
                <w:rFonts w:ascii="Times New Roman" w:hAnsi="Times New Roman" w:cs="Times New Roman"/>
                <w:sz w:val="22"/>
              </w:rPr>
              <w:t xml:space="preserve"> technique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2AFAA" w14:textId="5F75EF0B" w:rsidR="00D00464" w:rsidRPr="00910B89" w:rsidRDefault="00D00464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3D</w:t>
            </w:r>
            <w:r w:rsidR="00986B26" w:rsidRPr="00910B89">
              <w:rPr>
                <w:rFonts w:ascii="Times New Roman" w:hAnsi="Times New Roman" w:cs="Times New Roman"/>
                <w:sz w:val="22"/>
              </w:rPr>
              <w:t>-CRT</w:t>
            </w:r>
            <w:r w:rsidRPr="00910B89">
              <w:rPr>
                <w:rFonts w:ascii="Times New Roman" w:hAnsi="Times New Roman" w:cs="Times New Roman"/>
                <w:sz w:val="22"/>
              </w:rPr>
              <w:t>/IMRT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9D943" w14:textId="0DA10096" w:rsidR="00D00464" w:rsidRPr="00910B89" w:rsidRDefault="00D00464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2D/3D</w:t>
            </w:r>
            <w:r w:rsidR="00986B26" w:rsidRPr="00910B89">
              <w:rPr>
                <w:rFonts w:ascii="Times New Roman" w:hAnsi="Times New Roman" w:cs="Times New Roman"/>
                <w:sz w:val="22"/>
              </w:rPr>
              <w:t>-CRT</w:t>
            </w:r>
            <w:r w:rsidRPr="00910B89">
              <w:rPr>
                <w:rFonts w:ascii="Times New Roman" w:hAnsi="Times New Roman" w:cs="Times New Roman"/>
                <w:sz w:val="22"/>
              </w:rPr>
              <w:t>/IMRT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0A447" w14:textId="3536AD3E" w:rsidR="00D00464" w:rsidRPr="00910B89" w:rsidRDefault="00D00464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3D</w:t>
            </w:r>
            <w:r w:rsidR="00986B26" w:rsidRPr="00910B89">
              <w:rPr>
                <w:rFonts w:ascii="Times New Roman" w:hAnsi="Times New Roman" w:cs="Times New Roman"/>
                <w:sz w:val="22"/>
              </w:rPr>
              <w:t>-CRT</w:t>
            </w:r>
            <w:r w:rsidRPr="00910B89">
              <w:rPr>
                <w:rFonts w:ascii="Times New Roman" w:hAnsi="Times New Roman" w:cs="Times New Roman"/>
                <w:sz w:val="22"/>
              </w:rPr>
              <w:t>/IMRT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AEF77" w14:textId="1DBB4F23" w:rsidR="00D00464" w:rsidRPr="00910B89" w:rsidRDefault="00D00464" w:rsidP="00542D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D</w:t>
            </w:r>
            <w:r w:rsidR="00986B26" w:rsidRPr="00910B89">
              <w:rPr>
                <w:rFonts w:ascii="Times New Roman" w:hAnsi="Times New Roman" w:cs="Times New Roman"/>
                <w:sz w:val="22"/>
              </w:rPr>
              <w:t>-CRT</w:t>
            </w:r>
            <w:r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IMRT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1807F" w14:textId="4CF0DC48" w:rsidR="00D00464" w:rsidRPr="00910B89" w:rsidRDefault="004A791C" w:rsidP="00542DAA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Unknown</w:t>
            </w:r>
          </w:p>
        </w:tc>
      </w:tr>
      <w:tr w:rsidR="00690B30" w:rsidRPr="00910B89" w14:paraId="781E4018" w14:textId="77777777" w:rsidTr="00910B89">
        <w:trPr>
          <w:trHeight w:val="312"/>
          <w:jc w:val="center"/>
        </w:trPr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C7E9D" w14:textId="5F976CC4" w:rsidR="00690B30" w:rsidRPr="00910B89" w:rsidRDefault="00690B30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Patients with CCRT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23E54" w14:textId="2F22EEC4" w:rsidR="00690B30" w:rsidRPr="00910B89" w:rsidRDefault="00690B30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100.0%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DE892" w14:textId="48FB2BCA" w:rsidR="00690B30" w:rsidRPr="00910B89" w:rsidRDefault="00986B26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100.0%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FEA87" w14:textId="3CC55EA1" w:rsidR="00690B30" w:rsidRPr="00910B89" w:rsidRDefault="00690B30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91.0%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50D70" w14:textId="0CB622BF" w:rsidR="00690B30" w:rsidRPr="00910B89" w:rsidRDefault="00690B30" w:rsidP="00542D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.5%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17E11" w14:textId="0B745701" w:rsidR="00690B30" w:rsidRPr="00910B89" w:rsidRDefault="00690B30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14.9%</w:t>
            </w:r>
          </w:p>
        </w:tc>
      </w:tr>
      <w:tr w:rsidR="006F31A1" w:rsidRPr="00910B89" w14:paraId="17257215" w14:textId="77777777" w:rsidTr="00910B89">
        <w:trPr>
          <w:trHeight w:val="312"/>
          <w:jc w:val="center"/>
        </w:trPr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3AA61" w14:textId="6E8E0E51" w:rsidR="006F31A1" w:rsidRPr="00910B89" w:rsidRDefault="006F31A1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Chemotherapy</w:t>
            </w:r>
            <w:r w:rsidR="00690B30" w:rsidRPr="00910B89">
              <w:rPr>
                <w:rFonts w:ascii="Times New Roman" w:hAnsi="Times New Roman" w:cs="Times New Roman"/>
                <w:sz w:val="22"/>
              </w:rPr>
              <w:t xml:space="preserve"> regimen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C31D0" w14:textId="242B071A" w:rsidR="006F31A1" w:rsidRPr="00910B89" w:rsidRDefault="00690B30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FP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FEBF4" w14:textId="548E4F9F" w:rsidR="006F31A1" w:rsidRPr="00910B89" w:rsidRDefault="006F31A1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TC, FP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BBEFE" w14:textId="47468301" w:rsidR="006F31A1" w:rsidRPr="00910B89" w:rsidRDefault="00690B30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TC, FP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AD776" w14:textId="01E8C799" w:rsidR="00B8637B" w:rsidRPr="00910B89" w:rsidRDefault="00B8637B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P</w:t>
            </w:r>
            <w:r w:rsidR="00690B30"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10B89">
              <w:rPr>
                <w:rFonts w:ascii="Times New Roman" w:hAnsi="Times New Roman" w:cs="Times New Roman"/>
                <w:sz w:val="22"/>
              </w:rPr>
              <w:t>mitomycin</w:t>
            </w:r>
            <w:r w:rsidR="00A838FA" w:rsidRPr="00910B8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10B89">
              <w:rPr>
                <w:rFonts w:ascii="Times New Roman" w:hAnsi="Times New Roman" w:cs="Times New Roman"/>
                <w:sz w:val="22"/>
              </w:rPr>
              <w:t>C/5-FU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8A4C1" w14:textId="32788FA3" w:rsidR="006F31A1" w:rsidRPr="00910B89" w:rsidRDefault="006F31A1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F</w:t>
            </w:r>
            <w:r w:rsidR="00690B30"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CF</w:t>
            </w:r>
          </w:p>
        </w:tc>
      </w:tr>
      <w:tr w:rsidR="006F31A1" w:rsidRPr="00910B89" w14:paraId="63148B67" w14:textId="77777777" w:rsidTr="00910B89">
        <w:trPr>
          <w:trHeight w:val="312"/>
          <w:jc w:val="center"/>
        </w:trPr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3272F" w14:textId="44DECEAD" w:rsidR="006F31A1" w:rsidRPr="00910B89" w:rsidRDefault="00690B30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Follow-up period (months)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3183C" w14:textId="2FCDA008" w:rsidR="006A5E47" w:rsidRPr="00910B89" w:rsidRDefault="006F31A1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32.8</w:t>
            </w:r>
            <w:r w:rsidR="00690B30" w:rsidRPr="00910B89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5022B0" w:rsidRPr="00910B89">
              <w:rPr>
                <w:rFonts w:ascii="Times New Roman" w:hAnsi="Times New Roman" w:cs="Times New Roman"/>
                <w:sz w:val="22"/>
              </w:rPr>
              <w:t>range</w:t>
            </w:r>
            <w:r w:rsidR="00690B30" w:rsidRPr="00910B89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6A5E47" w:rsidRPr="00910B89">
              <w:rPr>
                <w:rFonts w:ascii="Times New Roman" w:hAnsi="Times New Roman" w:cs="Times New Roman"/>
                <w:sz w:val="22"/>
              </w:rPr>
              <w:t>2.0–176.2</w:t>
            </w:r>
            <w:r w:rsidR="00690B30" w:rsidRPr="00910B8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56753" w14:textId="5302FA7B" w:rsidR="006F31A1" w:rsidRPr="00910B89" w:rsidRDefault="006F31A1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24</w:t>
            </w:r>
            <w:r w:rsidR="00690B30" w:rsidRPr="00910B89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9B777" w14:textId="3D6F17E1" w:rsidR="006F31A1" w:rsidRPr="00910B89" w:rsidRDefault="006F31A1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1</w:t>
            </w:r>
            <w:r w:rsidR="00690B30" w:rsidRPr="00910B89">
              <w:rPr>
                <w:rFonts w:ascii="Times New Roman" w:hAnsi="Times New Roman" w:cs="Times New Roman"/>
                <w:sz w:val="22"/>
              </w:rPr>
              <w:t>6.0 (I</w:t>
            </w:r>
            <w:r w:rsidR="008B7E55" w:rsidRPr="00910B89">
              <w:rPr>
                <w:rFonts w:ascii="Times New Roman" w:hAnsi="Times New Roman" w:cs="Times New Roman"/>
                <w:sz w:val="22"/>
              </w:rPr>
              <w:t xml:space="preserve">QR; </w:t>
            </w:r>
            <w:r w:rsidRPr="00910B89">
              <w:rPr>
                <w:rFonts w:ascii="Times New Roman" w:hAnsi="Times New Roman" w:cs="Times New Roman"/>
                <w:sz w:val="22"/>
              </w:rPr>
              <w:t>6</w:t>
            </w:r>
            <w:r w:rsidR="00690B30" w:rsidRPr="00910B89">
              <w:rPr>
                <w:rFonts w:ascii="Times New Roman" w:hAnsi="Times New Roman" w:cs="Times New Roman"/>
                <w:sz w:val="22"/>
              </w:rPr>
              <w:t>.0–29.0</w:t>
            </w:r>
            <w:r w:rsidRPr="00910B8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021AD" w14:textId="2E6F81B5" w:rsidR="006F31A1" w:rsidRPr="00910B89" w:rsidRDefault="006F31A1" w:rsidP="00542DAA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  <w:r w:rsidR="00690B30"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</w:t>
            </w:r>
            <w:r w:rsidR="008B7E55"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690B30"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–68.0</w:t>
            </w:r>
            <w:r w:rsidR="008B7E55"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8D4B1" w14:textId="505C00F4" w:rsidR="006F31A1" w:rsidRPr="00910B89" w:rsidRDefault="004A791C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Unknown</w:t>
            </w:r>
          </w:p>
        </w:tc>
      </w:tr>
      <w:tr w:rsidR="00D00464" w:rsidRPr="00910B89" w14:paraId="7964B07D" w14:textId="77777777" w:rsidTr="00910B89">
        <w:trPr>
          <w:trHeight w:val="312"/>
          <w:jc w:val="center"/>
        </w:trPr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EBB21" w14:textId="7DB17BF3" w:rsidR="00A013F4" w:rsidRPr="00910B89" w:rsidRDefault="00690B30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 xml:space="preserve">Median OS </w:t>
            </w:r>
            <w:r w:rsidR="00A013F4" w:rsidRPr="00910B89">
              <w:rPr>
                <w:rFonts w:ascii="Times New Roman" w:hAnsi="Times New Roman" w:cs="Times New Roman"/>
                <w:sz w:val="22"/>
              </w:rPr>
              <w:t>(months)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DABB1" w14:textId="178338C1" w:rsidR="006A5E47" w:rsidRPr="00910B89" w:rsidRDefault="00A013F4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50.2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7B2A2" w14:textId="29917B52" w:rsidR="00B63D9E" w:rsidRPr="00910B89" w:rsidRDefault="00B3549F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30</w:t>
            </w:r>
            <w:r w:rsidR="00690B30" w:rsidRPr="00910B89">
              <w:rPr>
                <w:rFonts w:ascii="Times New Roman" w:hAnsi="Times New Roman" w:cs="Times New Roman"/>
                <w:sz w:val="22"/>
              </w:rPr>
              <w:t>.0 (All</w:t>
            </w:r>
            <w:r w:rsidR="00B63D9E" w:rsidRPr="00910B89">
              <w:rPr>
                <w:rFonts w:ascii="Times New Roman" w:hAnsi="Times New Roman" w:cs="Times New Roman"/>
                <w:sz w:val="22"/>
              </w:rPr>
              <w:t xml:space="preserve"> patients</w:t>
            </w:r>
            <w:r w:rsidR="00690B30" w:rsidRPr="00910B89">
              <w:rPr>
                <w:rFonts w:ascii="Times New Roman" w:hAnsi="Times New Roman" w:cs="Times New Roman"/>
                <w:sz w:val="22"/>
              </w:rPr>
              <w:t>)</w:t>
            </w:r>
          </w:p>
          <w:p w14:paraId="79C099D0" w14:textId="04D457FB" w:rsidR="00AF4655" w:rsidRPr="00910B89" w:rsidRDefault="00690B30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43</w:t>
            </w:r>
            <w:r w:rsidR="004575CD" w:rsidRPr="00910B89">
              <w:rPr>
                <w:rFonts w:ascii="Times New Roman" w:hAnsi="Times New Roman" w:cs="Times New Roman"/>
                <w:sz w:val="22"/>
              </w:rPr>
              <w:t>.0</w:t>
            </w:r>
            <w:r w:rsidRPr="00910B89">
              <w:rPr>
                <w:rFonts w:ascii="Times New Roman" w:hAnsi="Times New Roman" w:cs="Times New Roman"/>
                <w:sz w:val="22"/>
              </w:rPr>
              <w:t xml:space="preserve"> (NAT)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9ABC8" w14:textId="6BCB47F9" w:rsidR="008B7E55" w:rsidRPr="00910B89" w:rsidRDefault="00A013F4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28</w:t>
            </w:r>
            <w:r w:rsidR="00690B30" w:rsidRPr="00910B89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01528" w14:textId="742B7DA8" w:rsidR="00B8637B" w:rsidRPr="00910B89" w:rsidRDefault="00A013F4" w:rsidP="00542DAA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  <w:r w:rsidR="00B8637B"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E4404" w14:textId="4F00AA3C" w:rsidR="00D00464" w:rsidRPr="00910B89" w:rsidRDefault="004575CD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5yr OS rates (%) by age</w:t>
            </w:r>
          </w:p>
          <w:p w14:paraId="3D832526" w14:textId="77777777" w:rsidR="004575CD" w:rsidRPr="00910B89" w:rsidRDefault="004575CD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52.4/ 50.2/ 38.1 /29.3</w:t>
            </w:r>
          </w:p>
          <w:p w14:paraId="1958A954" w14:textId="58B1BEBA" w:rsidR="00B63D9E" w:rsidRPr="00910B89" w:rsidRDefault="00B63D9E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(&lt;70/70-75/75-80/&gt;80yrs)</w:t>
            </w:r>
          </w:p>
        </w:tc>
      </w:tr>
      <w:tr w:rsidR="00D00464" w:rsidRPr="00910B89" w14:paraId="06ACAE62" w14:textId="77777777" w:rsidTr="00910B89">
        <w:trPr>
          <w:trHeight w:val="312"/>
          <w:jc w:val="center"/>
        </w:trPr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D2A0F" w14:textId="77777777" w:rsidR="00D00464" w:rsidRPr="00910B89" w:rsidRDefault="004575CD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 xml:space="preserve">Factor associated with </w:t>
            </w:r>
            <w:proofErr w:type="gramStart"/>
            <w:r w:rsidRPr="00910B89">
              <w:rPr>
                <w:rFonts w:ascii="Times New Roman" w:hAnsi="Times New Roman" w:cs="Times New Roman"/>
                <w:sz w:val="22"/>
              </w:rPr>
              <w:t>OS</w:t>
            </w:r>
            <w:proofErr w:type="gramEnd"/>
          </w:p>
          <w:p w14:paraId="0021F735" w14:textId="14C50386" w:rsidR="004575CD" w:rsidRPr="00910B89" w:rsidRDefault="004575CD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(Univariate analysis)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D9B8B" w14:textId="773A266B" w:rsidR="00D00464" w:rsidRPr="00910B89" w:rsidRDefault="006A5E47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ECOG</w:t>
            </w:r>
            <w:r w:rsidR="004575CD" w:rsidRPr="00910B89">
              <w:rPr>
                <w:rFonts w:ascii="Times New Roman" w:hAnsi="Times New Roman" w:cs="Times New Roman"/>
                <w:sz w:val="22"/>
              </w:rPr>
              <w:t>, Clinical stage</w:t>
            </w:r>
          </w:p>
          <w:p w14:paraId="3B0AAAC5" w14:textId="77777777" w:rsidR="006A5E47" w:rsidRPr="00910B89" w:rsidRDefault="006A5E47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10B89">
              <w:rPr>
                <w:rFonts w:ascii="Times New Roman" w:hAnsi="Times New Roman" w:cs="Times New Roman"/>
                <w:sz w:val="22"/>
              </w:rPr>
              <w:t>ypCR</w:t>
            </w:r>
            <w:proofErr w:type="spellEnd"/>
            <w:r w:rsidRPr="00910B89">
              <w:rPr>
                <w:rFonts w:ascii="Times New Roman" w:hAnsi="Times New Roman" w:cs="Times New Roman"/>
                <w:sz w:val="22"/>
              </w:rPr>
              <w:t>, extent of resection</w:t>
            </w:r>
          </w:p>
          <w:p w14:paraId="32155DC8" w14:textId="790BD609" w:rsidR="006A5E47" w:rsidRPr="00910B89" w:rsidRDefault="004575CD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Δ</w:t>
            </w:r>
            <w:r w:rsidR="006A5E47" w:rsidRPr="00910B89">
              <w:rPr>
                <w:rFonts w:ascii="Times New Roman" w:hAnsi="Times New Roman" w:cs="Times New Roman"/>
                <w:sz w:val="22"/>
              </w:rPr>
              <w:t xml:space="preserve">BMI, </w:t>
            </w:r>
            <w:r w:rsidRPr="00910B89">
              <w:rPr>
                <w:rFonts w:ascii="Times New Roman" w:hAnsi="Times New Roman" w:cs="Times New Roman"/>
                <w:sz w:val="22"/>
              </w:rPr>
              <w:t>Δ</w:t>
            </w:r>
            <w:r w:rsidR="006A5E47" w:rsidRPr="00910B89">
              <w:rPr>
                <w:rFonts w:ascii="Times New Roman" w:hAnsi="Times New Roman" w:cs="Times New Roman"/>
                <w:sz w:val="22"/>
              </w:rPr>
              <w:t>SMI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B9DF7" w14:textId="29686685" w:rsidR="00957833" w:rsidRPr="00910B89" w:rsidRDefault="004575CD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ECOG, Aim of radiation therapy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812ED" w14:textId="2531CD04" w:rsidR="008B7E55" w:rsidRPr="00910B89" w:rsidRDefault="008B7E55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Clinical stage (IVB)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C0DB8" w14:textId="500F71A5" w:rsidR="00BA27D4" w:rsidRPr="00910B89" w:rsidRDefault="00BA27D4" w:rsidP="00542DAA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 stage</w:t>
            </w:r>
            <w:r w:rsidR="004575CD"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orbidity</w:t>
            </w:r>
          </w:p>
          <w:p w14:paraId="5AEAF439" w14:textId="0506DBD2" w:rsidR="00BA27D4" w:rsidRPr="00910B89" w:rsidRDefault="00BA27D4" w:rsidP="00542DAA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eatment period</w:t>
            </w:r>
            <w:r w:rsidR="004575CD"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10B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se of PET-CT for staging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81EA7" w14:textId="792610B4" w:rsidR="00D00464" w:rsidRPr="00910B89" w:rsidRDefault="004A791C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Age, BMI, pathological</w:t>
            </w:r>
            <w:r w:rsidR="004575CD" w:rsidRPr="00910B8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10B89">
              <w:rPr>
                <w:rFonts w:ascii="Times New Roman" w:hAnsi="Times New Roman" w:cs="Times New Roman"/>
                <w:sz w:val="22"/>
              </w:rPr>
              <w:t xml:space="preserve">stage, </w:t>
            </w:r>
            <w:r w:rsidR="004575CD" w:rsidRPr="00910B89">
              <w:rPr>
                <w:rFonts w:ascii="Times New Roman" w:hAnsi="Times New Roman" w:cs="Times New Roman"/>
                <w:sz w:val="22"/>
              </w:rPr>
              <w:t>Postoperative complications</w:t>
            </w:r>
          </w:p>
        </w:tc>
      </w:tr>
      <w:tr w:rsidR="00004F3A" w:rsidRPr="00910B89" w14:paraId="3EB7DCD6" w14:textId="77777777" w:rsidTr="00910B89">
        <w:trPr>
          <w:trHeight w:val="312"/>
          <w:jc w:val="center"/>
        </w:trPr>
        <w:tc>
          <w:tcPr>
            <w:tcW w:w="274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28BF922" w14:textId="77777777" w:rsidR="00B62B9C" w:rsidRPr="00910B89" w:rsidRDefault="00004F3A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 xml:space="preserve">Difference </w:t>
            </w:r>
            <w:r w:rsidR="00B63D9E" w:rsidRPr="00910B89">
              <w:rPr>
                <w:rFonts w:ascii="Times New Roman" w:hAnsi="Times New Roman" w:cs="Times New Roman"/>
                <w:sz w:val="22"/>
              </w:rPr>
              <w:t>in OS</w:t>
            </w:r>
          </w:p>
          <w:p w14:paraId="39EC204F" w14:textId="0EF0AF91" w:rsidR="00004F3A" w:rsidRPr="00910B89" w:rsidRDefault="00B63D9E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between age groups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C851723" w14:textId="77777777" w:rsidR="00004F3A" w:rsidRPr="00910B89" w:rsidRDefault="004575CD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No difference</w:t>
            </w:r>
          </w:p>
          <w:p w14:paraId="27EAD81E" w14:textId="5D76023D" w:rsidR="009C5AAC" w:rsidRPr="00910B89" w:rsidRDefault="009C5AAC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Median OS (</w:t>
            </w:r>
            <w:r w:rsidR="00910B89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910B89">
              <w:rPr>
                <w:rFonts w:ascii="Times New Roman" w:hAnsi="Times New Roman" w:cs="Times New Roman"/>
                <w:sz w:val="22"/>
              </w:rPr>
              <w:t>=</w:t>
            </w:r>
            <w:r w:rsidR="00910B8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10B89">
              <w:rPr>
                <w:rFonts w:ascii="Times New Roman" w:hAnsi="Times New Roman" w:cs="Times New Roman"/>
                <w:sz w:val="22"/>
              </w:rPr>
              <w:t>0.12)</w:t>
            </w:r>
          </w:p>
          <w:p w14:paraId="189F16CF" w14:textId="635390DD" w:rsidR="009C5AAC" w:rsidRPr="00910B89" w:rsidRDefault="009C5AAC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 xml:space="preserve">&lt;70 </w:t>
            </w:r>
            <w:proofErr w:type="spellStart"/>
            <w:r w:rsidRPr="00910B89">
              <w:rPr>
                <w:rFonts w:ascii="Times New Roman" w:hAnsi="Times New Roman" w:cs="Times New Roman"/>
                <w:sz w:val="22"/>
              </w:rPr>
              <w:t>yrs</w:t>
            </w:r>
            <w:proofErr w:type="spellEnd"/>
            <w:r w:rsidRPr="00910B89">
              <w:rPr>
                <w:rFonts w:ascii="Times New Roman" w:hAnsi="Times New Roman" w:cs="Times New Roman"/>
                <w:sz w:val="22"/>
              </w:rPr>
              <w:t>, 57.2mo. vs.</w:t>
            </w:r>
          </w:p>
          <w:p w14:paraId="32A0508A" w14:textId="5CA72888" w:rsidR="004575CD" w:rsidRPr="00910B89" w:rsidRDefault="009C5AAC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eastAsia="맑은 고딕" w:hAnsi="Times New Roman" w:cs="Times New Roman"/>
                <w:sz w:val="22"/>
              </w:rPr>
              <w:t xml:space="preserve">≥70 </w:t>
            </w:r>
            <w:proofErr w:type="spellStart"/>
            <w:r w:rsidRPr="00910B89">
              <w:rPr>
                <w:rFonts w:ascii="Times New Roman" w:eastAsia="맑은 고딕" w:hAnsi="Times New Roman" w:cs="Times New Roman"/>
                <w:sz w:val="22"/>
              </w:rPr>
              <w:t>yr</w:t>
            </w:r>
            <w:proofErr w:type="spellEnd"/>
            <w:r w:rsidRPr="00910B89">
              <w:rPr>
                <w:rFonts w:ascii="Times New Roman" w:eastAsia="맑은 고딕" w:hAnsi="Times New Roman" w:cs="Times New Roman"/>
                <w:sz w:val="22"/>
              </w:rPr>
              <w:t xml:space="preserve">, </w:t>
            </w:r>
            <w:r w:rsidRPr="00910B89">
              <w:rPr>
                <w:rFonts w:ascii="Times New Roman" w:hAnsi="Times New Roman" w:cs="Times New Roman"/>
                <w:sz w:val="22"/>
              </w:rPr>
              <w:t>32.8 mo.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8339490" w14:textId="68CF161C" w:rsidR="00004F3A" w:rsidRPr="00910B89" w:rsidRDefault="00004F3A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No</w:t>
            </w:r>
            <w:r w:rsidR="004575CD" w:rsidRPr="00910B89">
              <w:rPr>
                <w:rFonts w:ascii="Times New Roman" w:hAnsi="Times New Roman" w:cs="Times New Roman"/>
                <w:sz w:val="22"/>
              </w:rPr>
              <w:t xml:space="preserve"> difference</w:t>
            </w:r>
          </w:p>
          <w:p w14:paraId="26588B76" w14:textId="77777777" w:rsidR="00910B89" w:rsidRDefault="004575CD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 xml:space="preserve">Median OS </w:t>
            </w:r>
          </w:p>
          <w:p w14:paraId="4FC591B5" w14:textId="507151B6" w:rsidR="004575CD" w:rsidRPr="00910B89" w:rsidRDefault="004575CD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(</w:t>
            </w:r>
            <w:r w:rsidR="00910B89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910B89">
              <w:rPr>
                <w:rFonts w:ascii="Times New Roman" w:hAnsi="Times New Roman" w:cs="Times New Roman"/>
                <w:sz w:val="22"/>
              </w:rPr>
              <w:t>=</w:t>
            </w:r>
            <w:r w:rsidR="00910B8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10B89">
              <w:rPr>
                <w:rFonts w:ascii="Times New Roman" w:hAnsi="Times New Roman" w:cs="Times New Roman"/>
                <w:sz w:val="22"/>
              </w:rPr>
              <w:t>0.632)</w:t>
            </w:r>
          </w:p>
          <w:p w14:paraId="32BFBCF9" w14:textId="6C8198C5" w:rsidR="004575CD" w:rsidRPr="00910B89" w:rsidRDefault="004575CD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 xml:space="preserve">60-70 </w:t>
            </w:r>
            <w:proofErr w:type="spellStart"/>
            <w:r w:rsidR="00993D1B" w:rsidRPr="00910B89">
              <w:rPr>
                <w:rFonts w:ascii="Times New Roman" w:hAnsi="Times New Roman" w:cs="Times New Roman"/>
                <w:sz w:val="22"/>
              </w:rPr>
              <w:t>yr</w:t>
            </w:r>
            <w:proofErr w:type="spellEnd"/>
            <w:r w:rsidRPr="00910B89">
              <w:rPr>
                <w:rFonts w:ascii="Times New Roman" w:hAnsi="Times New Roman" w:cs="Times New Roman"/>
                <w:sz w:val="22"/>
              </w:rPr>
              <w:t>, 32</w:t>
            </w:r>
            <w:r w:rsidR="00690B30" w:rsidRPr="00910B89">
              <w:rPr>
                <w:rFonts w:ascii="Times New Roman" w:hAnsi="Times New Roman" w:cs="Times New Roman"/>
                <w:sz w:val="22"/>
              </w:rPr>
              <w:t xml:space="preserve"> mo.</w:t>
            </w:r>
            <w:r w:rsidRPr="00910B89">
              <w:rPr>
                <w:rFonts w:ascii="Times New Roman" w:hAnsi="Times New Roman" w:cs="Times New Roman"/>
                <w:sz w:val="22"/>
              </w:rPr>
              <w:t xml:space="preserve"> vs.</w:t>
            </w:r>
          </w:p>
          <w:p w14:paraId="4B3E8FCE" w14:textId="2AEAD80D" w:rsidR="00690B30" w:rsidRPr="00910B89" w:rsidRDefault="004575CD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493800" w:rsidRPr="00910B89">
              <w:rPr>
                <w:rFonts w:ascii="Times New Roman" w:eastAsia="맑은 고딕" w:hAnsi="Times New Roman" w:cs="Times New Roman"/>
                <w:sz w:val="22"/>
              </w:rPr>
              <w:t>7</w:t>
            </w:r>
            <w:r w:rsidRPr="00910B89">
              <w:rPr>
                <w:rFonts w:ascii="Times New Roman" w:eastAsia="맑은 고딕" w:hAnsi="Times New Roman" w:cs="Times New Roman"/>
                <w:sz w:val="22"/>
              </w:rPr>
              <w:t>0</w:t>
            </w:r>
            <w:r w:rsidR="00993D1B" w:rsidRPr="00910B89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proofErr w:type="spellStart"/>
            <w:r w:rsidR="00993D1B" w:rsidRPr="00910B89">
              <w:rPr>
                <w:rFonts w:ascii="Times New Roman" w:eastAsia="맑은 고딕" w:hAnsi="Times New Roman" w:cs="Times New Roman"/>
                <w:sz w:val="22"/>
              </w:rPr>
              <w:t>yr</w:t>
            </w:r>
            <w:proofErr w:type="spellEnd"/>
            <w:r w:rsidRPr="00910B89">
              <w:rPr>
                <w:rFonts w:ascii="Times New Roman" w:eastAsia="맑은 고딕" w:hAnsi="Times New Roman" w:cs="Times New Roman"/>
                <w:sz w:val="22"/>
              </w:rPr>
              <w:t xml:space="preserve">, </w:t>
            </w:r>
            <w:r w:rsidR="00690B30" w:rsidRPr="00910B89">
              <w:rPr>
                <w:rFonts w:ascii="Times New Roman" w:hAnsi="Times New Roman" w:cs="Times New Roman"/>
                <w:sz w:val="22"/>
              </w:rPr>
              <w:t>25 mo</w:t>
            </w:r>
            <w:r w:rsidRPr="00910B89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C7252B7" w14:textId="77777777" w:rsidR="004575CD" w:rsidRPr="00910B89" w:rsidRDefault="00004F3A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 xml:space="preserve">No </w:t>
            </w:r>
            <w:r w:rsidR="004575CD" w:rsidRPr="00910B89">
              <w:rPr>
                <w:rFonts w:ascii="Times New Roman" w:hAnsi="Times New Roman" w:cs="Times New Roman"/>
                <w:sz w:val="22"/>
              </w:rPr>
              <w:t>difference</w:t>
            </w:r>
          </w:p>
          <w:p w14:paraId="3635FE80" w14:textId="77777777" w:rsidR="00910B89" w:rsidRDefault="004575CD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 xml:space="preserve">Median OS </w:t>
            </w:r>
          </w:p>
          <w:p w14:paraId="03EF745D" w14:textId="2DC9EA80" w:rsidR="004575CD" w:rsidRPr="00910B89" w:rsidRDefault="004575CD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(</w:t>
            </w:r>
            <w:r w:rsidR="00910B89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910B89">
              <w:rPr>
                <w:rFonts w:ascii="Times New Roman" w:hAnsi="Times New Roman" w:cs="Times New Roman"/>
                <w:sz w:val="22"/>
              </w:rPr>
              <w:t>=</w:t>
            </w:r>
            <w:r w:rsidR="00910B8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10B89">
              <w:rPr>
                <w:rFonts w:ascii="Times New Roman" w:hAnsi="Times New Roman" w:cs="Times New Roman"/>
                <w:sz w:val="22"/>
              </w:rPr>
              <w:t>0.17)</w:t>
            </w:r>
          </w:p>
          <w:p w14:paraId="144FCF0E" w14:textId="2F0BA339" w:rsidR="004575CD" w:rsidRPr="00910B89" w:rsidRDefault="004575CD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 xml:space="preserve">75-80 </w:t>
            </w:r>
            <w:proofErr w:type="spellStart"/>
            <w:r w:rsidR="00993D1B" w:rsidRPr="00910B89">
              <w:rPr>
                <w:rFonts w:ascii="Times New Roman" w:hAnsi="Times New Roman" w:cs="Times New Roman"/>
                <w:sz w:val="22"/>
              </w:rPr>
              <w:t>yr</w:t>
            </w:r>
            <w:proofErr w:type="spellEnd"/>
            <w:r w:rsidRPr="00910B89">
              <w:rPr>
                <w:rFonts w:ascii="Times New Roman" w:hAnsi="Times New Roman" w:cs="Times New Roman"/>
                <w:sz w:val="22"/>
              </w:rPr>
              <w:t>, 44 mo. vs.</w:t>
            </w:r>
          </w:p>
          <w:p w14:paraId="3A1FAB3A" w14:textId="0E6F3534" w:rsidR="00690B30" w:rsidRPr="00910B89" w:rsidRDefault="004575CD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eastAsia="맑은 고딕" w:hAnsi="Times New Roman" w:cs="Times New Roman"/>
                <w:sz w:val="22"/>
              </w:rPr>
              <w:t>≥80</w:t>
            </w:r>
            <w:r w:rsidR="00993D1B" w:rsidRPr="00910B89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proofErr w:type="spellStart"/>
            <w:r w:rsidR="00993D1B" w:rsidRPr="00910B89">
              <w:rPr>
                <w:rFonts w:ascii="Times New Roman" w:eastAsia="맑은 고딕" w:hAnsi="Times New Roman" w:cs="Times New Roman"/>
                <w:sz w:val="22"/>
              </w:rPr>
              <w:t>yr</w:t>
            </w:r>
            <w:proofErr w:type="spellEnd"/>
            <w:r w:rsidRPr="00910B89">
              <w:rPr>
                <w:rFonts w:ascii="Times New Roman" w:eastAsia="맑은 고딕" w:hAnsi="Times New Roman" w:cs="Times New Roman"/>
                <w:sz w:val="22"/>
              </w:rPr>
              <w:t xml:space="preserve">, </w:t>
            </w:r>
            <w:r w:rsidRPr="00910B89">
              <w:rPr>
                <w:rFonts w:ascii="Times New Roman" w:hAnsi="Times New Roman" w:cs="Times New Roman"/>
                <w:sz w:val="22"/>
              </w:rPr>
              <w:t>23 mo.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9F48F9D" w14:textId="77777777" w:rsidR="004F4FAA" w:rsidRPr="00910B89" w:rsidRDefault="004F4FAA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No difference</w:t>
            </w:r>
          </w:p>
          <w:p w14:paraId="5AD4B8FF" w14:textId="77777777" w:rsidR="00910B89" w:rsidRDefault="00CA6B28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 xml:space="preserve">1yr OS rates </w:t>
            </w:r>
          </w:p>
          <w:p w14:paraId="087F960C" w14:textId="5E5E183D" w:rsidR="00CA6B28" w:rsidRPr="00910B89" w:rsidRDefault="00CA6B28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(</w:t>
            </w:r>
            <w:r w:rsidR="00910B89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910B89">
              <w:rPr>
                <w:rFonts w:ascii="Times New Roman" w:hAnsi="Times New Roman" w:cs="Times New Roman"/>
                <w:sz w:val="22"/>
              </w:rPr>
              <w:t>=</w:t>
            </w:r>
            <w:r w:rsidR="00910B8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10B89">
              <w:rPr>
                <w:rFonts w:ascii="Times New Roman" w:hAnsi="Times New Roman" w:cs="Times New Roman"/>
                <w:sz w:val="22"/>
              </w:rPr>
              <w:t>0.523)</w:t>
            </w:r>
          </w:p>
          <w:p w14:paraId="21AC0076" w14:textId="5B58D47F" w:rsidR="00CA6B28" w:rsidRPr="00910B89" w:rsidRDefault="00CA6B28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 xml:space="preserve">&lt;75 </w:t>
            </w:r>
            <w:proofErr w:type="spellStart"/>
            <w:r w:rsidRPr="00910B89">
              <w:rPr>
                <w:rFonts w:ascii="Times New Roman" w:hAnsi="Times New Roman" w:cs="Times New Roman"/>
                <w:sz w:val="22"/>
              </w:rPr>
              <w:t>yrs</w:t>
            </w:r>
            <w:proofErr w:type="spellEnd"/>
            <w:r w:rsidRPr="00910B89">
              <w:rPr>
                <w:rFonts w:ascii="Times New Roman" w:hAnsi="Times New Roman" w:cs="Times New Roman"/>
                <w:sz w:val="22"/>
              </w:rPr>
              <w:t>, 54%</w:t>
            </w:r>
          </w:p>
          <w:p w14:paraId="6BF89E4B" w14:textId="79DCE659" w:rsidR="00004F3A" w:rsidRPr="00910B89" w:rsidRDefault="00CA6B28" w:rsidP="00542DAA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10B89">
              <w:rPr>
                <w:rFonts w:ascii="Times New Roman" w:eastAsia="맑은 고딕" w:hAnsi="Times New Roman" w:cs="Times New Roman"/>
                <w:sz w:val="22"/>
              </w:rPr>
              <w:t xml:space="preserve">≥75 </w:t>
            </w:r>
            <w:proofErr w:type="spellStart"/>
            <w:r w:rsidRPr="00910B89">
              <w:rPr>
                <w:rFonts w:ascii="Times New Roman" w:eastAsia="맑은 고딕" w:hAnsi="Times New Roman" w:cs="Times New Roman"/>
                <w:sz w:val="22"/>
              </w:rPr>
              <w:t>yr</w:t>
            </w:r>
            <w:proofErr w:type="spellEnd"/>
            <w:r w:rsidRPr="00910B89">
              <w:rPr>
                <w:rFonts w:ascii="Times New Roman" w:eastAsia="맑은 고딕" w:hAnsi="Times New Roman" w:cs="Times New Roman"/>
                <w:sz w:val="22"/>
              </w:rPr>
              <w:t xml:space="preserve">, </w:t>
            </w:r>
            <w:r w:rsidRPr="00910B89">
              <w:rPr>
                <w:rFonts w:ascii="Times New Roman" w:hAnsi="Times New Roman" w:cs="Times New Roman"/>
                <w:sz w:val="22"/>
              </w:rPr>
              <w:t>63%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0661D85" w14:textId="0EE174AE" w:rsidR="00004F3A" w:rsidRPr="00910B89" w:rsidRDefault="004575CD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 xml:space="preserve">Poorer with age </w:t>
            </w:r>
            <w:r w:rsidR="00876A50" w:rsidRPr="00910B89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A73D16" w:rsidRPr="00910B89">
              <w:rPr>
                <w:rFonts w:ascii="Times New Roman" w:hAnsi="Times New Roman" w:cs="Times New Roman"/>
                <w:sz w:val="22"/>
              </w:rPr>
              <w:t>75</w:t>
            </w:r>
            <w:r w:rsidR="00876A50" w:rsidRPr="00910B89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876A50" w:rsidRPr="00910B89">
              <w:rPr>
                <w:rFonts w:ascii="Times New Roman" w:hAnsi="Times New Roman" w:cs="Times New Roman"/>
                <w:sz w:val="22"/>
              </w:rPr>
              <w:t>yr</w:t>
            </w:r>
            <w:proofErr w:type="spellEnd"/>
          </w:p>
          <w:p w14:paraId="3887349C" w14:textId="677964BC" w:rsidR="004575CD" w:rsidRPr="00910B89" w:rsidRDefault="004575CD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 xml:space="preserve">5yr </w:t>
            </w:r>
            <w:r w:rsidR="00A73D16" w:rsidRPr="00910B89">
              <w:rPr>
                <w:rFonts w:ascii="Times New Roman" w:hAnsi="Times New Roman" w:cs="Times New Roman"/>
                <w:sz w:val="22"/>
              </w:rPr>
              <w:t>OS rates (%)</w:t>
            </w:r>
          </w:p>
          <w:p w14:paraId="3633B611" w14:textId="765328C6" w:rsidR="00A73D16" w:rsidRPr="00910B89" w:rsidRDefault="00A73D16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10B89">
              <w:rPr>
                <w:rFonts w:ascii="Times New Roman" w:hAnsi="Times New Roman" w:cs="Times New Roman"/>
                <w:sz w:val="22"/>
              </w:rPr>
              <w:t>75-80</w:t>
            </w:r>
            <w:r w:rsidR="00876A50" w:rsidRPr="00910B89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993D1B" w:rsidRPr="00910B89">
              <w:rPr>
                <w:rFonts w:ascii="Times New Roman" w:hAnsi="Times New Roman" w:cs="Times New Roman"/>
                <w:sz w:val="22"/>
              </w:rPr>
              <w:t>yr</w:t>
            </w:r>
            <w:proofErr w:type="spellEnd"/>
            <w:r w:rsidRPr="00910B89">
              <w:rPr>
                <w:rFonts w:ascii="Times New Roman" w:hAnsi="Times New Roman" w:cs="Times New Roman"/>
                <w:sz w:val="22"/>
              </w:rPr>
              <w:t>, 38.1</w:t>
            </w:r>
            <w:r w:rsidR="00993D1B" w:rsidRPr="00910B89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910B89" w:rsidRPr="00910B89"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910B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93D1B" w:rsidRPr="00910B89">
              <w:rPr>
                <w:rFonts w:ascii="Times New Roman" w:hAnsi="Times New Roman" w:cs="Times New Roman"/>
                <w:sz w:val="22"/>
              </w:rPr>
              <w:t>=</w:t>
            </w:r>
            <w:r w:rsidR="00910B8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93D1B" w:rsidRPr="00910B89">
              <w:rPr>
                <w:rFonts w:ascii="Times New Roman" w:hAnsi="Times New Roman" w:cs="Times New Roman"/>
                <w:sz w:val="22"/>
              </w:rPr>
              <w:t>0.011)</w:t>
            </w:r>
          </w:p>
          <w:p w14:paraId="3BDD955D" w14:textId="4AA15099" w:rsidR="004575CD" w:rsidRPr="00910B89" w:rsidRDefault="00A73D16" w:rsidP="00910B89">
            <w:pPr>
              <w:wordWrap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910B89">
              <w:rPr>
                <w:rFonts w:ascii="Times New Roman" w:eastAsia="맑은 고딕" w:hAnsi="Times New Roman" w:cs="Times New Roman"/>
                <w:sz w:val="22"/>
              </w:rPr>
              <w:t>≥80</w:t>
            </w:r>
            <w:r w:rsidR="00993D1B" w:rsidRPr="00910B89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proofErr w:type="spellStart"/>
            <w:r w:rsidR="00993D1B" w:rsidRPr="00910B89">
              <w:rPr>
                <w:rFonts w:ascii="Times New Roman" w:eastAsia="맑은 고딕" w:hAnsi="Times New Roman" w:cs="Times New Roman"/>
                <w:sz w:val="22"/>
              </w:rPr>
              <w:t>yr</w:t>
            </w:r>
            <w:proofErr w:type="spellEnd"/>
            <w:r w:rsidRPr="00910B89">
              <w:rPr>
                <w:rFonts w:ascii="Times New Roman" w:eastAsia="맑은 고딕" w:hAnsi="Times New Roman" w:cs="Times New Roman"/>
                <w:sz w:val="22"/>
              </w:rPr>
              <w:t xml:space="preserve">, </w:t>
            </w:r>
            <w:r w:rsidR="00993D1B" w:rsidRPr="00910B89">
              <w:rPr>
                <w:rFonts w:ascii="Times New Roman" w:eastAsia="맑은 고딕" w:hAnsi="Times New Roman" w:cs="Times New Roman"/>
                <w:sz w:val="22"/>
              </w:rPr>
              <w:t>29.3</w:t>
            </w:r>
            <w:r w:rsidR="00876A50" w:rsidRPr="00910B89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 w:rsidR="00910B89" w:rsidRPr="00910B89">
              <w:rPr>
                <w:rFonts w:ascii="Times New Roman" w:eastAsia="맑은 고딕" w:hAnsi="Times New Roman" w:cs="Times New Roman"/>
                <w:i/>
                <w:sz w:val="22"/>
              </w:rPr>
              <w:t>P</w:t>
            </w:r>
            <w:r w:rsidR="00910B89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="00876A50" w:rsidRPr="00910B89">
              <w:rPr>
                <w:rFonts w:ascii="Times New Roman" w:eastAsia="맑은 고딕" w:hAnsi="Times New Roman" w:cs="Times New Roman"/>
                <w:sz w:val="22"/>
              </w:rPr>
              <w:t>=</w:t>
            </w:r>
            <w:r w:rsidR="00910B89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="00876A50" w:rsidRPr="00910B89">
              <w:rPr>
                <w:rFonts w:ascii="Times New Roman" w:eastAsia="맑은 고딕" w:hAnsi="Times New Roman" w:cs="Times New Roman"/>
                <w:sz w:val="22"/>
              </w:rPr>
              <w:t>0.002)</w:t>
            </w:r>
          </w:p>
        </w:tc>
      </w:tr>
    </w:tbl>
    <w:p w14:paraId="452D1370" w14:textId="77777777" w:rsidR="00F02384" w:rsidRDefault="00F02384" w:rsidP="00542DAA">
      <w:pPr>
        <w:spacing w:before="100" w:after="0" w:line="360" w:lineRule="auto"/>
        <w:rPr>
          <w:rFonts w:ascii="Times New Roman" w:hAnsi="Times New Roman" w:cs="Times New Roman"/>
          <w:sz w:val="24"/>
          <w:szCs w:val="24"/>
        </w:rPr>
      </w:pPr>
      <w:r w:rsidRPr="00F02384">
        <w:rPr>
          <w:rFonts w:ascii="Times New Roman" w:hAnsi="Times New Roman" w:cs="Times New Roman"/>
          <w:sz w:val="24"/>
          <w:szCs w:val="24"/>
        </w:rPr>
        <w:lastRenderedPageBreak/>
        <w:t>NAT, neoadjuvant therapy; PORT, postoperative radiation therapy; RT, radiation therapy; 3D-CRT, 3-dimensional conformal radiation therapy; IMRT, intensity-modulated radiation therapy; CCRT, concurrent chemoradiation therapy; FP, 5-fluorouracil/cisplatin; TC, carboplatin/paclitaxel; ACF, 5-fluorouracil/cisplatin/</w:t>
      </w:r>
      <w:proofErr w:type="spellStart"/>
      <w:r w:rsidRPr="00F02384">
        <w:rPr>
          <w:rFonts w:ascii="Times New Roman" w:hAnsi="Times New Roman" w:cs="Times New Roman"/>
          <w:sz w:val="24"/>
          <w:szCs w:val="24"/>
        </w:rPr>
        <w:t>adriamycin</w:t>
      </w:r>
      <w:proofErr w:type="spellEnd"/>
      <w:r w:rsidRPr="00F02384">
        <w:rPr>
          <w:rFonts w:ascii="Times New Roman" w:hAnsi="Times New Roman" w:cs="Times New Roman"/>
          <w:sz w:val="24"/>
          <w:szCs w:val="24"/>
        </w:rPr>
        <w:t xml:space="preserve">; DCF, 5-fluorouracil/cisplatin/docetaxel; IQR, interquartile range; OS, overall survival; ECOG, Eastern Cooperative Oncology Group performance status; </w:t>
      </w:r>
      <w:proofErr w:type="spellStart"/>
      <w:r w:rsidRPr="00F02384">
        <w:rPr>
          <w:rFonts w:ascii="Times New Roman" w:hAnsi="Times New Roman" w:cs="Times New Roman"/>
          <w:sz w:val="24"/>
          <w:szCs w:val="24"/>
        </w:rPr>
        <w:t>ypCR</w:t>
      </w:r>
      <w:proofErr w:type="spellEnd"/>
      <w:r w:rsidRPr="00F02384">
        <w:rPr>
          <w:rFonts w:ascii="Times New Roman" w:hAnsi="Times New Roman" w:cs="Times New Roman"/>
          <w:sz w:val="24"/>
          <w:szCs w:val="24"/>
        </w:rPr>
        <w:t xml:space="preserve">, complete response after neoadjuvant radiation therapy and surgery; BMI, body mass index; SMI, skeletal muscle index; PET-CT, positron emission tomography-computed tomography </w:t>
      </w:r>
    </w:p>
    <w:p w14:paraId="14470160" w14:textId="4991EE3F" w:rsidR="009C5AAC" w:rsidRPr="00542DAA" w:rsidRDefault="009C5AAC" w:rsidP="00542DAA">
      <w:pPr>
        <w:spacing w:before="100" w:after="0" w:line="360" w:lineRule="auto"/>
        <w:rPr>
          <w:rFonts w:ascii="Times New Roman" w:hAnsi="Times New Roman" w:cs="Times New Roman"/>
          <w:sz w:val="24"/>
          <w:szCs w:val="24"/>
        </w:rPr>
        <w:sectPr w:rsidR="009C5AAC" w:rsidRPr="00542DAA" w:rsidSect="00542DAA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6EF0D44E" w14:textId="2840C64B" w:rsidR="00825EEE" w:rsidRPr="00542DAA" w:rsidRDefault="00534AC1" w:rsidP="00542DA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42DA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42DAA" w:rsidRPr="00542DAA">
        <w:rPr>
          <w:rFonts w:ascii="Times New Roman" w:hAnsi="Times New Roman" w:cs="Times New Roman"/>
          <w:b/>
          <w:sz w:val="24"/>
          <w:szCs w:val="24"/>
        </w:rPr>
        <w:t>S</w:t>
      </w:r>
      <w:proofErr w:type="gramStart"/>
      <w:r w:rsidRPr="00542DAA">
        <w:rPr>
          <w:rFonts w:ascii="Times New Roman" w:hAnsi="Times New Roman" w:cs="Times New Roman"/>
          <w:b/>
          <w:sz w:val="24"/>
          <w:szCs w:val="24"/>
        </w:rPr>
        <w:t>3</w:t>
      </w:r>
      <w:r w:rsidR="00542DAA">
        <w:rPr>
          <w:rFonts w:ascii="Times New Roman" w:hAnsi="Times New Roman" w:cs="Times New Roman"/>
          <w:sz w:val="24"/>
          <w:szCs w:val="24"/>
        </w:rPr>
        <w:t xml:space="preserve"> </w:t>
      </w:r>
      <w:r w:rsidRPr="00542DAA">
        <w:rPr>
          <w:rFonts w:ascii="Times New Roman" w:hAnsi="Times New Roman" w:cs="Times New Roman"/>
          <w:sz w:val="24"/>
          <w:szCs w:val="24"/>
        </w:rPr>
        <w:t xml:space="preserve"> </w:t>
      </w:r>
      <w:r w:rsidR="00F02384" w:rsidRPr="00F02384">
        <w:rPr>
          <w:rFonts w:ascii="Times New Roman" w:hAnsi="Times New Roman" w:cs="Times New Roman"/>
          <w:sz w:val="24"/>
          <w:szCs w:val="24"/>
        </w:rPr>
        <w:t>Oncological</w:t>
      </w:r>
      <w:proofErr w:type="gramEnd"/>
      <w:r w:rsidR="00F02384" w:rsidRPr="00F02384">
        <w:rPr>
          <w:rFonts w:ascii="Times New Roman" w:hAnsi="Times New Roman" w:cs="Times New Roman"/>
          <w:sz w:val="24"/>
          <w:szCs w:val="24"/>
        </w:rPr>
        <w:t xml:space="preserve"> outcomes in each age group</w:t>
      </w:r>
    </w:p>
    <w:tbl>
      <w:tblPr>
        <w:tblStyle w:val="a4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5"/>
        <w:gridCol w:w="1610"/>
        <w:gridCol w:w="1301"/>
        <w:gridCol w:w="1638"/>
        <w:gridCol w:w="1275"/>
        <w:gridCol w:w="1276"/>
        <w:gridCol w:w="1139"/>
      </w:tblGrid>
      <w:tr w:rsidR="00534AC1" w:rsidRPr="00542DAA" w14:paraId="27725B54" w14:textId="77777777" w:rsidTr="00542DAA">
        <w:trPr>
          <w:trHeight w:val="284"/>
          <w:jc w:val="center"/>
        </w:trPr>
        <w:tc>
          <w:tcPr>
            <w:tcW w:w="975" w:type="dxa"/>
            <w:vMerge w:val="restart"/>
            <w:tcBorders>
              <w:top w:val="single" w:sz="12" w:space="0" w:color="auto"/>
            </w:tcBorders>
            <w:vAlign w:val="center"/>
          </w:tcPr>
          <w:p w14:paraId="4922E1E2" w14:textId="77777777" w:rsidR="00534AC1" w:rsidRPr="00542DAA" w:rsidRDefault="00534AC1" w:rsidP="00542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2418631"/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91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4087F9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5328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AD325F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Progression-free survival</w:t>
            </w:r>
          </w:p>
        </w:tc>
      </w:tr>
      <w:tr w:rsidR="00534AC1" w:rsidRPr="00542DAA" w14:paraId="6F6A2819" w14:textId="77777777" w:rsidTr="00542DAA">
        <w:trPr>
          <w:trHeight w:val="284"/>
          <w:jc w:val="center"/>
        </w:trPr>
        <w:tc>
          <w:tcPr>
            <w:tcW w:w="975" w:type="dxa"/>
            <w:vMerge/>
            <w:tcBorders>
              <w:bottom w:val="single" w:sz="12" w:space="0" w:color="auto"/>
            </w:tcBorders>
            <w:vAlign w:val="center"/>
          </w:tcPr>
          <w:p w14:paraId="69265FE2" w14:textId="77777777" w:rsidR="00534AC1" w:rsidRPr="00542DAA" w:rsidRDefault="00534AC1" w:rsidP="00542D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394E0D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74003F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Event</w:t>
            </w:r>
          </w:p>
        </w:tc>
        <w:tc>
          <w:tcPr>
            <w:tcW w:w="16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3A3B37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Median (months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FE9C66" w14:textId="401357DD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1yr rate</w:t>
            </w:r>
            <w:r w:rsidR="00542D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C2D2B7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2yr rate (%)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1A9245" w14:textId="4A58A2D1" w:rsidR="00534AC1" w:rsidRPr="00542DAA" w:rsidRDefault="00542DAA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534AC1" w:rsidRPr="00542DAA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534AC1" w:rsidRPr="00542DAA" w14:paraId="4C37E11A" w14:textId="77777777" w:rsidTr="00542DAA">
        <w:trPr>
          <w:trHeight w:val="284"/>
          <w:jc w:val="center"/>
        </w:trPr>
        <w:tc>
          <w:tcPr>
            <w:tcW w:w="975" w:type="dxa"/>
            <w:tcBorders>
              <w:top w:val="single" w:sz="12" w:space="0" w:color="auto"/>
            </w:tcBorders>
            <w:vAlign w:val="center"/>
          </w:tcPr>
          <w:p w14:paraId="5691286A" w14:textId="77777777" w:rsidR="00534AC1" w:rsidRPr="00542DAA" w:rsidRDefault="00534AC1" w:rsidP="00542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 xml:space="preserve">&lt;65 </w:t>
            </w:r>
            <w:proofErr w:type="spellStart"/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610" w:type="dxa"/>
            <w:tcBorders>
              <w:top w:val="single" w:sz="12" w:space="0" w:color="auto"/>
            </w:tcBorders>
            <w:vAlign w:val="center"/>
          </w:tcPr>
          <w:p w14:paraId="19C8428D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301" w:type="dxa"/>
            <w:tcBorders>
              <w:top w:val="single" w:sz="12" w:space="0" w:color="auto"/>
            </w:tcBorders>
            <w:vAlign w:val="center"/>
          </w:tcPr>
          <w:p w14:paraId="32ADDF1C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638" w:type="dxa"/>
            <w:tcBorders>
              <w:top w:val="single" w:sz="12" w:space="0" w:color="auto"/>
            </w:tcBorders>
            <w:vAlign w:val="center"/>
          </w:tcPr>
          <w:p w14:paraId="5354FE60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54.9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7EAF9478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89.2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30DFB981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74.3</w:t>
            </w:r>
          </w:p>
        </w:tc>
        <w:tc>
          <w:tcPr>
            <w:tcW w:w="1139" w:type="dxa"/>
            <w:tcBorders>
              <w:top w:val="single" w:sz="12" w:space="0" w:color="auto"/>
            </w:tcBorders>
            <w:vAlign w:val="center"/>
          </w:tcPr>
          <w:p w14:paraId="11DC51B9" w14:textId="469F211E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 w:rsidR="00505A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34AC1" w:rsidRPr="00542DAA" w14:paraId="479A3178" w14:textId="77777777" w:rsidTr="00542DAA">
        <w:trPr>
          <w:trHeight w:val="284"/>
          <w:jc w:val="center"/>
        </w:trPr>
        <w:tc>
          <w:tcPr>
            <w:tcW w:w="975" w:type="dxa"/>
            <w:vAlign w:val="center"/>
          </w:tcPr>
          <w:p w14:paraId="16C37372" w14:textId="77777777" w:rsidR="00534AC1" w:rsidRPr="00542DAA" w:rsidRDefault="00534AC1" w:rsidP="00542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 xml:space="preserve">65 </w:t>
            </w:r>
            <w:proofErr w:type="spellStart"/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610" w:type="dxa"/>
            <w:vAlign w:val="center"/>
          </w:tcPr>
          <w:p w14:paraId="63309D73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301" w:type="dxa"/>
            <w:vAlign w:val="center"/>
          </w:tcPr>
          <w:p w14:paraId="5B153817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38" w:type="dxa"/>
            <w:vAlign w:val="center"/>
          </w:tcPr>
          <w:p w14:paraId="5815B919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95.6</w:t>
            </w:r>
          </w:p>
        </w:tc>
        <w:tc>
          <w:tcPr>
            <w:tcW w:w="1275" w:type="dxa"/>
            <w:vAlign w:val="center"/>
          </w:tcPr>
          <w:p w14:paraId="546ADFC1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88.4</w:t>
            </w:r>
          </w:p>
        </w:tc>
        <w:tc>
          <w:tcPr>
            <w:tcW w:w="1276" w:type="dxa"/>
            <w:vAlign w:val="center"/>
          </w:tcPr>
          <w:p w14:paraId="2316C9A1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71.0</w:t>
            </w:r>
          </w:p>
        </w:tc>
        <w:tc>
          <w:tcPr>
            <w:tcW w:w="1139" w:type="dxa"/>
            <w:vAlign w:val="center"/>
          </w:tcPr>
          <w:p w14:paraId="3C41E926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AC1" w:rsidRPr="00542DAA" w14:paraId="30038BCC" w14:textId="77777777" w:rsidTr="00542DAA">
        <w:trPr>
          <w:trHeight w:val="284"/>
          <w:jc w:val="center"/>
        </w:trPr>
        <w:tc>
          <w:tcPr>
            <w:tcW w:w="975" w:type="dxa"/>
            <w:vAlign w:val="center"/>
          </w:tcPr>
          <w:p w14:paraId="01689A32" w14:textId="77777777" w:rsidR="00534AC1" w:rsidRPr="00542DAA" w:rsidRDefault="00534AC1" w:rsidP="00542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 xml:space="preserve">&lt;70 </w:t>
            </w:r>
            <w:proofErr w:type="spellStart"/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610" w:type="dxa"/>
            <w:vAlign w:val="center"/>
          </w:tcPr>
          <w:p w14:paraId="24F01C39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301" w:type="dxa"/>
            <w:vAlign w:val="center"/>
          </w:tcPr>
          <w:p w14:paraId="2A77890E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638" w:type="dxa"/>
            <w:vAlign w:val="center"/>
          </w:tcPr>
          <w:p w14:paraId="46D1B4F7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61.0</w:t>
            </w:r>
          </w:p>
        </w:tc>
        <w:tc>
          <w:tcPr>
            <w:tcW w:w="1275" w:type="dxa"/>
            <w:vAlign w:val="center"/>
          </w:tcPr>
          <w:p w14:paraId="761845E0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  <w:tc>
          <w:tcPr>
            <w:tcW w:w="1276" w:type="dxa"/>
            <w:vAlign w:val="center"/>
          </w:tcPr>
          <w:p w14:paraId="1C3D9851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73.3</w:t>
            </w:r>
          </w:p>
        </w:tc>
        <w:tc>
          <w:tcPr>
            <w:tcW w:w="1139" w:type="dxa"/>
            <w:vAlign w:val="center"/>
          </w:tcPr>
          <w:p w14:paraId="02090B4F" w14:textId="2915DBD4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 w:rsidR="00505A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34AC1" w:rsidRPr="00542DAA" w14:paraId="3B816AC0" w14:textId="77777777" w:rsidTr="00542DAA">
        <w:trPr>
          <w:trHeight w:val="284"/>
          <w:jc w:val="center"/>
        </w:trPr>
        <w:tc>
          <w:tcPr>
            <w:tcW w:w="975" w:type="dxa"/>
            <w:vAlign w:val="center"/>
          </w:tcPr>
          <w:p w14:paraId="1316F080" w14:textId="77777777" w:rsidR="00534AC1" w:rsidRPr="00542DAA" w:rsidRDefault="00534AC1" w:rsidP="00542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 xml:space="preserve">70 </w:t>
            </w:r>
            <w:proofErr w:type="spellStart"/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610" w:type="dxa"/>
            <w:vAlign w:val="center"/>
          </w:tcPr>
          <w:p w14:paraId="72150B61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01" w:type="dxa"/>
            <w:vAlign w:val="center"/>
          </w:tcPr>
          <w:p w14:paraId="2C6280E0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38" w:type="dxa"/>
            <w:vAlign w:val="center"/>
          </w:tcPr>
          <w:p w14:paraId="59F6D5EF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</w:p>
        </w:tc>
        <w:tc>
          <w:tcPr>
            <w:tcW w:w="1275" w:type="dxa"/>
            <w:vAlign w:val="center"/>
          </w:tcPr>
          <w:p w14:paraId="6D7A1361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90.3</w:t>
            </w:r>
          </w:p>
        </w:tc>
        <w:tc>
          <w:tcPr>
            <w:tcW w:w="1276" w:type="dxa"/>
            <w:vAlign w:val="center"/>
          </w:tcPr>
          <w:p w14:paraId="7F465D1B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</w:p>
        </w:tc>
        <w:tc>
          <w:tcPr>
            <w:tcW w:w="1139" w:type="dxa"/>
            <w:vAlign w:val="center"/>
          </w:tcPr>
          <w:p w14:paraId="496ED22A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AC1" w:rsidRPr="00542DAA" w14:paraId="6EBE1C2D" w14:textId="77777777" w:rsidTr="00542DAA">
        <w:trPr>
          <w:trHeight w:val="284"/>
          <w:jc w:val="center"/>
        </w:trPr>
        <w:tc>
          <w:tcPr>
            <w:tcW w:w="975" w:type="dxa"/>
            <w:vAlign w:val="center"/>
          </w:tcPr>
          <w:p w14:paraId="6EE92B41" w14:textId="77777777" w:rsidR="00534AC1" w:rsidRPr="00542DAA" w:rsidRDefault="00534AC1" w:rsidP="00542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 xml:space="preserve">&lt;75 </w:t>
            </w:r>
            <w:proofErr w:type="spellStart"/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610" w:type="dxa"/>
            <w:vAlign w:val="center"/>
          </w:tcPr>
          <w:p w14:paraId="022D3ED9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301" w:type="dxa"/>
            <w:vAlign w:val="center"/>
          </w:tcPr>
          <w:p w14:paraId="1CD0C368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638" w:type="dxa"/>
            <w:vAlign w:val="center"/>
          </w:tcPr>
          <w:p w14:paraId="0FE52595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</w:p>
        </w:tc>
        <w:tc>
          <w:tcPr>
            <w:tcW w:w="1275" w:type="dxa"/>
            <w:vAlign w:val="center"/>
          </w:tcPr>
          <w:p w14:paraId="64DF8378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</w:p>
        </w:tc>
        <w:tc>
          <w:tcPr>
            <w:tcW w:w="1276" w:type="dxa"/>
            <w:vAlign w:val="center"/>
          </w:tcPr>
          <w:p w14:paraId="6DC3713A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72.8</w:t>
            </w:r>
          </w:p>
        </w:tc>
        <w:tc>
          <w:tcPr>
            <w:tcW w:w="1139" w:type="dxa"/>
            <w:vAlign w:val="center"/>
          </w:tcPr>
          <w:p w14:paraId="7DDBA7B7" w14:textId="606D065D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="00505A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34AC1" w:rsidRPr="00542DAA" w14:paraId="63A0EAA2" w14:textId="77777777" w:rsidTr="00542DAA">
        <w:trPr>
          <w:trHeight w:val="284"/>
          <w:jc w:val="center"/>
        </w:trPr>
        <w:tc>
          <w:tcPr>
            <w:tcW w:w="975" w:type="dxa"/>
            <w:vAlign w:val="center"/>
          </w:tcPr>
          <w:p w14:paraId="0E4BDE91" w14:textId="77777777" w:rsidR="00534AC1" w:rsidRPr="00542DAA" w:rsidRDefault="00534AC1" w:rsidP="00542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 xml:space="preserve">75 </w:t>
            </w:r>
            <w:proofErr w:type="spellStart"/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610" w:type="dxa"/>
            <w:vAlign w:val="center"/>
          </w:tcPr>
          <w:p w14:paraId="0FA609AA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01" w:type="dxa"/>
            <w:vAlign w:val="center"/>
          </w:tcPr>
          <w:p w14:paraId="6FCD7FF1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38" w:type="dxa"/>
            <w:vAlign w:val="center"/>
          </w:tcPr>
          <w:p w14:paraId="39B241CE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1275" w:type="dxa"/>
            <w:vAlign w:val="center"/>
          </w:tcPr>
          <w:p w14:paraId="06933C0E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87.4</w:t>
            </w:r>
          </w:p>
        </w:tc>
        <w:tc>
          <w:tcPr>
            <w:tcW w:w="1276" w:type="dxa"/>
            <w:vAlign w:val="center"/>
          </w:tcPr>
          <w:p w14:paraId="59738BBF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73.5</w:t>
            </w:r>
          </w:p>
        </w:tc>
        <w:tc>
          <w:tcPr>
            <w:tcW w:w="1139" w:type="dxa"/>
            <w:vAlign w:val="center"/>
          </w:tcPr>
          <w:p w14:paraId="40C51419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AC1" w:rsidRPr="00542DAA" w14:paraId="23A9BA55" w14:textId="77777777" w:rsidTr="00542DAA">
        <w:trPr>
          <w:trHeight w:val="284"/>
          <w:jc w:val="center"/>
        </w:trPr>
        <w:tc>
          <w:tcPr>
            <w:tcW w:w="975" w:type="dxa"/>
            <w:vAlign w:val="center"/>
          </w:tcPr>
          <w:p w14:paraId="2F5623BE" w14:textId="77777777" w:rsidR="00534AC1" w:rsidRPr="00542DAA" w:rsidRDefault="00534AC1" w:rsidP="00542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 xml:space="preserve">&lt;80 </w:t>
            </w:r>
            <w:proofErr w:type="spellStart"/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610" w:type="dxa"/>
            <w:vAlign w:val="center"/>
          </w:tcPr>
          <w:p w14:paraId="16A5F02A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1301" w:type="dxa"/>
            <w:vAlign w:val="center"/>
          </w:tcPr>
          <w:p w14:paraId="76FB4150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638" w:type="dxa"/>
            <w:vAlign w:val="center"/>
          </w:tcPr>
          <w:p w14:paraId="200593E6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1275" w:type="dxa"/>
            <w:vAlign w:val="center"/>
          </w:tcPr>
          <w:p w14:paraId="11079F85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83.0</w:t>
            </w:r>
          </w:p>
        </w:tc>
        <w:tc>
          <w:tcPr>
            <w:tcW w:w="1276" w:type="dxa"/>
            <w:vAlign w:val="center"/>
          </w:tcPr>
          <w:p w14:paraId="6C7F774C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1139" w:type="dxa"/>
            <w:vAlign w:val="center"/>
          </w:tcPr>
          <w:p w14:paraId="71109179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534AC1" w:rsidRPr="00542DAA" w14:paraId="750FC655" w14:textId="77777777" w:rsidTr="00542DAA">
        <w:trPr>
          <w:trHeight w:val="284"/>
          <w:jc w:val="center"/>
        </w:trPr>
        <w:tc>
          <w:tcPr>
            <w:tcW w:w="975" w:type="dxa"/>
            <w:tcBorders>
              <w:bottom w:val="single" w:sz="12" w:space="0" w:color="auto"/>
            </w:tcBorders>
            <w:vAlign w:val="center"/>
          </w:tcPr>
          <w:p w14:paraId="415E0D98" w14:textId="77777777" w:rsidR="00534AC1" w:rsidRPr="00542DAA" w:rsidRDefault="00534AC1" w:rsidP="00542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eastAsia="맑은 고딕" w:hAnsi="Times New Roman" w:cs="Times New Roman"/>
                <w:sz w:val="24"/>
                <w:szCs w:val="24"/>
              </w:rPr>
              <w:t>≥80</w:t>
            </w: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610" w:type="dxa"/>
            <w:tcBorders>
              <w:bottom w:val="single" w:sz="12" w:space="0" w:color="auto"/>
            </w:tcBorders>
            <w:vAlign w:val="center"/>
          </w:tcPr>
          <w:p w14:paraId="503C5B55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1" w:type="dxa"/>
            <w:tcBorders>
              <w:bottom w:val="single" w:sz="12" w:space="0" w:color="auto"/>
            </w:tcBorders>
            <w:vAlign w:val="center"/>
          </w:tcPr>
          <w:p w14:paraId="3688A0EC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8" w:type="dxa"/>
            <w:tcBorders>
              <w:bottom w:val="single" w:sz="12" w:space="0" w:color="auto"/>
            </w:tcBorders>
            <w:vAlign w:val="center"/>
          </w:tcPr>
          <w:p w14:paraId="32925DCB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34250957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BE42B38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  <w:tcBorders>
              <w:bottom w:val="single" w:sz="12" w:space="0" w:color="auto"/>
            </w:tcBorders>
            <w:vAlign w:val="center"/>
          </w:tcPr>
          <w:p w14:paraId="4B5ACA4D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AC1" w:rsidRPr="00542DAA" w14:paraId="497AAADB" w14:textId="77777777" w:rsidTr="00542DAA">
        <w:trPr>
          <w:trHeight w:val="284"/>
          <w:jc w:val="center"/>
        </w:trPr>
        <w:tc>
          <w:tcPr>
            <w:tcW w:w="975" w:type="dxa"/>
            <w:vMerge w:val="restart"/>
            <w:tcBorders>
              <w:top w:val="single" w:sz="12" w:space="0" w:color="auto"/>
            </w:tcBorders>
            <w:vAlign w:val="center"/>
          </w:tcPr>
          <w:p w14:paraId="7938AD53" w14:textId="77777777" w:rsidR="00534AC1" w:rsidRPr="00542DAA" w:rsidRDefault="00534AC1" w:rsidP="00542DAA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eastAsia="맑은 고딕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91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5E5280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5328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8FAA07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Overall survival</w:t>
            </w:r>
          </w:p>
        </w:tc>
      </w:tr>
      <w:tr w:rsidR="00534AC1" w:rsidRPr="00542DAA" w14:paraId="212F3FAB" w14:textId="77777777" w:rsidTr="00542DAA">
        <w:trPr>
          <w:trHeight w:val="284"/>
          <w:jc w:val="center"/>
        </w:trPr>
        <w:tc>
          <w:tcPr>
            <w:tcW w:w="975" w:type="dxa"/>
            <w:vMerge/>
            <w:tcBorders>
              <w:bottom w:val="single" w:sz="12" w:space="0" w:color="auto"/>
            </w:tcBorders>
            <w:vAlign w:val="center"/>
          </w:tcPr>
          <w:p w14:paraId="01F96502" w14:textId="77777777" w:rsidR="00534AC1" w:rsidRPr="00542DAA" w:rsidRDefault="00534AC1" w:rsidP="00542D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A4C236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BB6C35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Event</w:t>
            </w:r>
          </w:p>
        </w:tc>
        <w:tc>
          <w:tcPr>
            <w:tcW w:w="16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330EE3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Median (months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CEE7F1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1yr rate 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A4DB59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2yr rate (%)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7FB428" w14:textId="37BD2B60" w:rsidR="00534AC1" w:rsidRPr="00542DAA" w:rsidRDefault="00542DAA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534AC1" w:rsidRPr="00542DAA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534AC1" w:rsidRPr="00542DAA" w14:paraId="57D64A71" w14:textId="77777777" w:rsidTr="00542DAA">
        <w:trPr>
          <w:trHeight w:val="284"/>
          <w:jc w:val="center"/>
        </w:trPr>
        <w:tc>
          <w:tcPr>
            <w:tcW w:w="975" w:type="dxa"/>
            <w:tcBorders>
              <w:top w:val="single" w:sz="12" w:space="0" w:color="auto"/>
            </w:tcBorders>
            <w:vAlign w:val="center"/>
          </w:tcPr>
          <w:p w14:paraId="2CAA547F" w14:textId="77777777" w:rsidR="00534AC1" w:rsidRPr="00542DAA" w:rsidRDefault="00534AC1" w:rsidP="00542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 xml:space="preserve">&lt;65 </w:t>
            </w:r>
            <w:proofErr w:type="spellStart"/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610" w:type="dxa"/>
            <w:tcBorders>
              <w:top w:val="single" w:sz="12" w:space="0" w:color="auto"/>
            </w:tcBorders>
            <w:vAlign w:val="center"/>
          </w:tcPr>
          <w:p w14:paraId="1D7849A8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301" w:type="dxa"/>
            <w:tcBorders>
              <w:top w:val="single" w:sz="12" w:space="0" w:color="auto"/>
            </w:tcBorders>
            <w:vAlign w:val="center"/>
          </w:tcPr>
          <w:p w14:paraId="2AAE6A61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638" w:type="dxa"/>
            <w:tcBorders>
              <w:top w:val="single" w:sz="12" w:space="0" w:color="auto"/>
            </w:tcBorders>
            <w:vAlign w:val="center"/>
          </w:tcPr>
          <w:p w14:paraId="0033D57F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50.2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5F921CD6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03692453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1139" w:type="dxa"/>
            <w:tcBorders>
              <w:top w:val="single" w:sz="12" w:space="0" w:color="auto"/>
            </w:tcBorders>
            <w:vAlign w:val="center"/>
          </w:tcPr>
          <w:p w14:paraId="73A33933" w14:textId="61C6523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505A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34AC1" w:rsidRPr="00542DAA" w14:paraId="2DE0F317" w14:textId="77777777" w:rsidTr="00542DAA">
        <w:trPr>
          <w:trHeight w:val="284"/>
          <w:jc w:val="center"/>
        </w:trPr>
        <w:tc>
          <w:tcPr>
            <w:tcW w:w="975" w:type="dxa"/>
            <w:vAlign w:val="center"/>
          </w:tcPr>
          <w:p w14:paraId="52F2C710" w14:textId="77777777" w:rsidR="00534AC1" w:rsidRPr="00542DAA" w:rsidRDefault="00534AC1" w:rsidP="00542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 xml:space="preserve">65 </w:t>
            </w:r>
            <w:proofErr w:type="spellStart"/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610" w:type="dxa"/>
            <w:vAlign w:val="center"/>
          </w:tcPr>
          <w:p w14:paraId="46CB8DE0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301" w:type="dxa"/>
            <w:vAlign w:val="center"/>
          </w:tcPr>
          <w:p w14:paraId="0A0E94C8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638" w:type="dxa"/>
            <w:vAlign w:val="center"/>
          </w:tcPr>
          <w:p w14:paraId="6C6E7E4B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53.5</w:t>
            </w:r>
          </w:p>
        </w:tc>
        <w:tc>
          <w:tcPr>
            <w:tcW w:w="1275" w:type="dxa"/>
            <w:vAlign w:val="center"/>
          </w:tcPr>
          <w:p w14:paraId="65EFE194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78.9</w:t>
            </w:r>
          </w:p>
        </w:tc>
        <w:tc>
          <w:tcPr>
            <w:tcW w:w="1276" w:type="dxa"/>
            <w:vAlign w:val="center"/>
          </w:tcPr>
          <w:p w14:paraId="3EADDEFB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59.2</w:t>
            </w:r>
          </w:p>
        </w:tc>
        <w:tc>
          <w:tcPr>
            <w:tcW w:w="1139" w:type="dxa"/>
            <w:vAlign w:val="center"/>
          </w:tcPr>
          <w:p w14:paraId="2F501276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AC1" w:rsidRPr="00542DAA" w14:paraId="732D5171" w14:textId="77777777" w:rsidTr="00542DAA">
        <w:trPr>
          <w:trHeight w:val="284"/>
          <w:jc w:val="center"/>
        </w:trPr>
        <w:tc>
          <w:tcPr>
            <w:tcW w:w="975" w:type="dxa"/>
            <w:vAlign w:val="center"/>
          </w:tcPr>
          <w:p w14:paraId="29DA7201" w14:textId="77777777" w:rsidR="00534AC1" w:rsidRPr="00542DAA" w:rsidRDefault="00534AC1" w:rsidP="00542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 xml:space="preserve">&lt;70 </w:t>
            </w:r>
            <w:proofErr w:type="spellStart"/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610" w:type="dxa"/>
            <w:vAlign w:val="center"/>
          </w:tcPr>
          <w:p w14:paraId="3C545021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301" w:type="dxa"/>
            <w:vAlign w:val="center"/>
          </w:tcPr>
          <w:p w14:paraId="0992CB92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638" w:type="dxa"/>
            <w:vAlign w:val="center"/>
          </w:tcPr>
          <w:p w14:paraId="5F9861C0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57.2</w:t>
            </w:r>
          </w:p>
        </w:tc>
        <w:tc>
          <w:tcPr>
            <w:tcW w:w="1275" w:type="dxa"/>
            <w:vAlign w:val="center"/>
          </w:tcPr>
          <w:p w14:paraId="73EAE80D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83.9</w:t>
            </w:r>
          </w:p>
        </w:tc>
        <w:tc>
          <w:tcPr>
            <w:tcW w:w="1276" w:type="dxa"/>
            <w:vAlign w:val="center"/>
          </w:tcPr>
          <w:p w14:paraId="15D52ABE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1139" w:type="dxa"/>
            <w:vAlign w:val="center"/>
          </w:tcPr>
          <w:p w14:paraId="2DD583C8" w14:textId="01A2B840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="00505A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34AC1" w:rsidRPr="00542DAA" w14:paraId="2B5CE059" w14:textId="77777777" w:rsidTr="00542DAA">
        <w:trPr>
          <w:trHeight w:val="284"/>
          <w:jc w:val="center"/>
        </w:trPr>
        <w:tc>
          <w:tcPr>
            <w:tcW w:w="975" w:type="dxa"/>
            <w:vAlign w:val="center"/>
          </w:tcPr>
          <w:p w14:paraId="2C9A4853" w14:textId="77777777" w:rsidR="00534AC1" w:rsidRPr="00542DAA" w:rsidRDefault="00534AC1" w:rsidP="00542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 xml:space="preserve">70 </w:t>
            </w:r>
            <w:proofErr w:type="spellStart"/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610" w:type="dxa"/>
            <w:vAlign w:val="center"/>
          </w:tcPr>
          <w:p w14:paraId="35D55DC3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01" w:type="dxa"/>
            <w:vAlign w:val="center"/>
          </w:tcPr>
          <w:p w14:paraId="557AD1DD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638" w:type="dxa"/>
            <w:vAlign w:val="center"/>
          </w:tcPr>
          <w:p w14:paraId="63D1E4D3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1275" w:type="dxa"/>
            <w:vAlign w:val="center"/>
          </w:tcPr>
          <w:p w14:paraId="06444ED1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76.1</w:t>
            </w:r>
          </w:p>
        </w:tc>
        <w:tc>
          <w:tcPr>
            <w:tcW w:w="1276" w:type="dxa"/>
            <w:vAlign w:val="center"/>
          </w:tcPr>
          <w:p w14:paraId="05906B71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53.5</w:t>
            </w:r>
          </w:p>
        </w:tc>
        <w:tc>
          <w:tcPr>
            <w:tcW w:w="1139" w:type="dxa"/>
            <w:vAlign w:val="center"/>
          </w:tcPr>
          <w:p w14:paraId="1076746B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AC1" w:rsidRPr="00542DAA" w14:paraId="333CC82E" w14:textId="77777777" w:rsidTr="00542DAA">
        <w:trPr>
          <w:trHeight w:val="284"/>
          <w:jc w:val="center"/>
        </w:trPr>
        <w:tc>
          <w:tcPr>
            <w:tcW w:w="975" w:type="dxa"/>
            <w:vAlign w:val="center"/>
          </w:tcPr>
          <w:p w14:paraId="25178801" w14:textId="77777777" w:rsidR="00534AC1" w:rsidRPr="00542DAA" w:rsidRDefault="00534AC1" w:rsidP="00542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 xml:space="preserve">&lt;75 </w:t>
            </w:r>
            <w:proofErr w:type="spellStart"/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610" w:type="dxa"/>
            <w:vAlign w:val="center"/>
          </w:tcPr>
          <w:p w14:paraId="12C967C1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301" w:type="dxa"/>
            <w:vAlign w:val="center"/>
          </w:tcPr>
          <w:p w14:paraId="539E2556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638" w:type="dxa"/>
            <w:vAlign w:val="center"/>
          </w:tcPr>
          <w:p w14:paraId="750B465B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</w:p>
        </w:tc>
        <w:tc>
          <w:tcPr>
            <w:tcW w:w="1275" w:type="dxa"/>
            <w:vAlign w:val="center"/>
          </w:tcPr>
          <w:p w14:paraId="4C970366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83.5</w:t>
            </w:r>
          </w:p>
        </w:tc>
        <w:tc>
          <w:tcPr>
            <w:tcW w:w="1276" w:type="dxa"/>
            <w:vAlign w:val="center"/>
          </w:tcPr>
          <w:p w14:paraId="586A4116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65.8</w:t>
            </w:r>
          </w:p>
        </w:tc>
        <w:tc>
          <w:tcPr>
            <w:tcW w:w="1139" w:type="dxa"/>
            <w:vAlign w:val="center"/>
          </w:tcPr>
          <w:p w14:paraId="7F4FCB72" w14:textId="5A831A55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="00505A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34AC1" w:rsidRPr="00542DAA" w14:paraId="0672765B" w14:textId="77777777" w:rsidTr="00542DAA">
        <w:trPr>
          <w:trHeight w:val="284"/>
          <w:jc w:val="center"/>
        </w:trPr>
        <w:tc>
          <w:tcPr>
            <w:tcW w:w="975" w:type="dxa"/>
            <w:vAlign w:val="center"/>
          </w:tcPr>
          <w:p w14:paraId="3DD8589D" w14:textId="77777777" w:rsidR="00534AC1" w:rsidRPr="00542DAA" w:rsidRDefault="00534AC1" w:rsidP="00542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 xml:space="preserve">75 </w:t>
            </w:r>
            <w:proofErr w:type="spellStart"/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610" w:type="dxa"/>
            <w:vAlign w:val="center"/>
          </w:tcPr>
          <w:p w14:paraId="2FCC58F3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01" w:type="dxa"/>
            <w:vAlign w:val="center"/>
          </w:tcPr>
          <w:p w14:paraId="4D7D3AEB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38" w:type="dxa"/>
            <w:vAlign w:val="center"/>
          </w:tcPr>
          <w:p w14:paraId="584A1EA3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1275" w:type="dxa"/>
            <w:vAlign w:val="center"/>
          </w:tcPr>
          <w:p w14:paraId="2E86482E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69.0</w:t>
            </w:r>
          </w:p>
        </w:tc>
        <w:tc>
          <w:tcPr>
            <w:tcW w:w="1276" w:type="dxa"/>
            <w:vAlign w:val="center"/>
          </w:tcPr>
          <w:p w14:paraId="708BD4F0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  <w:tc>
          <w:tcPr>
            <w:tcW w:w="1139" w:type="dxa"/>
            <w:vAlign w:val="center"/>
          </w:tcPr>
          <w:p w14:paraId="3F74FF49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AC1" w:rsidRPr="00542DAA" w14:paraId="6F487598" w14:textId="77777777" w:rsidTr="00542DAA">
        <w:trPr>
          <w:trHeight w:val="284"/>
          <w:jc w:val="center"/>
        </w:trPr>
        <w:tc>
          <w:tcPr>
            <w:tcW w:w="975" w:type="dxa"/>
            <w:vAlign w:val="center"/>
          </w:tcPr>
          <w:p w14:paraId="70332492" w14:textId="77777777" w:rsidR="00534AC1" w:rsidRPr="00542DAA" w:rsidRDefault="00534AC1" w:rsidP="00542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 xml:space="preserve">&lt;80 </w:t>
            </w:r>
            <w:proofErr w:type="spellStart"/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610" w:type="dxa"/>
            <w:vAlign w:val="center"/>
          </w:tcPr>
          <w:p w14:paraId="750EF8FC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1301" w:type="dxa"/>
            <w:vAlign w:val="center"/>
          </w:tcPr>
          <w:p w14:paraId="5A72D6CD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638" w:type="dxa"/>
            <w:vAlign w:val="center"/>
          </w:tcPr>
          <w:p w14:paraId="02A76F09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53.5</w:t>
            </w:r>
          </w:p>
        </w:tc>
        <w:tc>
          <w:tcPr>
            <w:tcW w:w="1275" w:type="dxa"/>
            <w:vAlign w:val="center"/>
          </w:tcPr>
          <w:p w14:paraId="6C5B69B5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83.0</w:t>
            </w:r>
          </w:p>
        </w:tc>
        <w:tc>
          <w:tcPr>
            <w:tcW w:w="1276" w:type="dxa"/>
            <w:vAlign w:val="center"/>
          </w:tcPr>
          <w:p w14:paraId="09F342DD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1139" w:type="dxa"/>
            <w:vAlign w:val="center"/>
          </w:tcPr>
          <w:p w14:paraId="5458D74D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34AC1" w:rsidRPr="00542DAA" w14:paraId="2FA60AFF" w14:textId="77777777" w:rsidTr="00542DAA">
        <w:trPr>
          <w:trHeight w:val="284"/>
          <w:jc w:val="center"/>
        </w:trPr>
        <w:tc>
          <w:tcPr>
            <w:tcW w:w="975" w:type="dxa"/>
            <w:tcBorders>
              <w:bottom w:val="single" w:sz="12" w:space="0" w:color="auto"/>
            </w:tcBorders>
            <w:vAlign w:val="center"/>
          </w:tcPr>
          <w:p w14:paraId="49D43324" w14:textId="77777777" w:rsidR="00534AC1" w:rsidRPr="00542DAA" w:rsidRDefault="00534AC1" w:rsidP="00542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eastAsia="맑은 고딕" w:hAnsi="Times New Roman" w:cs="Times New Roman"/>
                <w:sz w:val="24"/>
                <w:szCs w:val="24"/>
              </w:rPr>
              <w:t>≥80</w:t>
            </w: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610" w:type="dxa"/>
            <w:tcBorders>
              <w:bottom w:val="single" w:sz="12" w:space="0" w:color="auto"/>
            </w:tcBorders>
            <w:vAlign w:val="center"/>
          </w:tcPr>
          <w:p w14:paraId="6CBACDB5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1" w:type="dxa"/>
            <w:tcBorders>
              <w:bottom w:val="single" w:sz="12" w:space="0" w:color="auto"/>
            </w:tcBorders>
            <w:vAlign w:val="center"/>
          </w:tcPr>
          <w:p w14:paraId="55728C98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8" w:type="dxa"/>
            <w:tcBorders>
              <w:bottom w:val="single" w:sz="12" w:space="0" w:color="auto"/>
            </w:tcBorders>
            <w:vAlign w:val="center"/>
          </w:tcPr>
          <w:p w14:paraId="2688762B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5C2A0605" w14:textId="1D851681" w:rsidR="006C6F6C" w:rsidRPr="00542DAA" w:rsidRDefault="006C6F6C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5335C2B6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DA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9" w:type="dxa"/>
            <w:tcBorders>
              <w:bottom w:val="single" w:sz="12" w:space="0" w:color="auto"/>
            </w:tcBorders>
            <w:vAlign w:val="center"/>
          </w:tcPr>
          <w:p w14:paraId="507B923D" w14:textId="77777777" w:rsidR="00534AC1" w:rsidRPr="00542DAA" w:rsidRDefault="00534AC1" w:rsidP="00542D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7C00E374" w14:textId="77777777" w:rsidR="00534AC1" w:rsidRPr="00542DAA" w:rsidRDefault="00534AC1" w:rsidP="006F31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77BD3C" w14:textId="77777777" w:rsidR="0053042C" w:rsidRPr="00542DAA" w:rsidRDefault="0053042C" w:rsidP="006F31A1">
      <w:pPr>
        <w:spacing w:line="480" w:lineRule="auto"/>
        <w:rPr>
          <w:rFonts w:ascii="Times New Roman" w:eastAsia="맑은 고딕" w:hAnsi="Times New Roman" w:cs="Times New Roman"/>
          <w:sz w:val="24"/>
          <w:szCs w:val="24"/>
          <w:vertAlign w:val="superscript"/>
        </w:rPr>
        <w:sectPr w:rsidR="0053042C" w:rsidRPr="00542DAA" w:rsidSect="00542DAA">
          <w:type w:val="continuous"/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76413026" w14:textId="62CCD389" w:rsidR="0053042C" w:rsidRPr="00542DAA" w:rsidRDefault="00767B32" w:rsidP="00542DA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42DAA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53042C" w:rsidRPr="00542DAA">
        <w:rPr>
          <w:rFonts w:ascii="Times New Roman" w:hAnsi="Times New Roman" w:cs="Times New Roman"/>
          <w:b/>
          <w:sz w:val="24"/>
          <w:szCs w:val="24"/>
        </w:rPr>
        <w:t>able</w:t>
      </w:r>
      <w:r w:rsidR="00542DAA" w:rsidRPr="00542DAA">
        <w:rPr>
          <w:rFonts w:ascii="Times New Roman" w:hAnsi="Times New Roman" w:cs="Times New Roman"/>
          <w:b/>
          <w:sz w:val="24"/>
          <w:szCs w:val="24"/>
        </w:rPr>
        <w:t xml:space="preserve"> S</w:t>
      </w:r>
      <w:proofErr w:type="gramStart"/>
      <w:r w:rsidR="0053042C" w:rsidRPr="00542DAA">
        <w:rPr>
          <w:rFonts w:ascii="Times New Roman" w:hAnsi="Times New Roman" w:cs="Times New Roman"/>
          <w:b/>
          <w:sz w:val="24"/>
          <w:szCs w:val="24"/>
        </w:rPr>
        <w:t>4</w:t>
      </w:r>
      <w:r w:rsidR="00542DAA">
        <w:rPr>
          <w:rFonts w:ascii="Times New Roman" w:hAnsi="Times New Roman" w:cs="Times New Roman"/>
          <w:sz w:val="24"/>
          <w:szCs w:val="24"/>
        </w:rPr>
        <w:t xml:space="preserve"> </w:t>
      </w:r>
      <w:r w:rsidR="0053042C" w:rsidRPr="00542DAA">
        <w:rPr>
          <w:rFonts w:ascii="Times New Roman" w:hAnsi="Times New Roman" w:cs="Times New Roman"/>
          <w:sz w:val="24"/>
          <w:szCs w:val="24"/>
        </w:rPr>
        <w:t xml:space="preserve"> </w:t>
      </w:r>
      <w:r w:rsidR="00F02384" w:rsidRPr="00F02384">
        <w:rPr>
          <w:rFonts w:ascii="Times New Roman" w:hAnsi="Times New Roman" w:cs="Times New Roman"/>
          <w:sz w:val="24"/>
          <w:szCs w:val="24"/>
        </w:rPr>
        <w:t>Prognostic</w:t>
      </w:r>
      <w:proofErr w:type="gramEnd"/>
      <w:r w:rsidR="00F02384" w:rsidRPr="00F02384">
        <w:rPr>
          <w:rFonts w:ascii="Times New Roman" w:hAnsi="Times New Roman" w:cs="Times New Roman"/>
          <w:sz w:val="24"/>
          <w:szCs w:val="24"/>
        </w:rPr>
        <w:t xml:space="preserve"> impact of </w:t>
      </w:r>
      <w:r w:rsidR="00776D88" w:rsidRPr="00776D88">
        <w:rPr>
          <w:rFonts w:ascii="Times New Roman" w:hAnsi="Times New Roman" w:cs="Times New Roman"/>
          <w:b/>
          <w:bCs/>
          <w:color w:val="FF0000"/>
          <w:sz w:val="24"/>
          <w:szCs w:val="24"/>
        </w:rPr>
        <w:t>muscle mass</w:t>
      </w:r>
      <w:r w:rsidR="00F02384" w:rsidRPr="00776D88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F02384" w:rsidRPr="00F02384">
        <w:rPr>
          <w:rFonts w:ascii="Times New Roman" w:hAnsi="Times New Roman" w:cs="Times New Roman"/>
          <w:sz w:val="24"/>
          <w:szCs w:val="24"/>
        </w:rPr>
        <w:t>on the survival of patients with esophageal cancer who underwent neoadjuvant therapy</w:t>
      </w:r>
    </w:p>
    <w:tbl>
      <w:tblPr>
        <w:tblStyle w:val="a4"/>
        <w:tblW w:w="15026" w:type="dxa"/>
        <w:tblInd w:w="-7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324"/>
        <w:gridCol w:w="2325"/>
        <w:gridCol w:w="2155"/>
        <w:gridCol w:w="2495"/>
        <w:gridCol w:w="2750"/>
      </w:tblGrid>
      <w:tr w:rsidR="0053042C" w:rsidRPr="00542DAA" w14:paraId="20B31885" w14:textId="77777777" w:rsidTr="0022224E">
        <w:trPr>
          <w:trHeight w:val="438"/>
        </w:trPr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14:paraId="1E59C887" w14:textId="77777777" w:rsidR="0053042C" w:rsidRPr="00542DAA" w:rsidRDefault="0053042C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24" w:type="dxa"/>
            <w:tcBorders>
              <w:bottom w:val="single" w:sz="12" w:space="0" w:color="auto"/>
            </w:tcBorders>
            <w:vAlign w:val="center"/>
          </w:tcPr>
          <w:p w14:paraId="756EA0C8" w14:textId="77777777" w:rsidR="0053042C" w:rsidRPr="00542DAA" w:rsidRDefault="0053042C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OURS</w:t>
            </w:r>
          </w:p>
        </w:tc>
        <w:tc>
          <w:tcPr>
            <w:tcW w:w="2325" w:type="dxa"/>
            <w:tcBorders>
              <w:bottom w:val="single" w:sz="12" w:space="0" w:color="auto"/>
            </w:tcBorders>
            <w:vAlign w:val="center"/>
          </w:tcPr>
          <w:p w14:paraId="301B0C46" w14:textId="13CD9097" w:rsidR="0053042C" w:rsidRPr="00542DAA" w:rsidRDefault="00357985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Yoon et al.</w:t>
            </w:r>
          </w:p>
        </w:tc>
        <w:tc>
          <w:tcPr>
            <w:tcW w:w="2155" w:type="dxa"/>
            <w:tcBorders>
              <w:bottom w:val="single" w:sz="12" w:space="0" w:color="auto"/>
            </w:tcBorders>
            <w:vAlign w:val="center"/>
          </w:tcPr>
          <w:p w14:paraId="18B29766" w14:textId="39140B5F" w:rsidR="0053042C" w:rsidRPr="00542DAA" w:rsidRDefault="008E77E2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Huang et al.</w:t>
            </w:r>
          </w:p>
        </w:tc>
        <w:tc>
          <w:tcPr>
            <w:tcW w:w="2495" w:type="dxa"/>
            <w:tcBorders>
              <w:bottom w:val="single" w:sz="12" w:space="0" w:color="auto"/>
            </w:tcBorders>
            <w:vAlign w:val="center"/>
          </w:tcPr>
          <w:p w14:paraId="1666DFDA" w14:textId="1ED61444" w:rsidR="0053042C" w:rsidRPr="00542DAA" w:rsidRDefault="00A60B79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Panje et al.</w:t>
            </w:r>
          </w:p>
        </w:tc>
        <w:tc>
          <w:tcPr>
            <w:tcW w:w="2750" w:type="dxa"/>
            <w:tcBorders>
              <w:bottom w:val="single" w:sz="12" w:space="0" w:color="auto"/>
            </w:tcBorders>
            <w:vAlign w:val="center"/>
          </w:tcPr>
          <w:p w14:paraId="03A65FBA" w14:textId="320DB3A4" w:rsidR="0053042C" w:rsidRPr="00542DAA" w:rsidRDefault="00797011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Järvinen et al.</w:t>
            </w:r>
          </w:p>
        </w:tc>
      </w:tr>
      <w:tr w:rsidR="0053042C" w:rsidRPr="00542DAA" w14:paraId="6B73FADA" w14:textId="77777777" w:rsidTr="0022224E">
        <w:tc>
          <w:tcPr>
            <w:tcW w:w="2977" w:type="dxa"/>
            <w:tcBorders>
              <w:bottom w:val="single" w:sz="8" w:space="0" w:color="auto"/>
            </w:tcBorders>
            <w:vAlign w:val="center"/>
          </w:tcPr>
          <w:p w14:paraId="11C077C4" w14:textId="7DAB9983" w:rsidR="0053042C" w:rsidRPr="00542DAA" w:rsidRDefault="0053042C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 xml:space="preserve">Year of </w:t>
            </w:r>
            <w:r w:rsidR="00B119ED" w:rsidRPr="00542DAA">
              <w:rPr>
                <w:rFonts w:ascii="Times New Roman" w:hAnsi="Times New Roman" w:cs="Times New Roman"/>
                <w:sz w:val="22"/>
              </w:rPr>
              <w:t>publication</w:t>
            </w:r>
          </w:p>
        </w:tc>
        <w:tc>
          <w:tcPr>
            <w:tcW w:w="2324" w:type="dxa"/>
            <w:tcBorders>
              <w:bottom w:val="single" w:sz="8" w:space="0" w:color="auto"/>
            </w:tcBorders>
            <w:vAlign w:val="center"/>
          </w:tcPr>
          <w:p w14:paraId="1FBF5EB1" w14:textId="77777777" w:rsidR="0053042C" w:rsidRPr="00542DAA" w:rsidRDefault="0053042C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2023</w:t>
            </w:r>
          </w:p>
        </w:tc>
        <w:tc>
          <w:tcPr>
            <w:tcW w:w="2325" w:type="dxa"/>
            <w:tcBorders>
              <w:bottom w:val="single" w:sz="8" w:space="0" w:color="auto"/>
            </w:tcBorders>
            <w:vAlign w:val="center"/>
          </w:tcPr>
          <w:p w14:paraId="0BA06088" w14:textId="10454565" w:rsidR="0053042C" w:rsidRPr="00542DAA" w:rsidRDefault="00EA063D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2020</w:t>
            </w:r>
          </w:p>
        </w:tc>
        <w:tc>
          <w:tcPr>
            <w:tcW w:w="2155" w:type="dxa"/>
            <w:tcBorders>
              <w:bottom w:val="single" w:sz="8" w:space="0" w:color="auto"/>
            </w:tcBorders>
            <w:vAlign w:val="center"/>
          </w:tcPr>
          <w:p w14:paraId="22A3E5AC" w14:textId="0CBA9916" w:rsidR="0053042C" w:rsidRPr="00542DAA" w:rsidRDefault="00EA063D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2020</w:t>
            </w:r>
          </w:p>
        </w:tc>
        <w:tc>
          <w:tcPr>
            <w:tcW w:w="2495" w:type="dxa"/>
            <w:tcBorders>
              <w:bottom w:val="single" w:sz="8" w:space="0" w:color="auto"/>
            </w:tcBorders>
            <w:vAlign w:val="center"/>
          </w:tcPr>
          <w:p w14:paraId="04AECE08" w14:textId="4FEF0D1D" w:rsidR="0053042C" w:rsidRPr="00542DAA" w:rsidRDefault="00EA063D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2750" w:type="dxa"/>
            <w:tcBorders>
              <w:bottom w:val="single" w:sz="8" w:space="0" w:color="auto"/>
            </w:tcBorders>
            <w:vAlign w:val="center"/>
          </w:tcPr>
          <w:p w14:paraId="4122B484" w14:textId="0E4A5F83" w:rsidR="0053042C" w:rsidRPr="00542DAA" w:rsidRDefault="00EA063D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2018</w:t>
            </w:r>
          </w:p>
        </w:tc>
      </w:tr>
      <w:tr w:rsidR="0053042C" w:rsidRPr="00542DAA" w14:paraId="0014172E" w14:textId="77777777" w:rsidTr="0022224E"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6B614C" w14:textId="77777777" w:rsidR="0053042C" w:rsidRPr="00542DAA" w:rsidRDefault="0053042C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No. of patients</w:t>
            </w:r>
          </w:p>
        </w:tc>
        <w:tc>
          <w:tcPr>
            <w:tcW w:w="23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809439" w14:textId="77777777" w:rsidR="0053042C" w:rsidRPr="00542DAA" w:rsidRDefault="0053042C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345</w:t>
            </w:r>
          </w:p>
        </w:tc>
        <w:tc>
          <w:tcPr>
            <w:tcW w:w="23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C332F5" w14:textId="3D5DEBCE" w:rsidR="0053042C" w:rsidRPr="00542DAA" w:rsidRDefault="00357985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248</w:t>
            </w:r>
          </w:p>
        </w:tc>
        <w:tc>
          <w:tcPr>
            <w:tcW w:w="21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86E28E" w14:textId="0688C20E" w:rsidR="0053042C" w:rsidRPr="00542DAA" w:rsidRDefault="008E77E2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107</w:t>
            </w:r>
          </w:p>
        </w:tc>
        <w:tc>
          <w:tcPr>
            <w:tcW w:w="24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AE3DAC" w14:textId="7886DCA0" w:rsidR="0053042C" w:rsidRPr="00542DAA" w:rsidRDefault="006C563F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27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80D265" w14:textId="271840AC" w:rsidR="0053042C" w:rsidRPr="00542DAA" w:rsidRDefault="00797011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115</w:t>
            </w:r>
          </w:p>
        </w:tc>
      </w:tr>
      <w:tr w:rsidR="0053042C" w:rsidRPr="00542DAA" w14:paraId="11042465" w14:textId="77777777" w:rsidTr="0022224E"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C9F2D0" w14:textId="77777777" w:rsidR="0053042C" w:rsidRPr="00542DAA" w:rsidRDefault="0053042C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Median age (range)</w:t>
            </w:r>
          </w:p>
        </w:tc>
        <w:tc>
          <w:tcPr>
            <w:tcW w:w="23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74EAC1" w14:textId="77777777" w:rsidR="0053042C" w:rsidRPr="00542DAA" w:rsidRDefault="0053042C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63 (36–83)</w:t>
            </w:r>
          </w:p>
        </w:tc>
        <w:tc>
          <w:tcPr>
            <w:tcW w:w="23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F84007" w14:textId="77777777" w:rsidR="00542DAA" w:rsidRPr="00542DAA" w:rsidRDefault="005022B0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 xml:space="preserve">Mean 63.46 </w:t>
            </w:r>
          </w:p>
          <w:p w14:paraId="0B5EE9C0" w14:textId="51A4C3CC" w:rsidR="0053042C" w:rsidRPr="00542DAA" w:rsidRDefault="005022B0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(SD; 7.63)</w:t>
            </w:r>
          </w:p>
        </w:tc>
        <w:tc>
          <w:tcPr>
            <w:tcW w:w="21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C162EE" w14:textId="77777777" w:rsidR="00542DAA" w:rsidRPr="00542DAA" w:rsidRDefault="008E77E2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 xml:space="preserve">Mean 54.1 </w:t>
            </w:r>
          </w:p>
          <w:p w14:paraId="533A12FC" w14:textId="26BD1AFF" w:rsidR="0053042C" w:rsidRPr="00542DAA" w:rsidRDefault="008E77E2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(SD; 7.5)</w:t>
            </w:r>
          </w:p>
        </w:tc>
        <w:tc>
          <w:tcPr>
            <w:tcW w:w="24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F73C23" w14:textId="7940E28A" w:rsidR="0053042C" w:rsidRPr="00542DAA" w:rsidRDefault="00A60B79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61 (38–75)</w:t>
            </w:r>
          </w:p>
        </w:tc>
        <w:tc>
          <w:tcPr>
            <w:tcW w:w="27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CB0ED1" w14:textId="47383ACF" w:rsidR="0053042C" w:rsidRPr="00542DAA" w:rsidRDefault="00797011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Mean 63 (SD; 9)</w:t>
            </w:r>
          </w:p>
        </w:tc>
      </w:tr>
      <w:tr w:rsidR="0053042C" w:rsidRPr="00542DAA" w14:paraId="659444A0" w14:textId="77777777" w:rsidTr="0022224E">
        <w:trPr>
          <w:trHeight w:val="323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F50092" w14:textId="20227D3A" w:rsidR="0053042C" w:rsidRPr="00542DAA" w:rsidRDefault="005022B0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 xml:space="preserve">Patients with </w:t>
            </w:r>
            <w:r w:rsidR="00776D88" w:rsidRPr="00776D88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low muscle mass</w:t>
            </w:r>
            <w:r w:rsidRPr="00542DAA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3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23BE9F" w14:textId="259B7C13" w:rsidR="0053042C" w:rsidRPr="00542DAA" w:rsidRDefault="007F2874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245 (71.0%)</w:t>
            </w:r>
          </w:p>
        </w:tc>
        <w:tc>
          <w:tcPr>
            <w:tcW w:w="23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54D4F1" w14:textId="704B6BCF" w:rsidR="0053042C" w:rsidRPr="00542DAA" w:rsidRDefault="008E77E2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156 (62.9%)</w:t>
            </w:r>
          </w:p>
        </w:tc>
        <w:tc>
          <w:tcPr>
            <w:tcW w:w="21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7A1312" w14:textId="7376BB65" w:rsidR="0053042C" w:rsidRPr="00542DAA" w:rsidRDefault="008E77E2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65 (60.7%)</w:t>
            </w:r>
          </w:p>
        </w:tc>
        <w:tc>
          <w:tcPr>
            <w:tcW w:w="24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3A5422" w14:textId="02546AFD" w:rsidR="0053042C" w:rsidRPr="00542DAA" w:rsidRDefault="006C563F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29 (47.5%)</w:t>
            </w:r>
          </w:p>
        </w:tc>
        <w:tc>
          <w:tcPr>
            <w:tcW w:w="27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BA77D7" w14:textId="1E213E0D" w:rsidR="0053042C" w:rsidRPr="00542DAA" w:rsidRDefault="00797011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92 (80.0%)</w:t>
            </w:r>
          </w:p>
        </w:tc>
      </w:tr>
      <w:tr w:rsidR="0053042C" w:rsidRPr="00542DAA" w14:paraId="144739C2" w14:textId="77777777" w:rsidTr="0022224E"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3D514E" w14:textId="77777777" w:rsidR="0053042C" w:rsidRPr="00542DAA" w:rsidRDefault="0053042C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Total radiation dose</w:t>
            </w:r>
          </w:p>
        </w:tc>
        <w:tc>
          <w:tcPr>
            <w:tcW w:w="23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64E68B" w14:textId="77777777" w:rsidR="0053042C" w:rsidRPr="00542DAA" w:rsidRDefault="0053042C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 xml:space="preserve">44 </w:t>
            </w:r>
            <w:proofErr w:type="spellStart"/>
            <w:r w:rsidRPr="00542DAA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</w:p>
        </w:tc>
        <w:tc>
          <w:tcPr>
            <w:tcW w:w="23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D340A1" w14:textId="19FFC0FF" w:rsidR="0053042C" w:rsidRPr="00542DAA" w:rsidRDefault="005022B0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 xml:space="preserve">44 </w:t>
            </w:r>
            <w:proofErr w:type="spellStart"/>
            <w:r w:rsidRPr="00542DAA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542DAA">
              <w:rPr>
                <w:rFonts w:ascii="Times New Roman" w:hAnsi="Times New Roman" w:cs="Times New Roman"/>
                <w:sz w:val="22"/>
              </w:rPr>
              <w:t xml:space="preserve"> (range, 40 – 50)</w:t>
            </w:r>
          </w:p>
        </w:tc>
        <w:tc>
          <w:tcPr>
            <w:tcW w:w="21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1DF895" w14:textId="107211B6" w:rsidR="0053042C" w:rsidRPr="00542DAA" w:rsidRDefault="008E77E2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24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DD5F98" w14:textId="68F63E4A" w:rsidR="0053042C" w:rsidRPr="00542DAA" w:rsidRDefault="00DA2630" w:rsidP="00542D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2D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5 </w:t>
            </w:r>
            <w:proofErr w:type="spellStart"/>
            <w:r w:rsidRPr="00542D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y</w:t>
            </w:r>
            <w:proofErr w:type="spellEnd"/>
          </w:p>
        </w:tc>
        <w:tc>
          <w:tcPr>
            <w:tcW w:w="27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A9058F" w14:textId="29364DC6" w:rsidR="0053042C" w:rsidRPr="00542DAA" w:rsidRDefault="0091050D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 xml:space="preserve">45 </w:t>
            </w:r>
            <w:proofErr w:type="spellStart"/>
            <w:r w:rsidRPr="00542DAA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</w:p>
        </w:tc>
      </w:tr>
      <w:tr w:rsidR="0053042C" w:rsidRPr="00542DAA" w14:paraId="0953684C" w14:textId="77777777" w:rsidTr="0022224E"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93A262" w14:textId="77777777" w:rsidR="0053042C" w:rsidRPr="00542DAA" w:rsidRDefault="0053042C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Patients with CCRT</w:t>
            </w:r>
          </w:p>
        </w:tc>
        <w:tc>
          <w:tcPr>
            <w:tcW w:w="23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C93A60" w14:textId="77777777" w:rsidR="0053042C" w:rsidRPr="00542DAA" w:rsidRDefault="0053042C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100.0%</w:t>
            </w:r>
          </w:p>
        </w:tc>
        <w:tc>
          <w:tcPr>
            <w:tcW w:w="23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D17E98" w14:textId="43D91187" w:rsidR="0053042C" w:rsidRPr="00542DAA" w:rsidRDefault="005022B0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100.0%</w:t>
            </w:r>
          </w:p>
        </w:tc>
        <w:tc>
          <w:tcPr>
            <w:tcW w:w="21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F261AA" w14:textId="549832D7" w:rsidR="0053042C" w:rsidRPr="00542DAA" w:rsidRDefault="008E77E2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100.0%</w:t>
            </w:r>
          </w:p>
        </w:tc>
        <w:tc>
          <w:tcPr>
            <w:tcW w:w="24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99856F" w14:textId="75F979AA" w:rsidR="0053042C" w:rsidRPr="00542DAA" w:rsidRDefault="00DA2630" w:rsidP="00542D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100.0%</w:t>
            </w:r>
          </w:p>
        </w:tc>
        <w:tc>
          <w:tcPr>
            <w:tcW w:w="27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A0C286" w14:textId="4286E5F1" w:rsidR="0053042C" w:rsidRPr="00542DAA" w:rsidRDefault="0091050D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75.7%</w:t>
            </w:r>
          </w:p>
        </w:tc>
      </w:tr>
      <w:tr w:rsidR="0053042C" w:rsidRPr="00542DAA" w14:paraId="0959C48D" w14:textId="77777777" w:rsidTr="0022224E"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D4E860" w14:textId="77777777" w:rsidR="0053042C" w:rsidRPr="00542DAA" w:rsidRDefault="0053042C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Chemotherapy regimen</w:t>
            </w:r>
          </w:p>
        </w:tc>
        <w:tc>
          <w:tcPr>
            <w:tcW w:w="23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E390A2" w14:textId="77777777" w:rsidR="0053042C" w:rsidRPr="00542DAA" w:rsidRDefault="0053042C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FP</w:t>
            </w:r>
          </w:p>
        </w:tc>
        <w:tc>
          <w:tcPr>
            <w:tcW w:w="23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303D98" w14:textId="70B945F0" w:rsidR="0053042C" w:rsidRPr="00542DAA" w:rsidRDefault="00B17817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FP</w:t>
            </w:r>
          </w:p>
        </w:tc>
        <w:tc>
          <w:tcPr>
            <w:tcW w:w="21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B7A02D" w14:textId="79A69286" w:rsidR="0053042C" w:rsidRPr="00542DAA" w:rsidRDefault="008E77E2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FP</w:t>
            </w:r>
          </w:p>
        </w:tc>
        <w:tc>
          <w:tcPr>
            <w:tcW w:w="24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889B6A" w14:textId="60FDB8F9" w:rsidR="0053042C" w:rsidRPr="00542DAA" w:rsidRDefault="00DA2630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DC ± Cetuximab</w:t>
            </w:r>
          </w:p>
        </w:tc>
        <w:tc>
          <w:tcPr>
            <w:tcW w:w="27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BF0CC6" w14:textId="0D41457A" w:rsidR="0053042C" w:rsidRPr="00542DAA" w:rsidRDefault="0091050D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FP</w:t>
            </w:r>
          </w:p>
        </w:tc>
      </w:tr>
      <w:tr w:rsidR="005022B0" w:rsidRPr="00542DAA" w14:paraId="42EE12FB" w14:textId="77777777" w:rsidTr="0022224E"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23BECF" w14:textId="4AC229A6" w:rsidR="005022B0" w:rsidRPr="00542DAA" w:rsidRDefault="005022B0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Median PFS (months)</w:t>
            </w:r>
          </w:p>
        </w:tc>
        <w:tc>
          <w:tcPr>
            <w:tcW w:w="23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499AC0" w14:textId="77777777" w:rsidR="001E5E70" w:rsidRPr="001E5E70" w:rsidRDefault="008E77E2" w:rsidP="00542DAA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68.9</w:t>
            </w:r>
            <w:r w:rsidR="00E649AD" w:rsidRPr="00542DAA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649AD" w:rsidRPr="001E5E70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(</w:t>
            </w:r>
            <w:r w:rsidR="00776D88" w:rsidRPr="001E5E70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LMM</w:t>
            </w:r>
            <w:r w:rsidR="00E649AD" w:rsidRPr="001E5E70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: 68.9/</w:t>
            </w:r>
          </w:p>
          <w:p w14:paraId="225BBBAE" w14:textId="5C008DB7" w:rsidR="005022B0" w:rsidRPr="00542DAA" w:rsidRDefault="00776D88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1E5E70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Non-LMM</w:t>
            </w:r>
            <w:r w:rsidR="00E649AD" w:rsidRPr="001E5E70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: 50.2)</w:t>
            </w:r>
          </w:p>
        </w:tc>
        <w:tc>
          <w:tcPr>
            <w:tcW w:w="23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3BC9B2" w14:textId="133E1711" w:rsidR="005022B0" w:rsidRPr="00542DAA" w:rsidRDefault="00572291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5yr rate, 47.4%</w:t>
            </w:r>
          </w:p>
        </w:tc>
        <w:tc>
          <w:tcPr>
            <w:tcW w:w="21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B57014" w14:textId="7C8038B0" w:rsidR="0063242E" w:rsidRPr="00542DAA" w:rsidRDefault="0063242E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 xml:space="preserve">S: </w:t>
            </w:r>
            <w:r w:rsidR="008E77E2" w:rsidRPr="00542DAA">
              <w:rPr>
                <w:rFonts w:ascii="Times New Roman" w:hAnsi="Times New Roman" w:cs="Times New Roman"/>
                <w:sz w:val="22"/>
              </w:rPr>
              <w:t>12.6</w:t>
            </w:r>
            <w:r w:rsidR="002E2C0C" w:rsidRPr="00542DAA">
              <w:rPr>
                <w:rFonts w:ascii="Times New Roman" w:hAnsi="Times New Roman" w:cs="Times New Roman"/>
                <w:sz w:val="22"/>
              </w:rPr>
              <w:t>,</w:t>
            </w:r>
            <w:r w:rsidRPr="00542DAA">
              <w:rPr>
                <w:rFonts w:ascii="Times New Roman" w:hAnsi="Times New Roman" w:cs="Times New Roman"/>
                <w:sz w:val="22"/>
              </w:rPr>
              <w:t xml:space="preserve"> NS: 23.5</w:t>
            </w:r>
          </w:p>
        </w:tc>
        <w:tc>
          <w:tcPr>
            <w:tcW w:w="24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9994DE" w14:textId="57FA1605" w:rsidR="005022B0" w:rsidRPr="00542DAA" w:rsidRDefault="00797011" w:rsidP="00542DAA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27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F0EE2C" w14:textId="19C97327" w:rsidR="005022B0" w:rsidRPr="001E5E70" w:rsidRDefault="00DF511A" w:rsidP="001E5E70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1E5E70">
              <w:rPr>
                <w:rFonts w:ascii="Times New Roman" w:hAnsi="Times New Roman" w:cs="Times New Roman"/>
                <w:sz w:val="22"/>
              </w:rPr>
              <w:t>2yr rate:</w:t>
            </w:r>
            <w:r w:rsidR="001E5E70" w:rsidRPr="001E5E70">
              <w:rPr>
                <w:rFonts w:ascii="Times New Roman" w:hAnsi="Times New Roman" w:cs="Times New Roman"/>
                <w:sz w:val="22"/>
              </w:rPr>
              <w:t xml:space="preserve"> S </w:t>
            </w:r>
            <w:r w:rsidRPr="001E5E70">
              <w:rPr>
                <w:rFonts w:ascii="Times New Roman" w:hAnsi="Times New Roman" w:cs="Times New Roman"/>
                <w:sz w:val="22"/>
              </w:rPr>
              <w:t>54%,</w:t>
            </w:r>
            <w:r w:rsidR="001E5E70" w:rsidRPr="001E5E70">
              <w:rPr>
                <w:rFonts w:ascii="Times New Roman" w:hAnsi="Times New Roman" w:cs="Times New Roman"/>
                <w:sz w:val="22"/>
              </w:rPr>
              <w:t xml:space="preserve"> NS </w:t>
            </w:r>
            <w:r w:rsidRPr="001E5E70">
              <w:rPr>
                <w:rFonts w:ascii="Times New Roman" w:hAnsi="Times New Roman" w:cs="Times New Roman"/>
                <w:sz w:val="22"/>
              </w:rPr>
              <w:t>44%</w:t>
            </w:r>
          </w:p>
        </w:tc>
      </w:tr>
      <w:tr w:rsidR="0053042C" w:rsidRPr="00542DAA" w14:paraId="67916F7F" w14:textId="77777777" w:rsidTr="0022224E"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06E42A" w14:textId="77777777" w:rsidR="0053042C" w:rsidRPr="00542DAA" w:rsidRDefault="0053042C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Median OS (months)</w:t>
            </w:r>
          </w:p>
        </w:tc>
        <w:tc>
          <w:tcPr>
            <w:tcW w:w="23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6C0888" w14:textId="18D8C250" w:rsidR="0053042C" w:rsidRPr="00542DAA" w:rsidRDefault="0053042C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50.2</w:t>
            </w:r>
            <w:r w:rsidR="00E649AD" w:rsidRPr="00542DAA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649AD" w:rsidRPr="001E5E70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(</w:t>
            </w:r>
            <w:r w:rsidR="001E5E70" w:rsidRPr="001E5E70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LMM</w:t>
            </w:r>
            <w:r w:rsidR="00E649AD" w:rsidRPr="001E5E70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: 56.2/</w:t>
            </w:r>
            <w:r w:rsidR="001E5E70" w:rsidRPr="001E5E70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 xml:space="preserve"> Non-LMM</w:t>
            </w:r>
            <w:r w:rsidR="00E649AD" w:rsidRPr="001E5E70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: 46.7)</w:t>
            </w:r>
          </w:p>
        </w:tc>
        <w:tc>
          <w:tcPr>
            <w:tcW w:w="23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D2CBFA" w14:textId="1937F852" w:rsidR="0053042C" w:rsidRPr="00542DAA" w:rsidRDefault="00572291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5yr rate, 62.5%</w:t>
            </w:r>
          </w:p>
        </w:tc>
        <w:tc>
          <w:tcPr>
            <w:tcW w:w="21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E82ADC" w14:textId="61A6A44A" w:rsidR="008E77E2" w:rsidRPr="00542DAA" w:rsidRDefault="008E77E2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S: 21.9</w:t>
            </w:r>
            <w:r w:rsidR="002E2C0C" w:rsidRPr="00542DAA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63242E" w:rsidRPr="00542DAA">
              <w:rPr>
                <w:rFonts w:ascii="Times New Roman" w:hAnsi="Times New Roman" w:cs="Times New Roman"/>
                <w:sz w:val="22"/>
              </w:rPr>
              <w:t xml:space="preserve">NS: </w:t>
            </w:r>
            <w:r w:rsidR="00F87372">
              <w:rPr>
                <w:rFonts w:ascii="Times New Roman" w:hAnsi="Times New Roman" w:cs="Times New Roman"/>
                <w:sz w:val="22"/>
              </w:rPr>
              <w:t>30.5</w:t>
            </w:r>
          </w:p>
        </w:tc>
        <w:tc>
          <w:tcPr>
            <w:tcW w:w="24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C1091F" w14:textId="04A154BA" w:rsidR="0053042C" w:rsidRPr="00542DAA" w:rsidRDefault="00797011" w:rsidP="00542DAA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2D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yr rate</w:t>
            </w:r>
            <w:r w:rsidR="00B119ED" w:rsidRPr="00542D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: </w:t>
            </w:r>
            <w:r w:rsidRPr="00542D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 47%</w:t>
            </w:r>
            <w:r w:rsidR="00B119ED" w:rsidRPr="00542D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542D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S</w:t>
            </w:r>
            <w:r w:rsidR="00B119ED" w:rsidRPr="00542D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42D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%</w:t>
            </w:r>
          </w:p>
        </w:tc>
        <w:tc>
          <w:tcPr>
            <w:tcW w:w="27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C7799F" w14:textId="1194C716" w:rsidR="0053042C" w:rsidRPr="001E5E70" w:rsidRDefault="00DF511A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1E5E70">
              <w:rPr>
                <w:rFonts w:ascii="Times New Roman" w:hAnsi="Times New Roman" w:cs="Times New Roman"/>
                <w:sz w:val="22"/>
              </w:rPr>
              <w:t>2yr rate: S 60%, NS 61%</w:t>
            </w:r>
          </w:p>
        </w:tc>
      </w:tr>
      <w:tr w:rsidR="0053042C" w:rsidRPr="00542DAA" w14:paraId="37DED69A" w14:textId="77777777" w:rsidTr="0022224E">
        <w:trPr>
          <w:trHeight w:val="841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6F57D1" w14:textId="77777777" w:rsidR="0053042C" w:rsidRPr="00542DAA" w:rsidRDefault="0053042C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 xml:space="preserve">Factor associated with </w:t>
            </w:r>
            <w:proofErr w:type="gramStart"/>
            <w:r w:rsidRPr="00542DAA">
              <w:rPr>
                <w:rFonts w:ascii="Times New Roman" w:hAnsi="Times New Roman" w:cs="Times New Roman"/>
                <w:sz w:val="22"/>
              </w:rPr>
              <w:t>OS</w:t>
            </w:r>
            <w:proofErr w:type="gramEnd"/>
          </w:p>
          <w:p w14:paraId="3788D05B" w14:textId="77777777" w:rsidR="0053042C" w:rsidRPr="00542DAA" w:rsidRDefault="0053042C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(Univariate analysis)</w:t>
            </w:r>
          </w:p>
        </w:tc>
        <w:tc>
          <w:tcPr>
            <w:tcW w:w="23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AE0E53" w14:textId="77777777" w:rsidR="0053042C" w:rsidRPr="00542DAA" w:rsidRDefault="0053042C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ECOG, Clinical stage</w:t>
            </w:r>
          </w:p>
          <w:p w14:paraId="2E6842C5" w14:textId="77777777" w:rsidR="0053042C" w:rsidRPr="00542DAA" w:rsidRDefault="0053042C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42DAA">
              <w:rPr>
                <w:rFonts w:ascii="Times New Roman" w:hAnsi="Times New Roman" w:cs="Times New Roman"/>
                <w:sz w:val="22"/>
              </w:rPr>
              <w:t>ypCR</w:t>
            </w:r>
            <w:proofErr w:type="spellEnd"/>
            <w:r w:rsidRPr="00542DAA">
              <w:rPr>
                <w:rFonts w:ascii="Times New Roman" w:hAnsi="Times New Roman" w:cs="Times New Roman"/>
                <w:sz w:val="22"/>
              </w:rPr>
              <w:t>, extent of resection</w:t>
            </w:r>
          </w:p>
          <w:p w14:paraId="70D65761" w14:textId="77777777" w:rsidR="0053042C" w:rsidRPr="00542DAA" w:rsidRDefault="0053042C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ΔBMI, ΔSMI</w:t>
            </w:r>
          </w:p>
        </w:tc>
        <w:tc>
          <w:tcPr>
            <w:tcW w:w="23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E31FF1" w14:textId="015BEE8D" w:rsidR="00A52986" w:rsidRPr="00542DAA" w:rsidRDefault="00A52986" w:rsidP="00910B8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Clinical</w:t>
            </w:r>
            <w:r w:rsidR="00F555EE" w:rsidRPr="00542DAA">
              <w:rPr>
                <w:rFonts w:ascii="Times New Roman" w:hAnsi="Times New Roman" w:cs="Times New Roman"/>
                <w:sz w:val="22"/>
              </w:rPr>
              <w:t xml:space="preserve">/ </w:t>
            </w:r>
            <w:r w:rsidRPr="00542DAA">
              <w:rPr>
                <w:rFonts w:ascii="Times New Roman" w:hAnsi="Times New Roman" w:cs="Times New Roman"/>
                <w:sz w:val="22"/>
              </w:rPr>
              <w:t>Pathologic stage</w:t>
            </w:r>
            <w:r w:rsidR="00F555EE" w:rsidRPr="00542DAA">
              <w:rPr>
                <w:rFonts w:ascii="Times New Roman" w:hAnsi="Times New Roman" w:cs="Times New Roman"/>
                <w:sz w:val="22"/>
              </w:rPr>
              <w:t>,</w:t>
            </w:r>
            <w:r w:rsidR="00910B8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2DAA">
              <w:rPr>
                <w:rFonts w:ascii="Times New Roman" w:hAnsi="Times New Roman" w:cs="Times New Roman"/>
                <w:sz w:val="22"/>
              </w:rPr>
              <w:t>extent of resection,</w:t>
            </w:r>
            <w:r w:rsidR="00910B8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2DAA">
              <w:rPr>
                <w:rFonts w:ascii="Times New Roman" w:hAnsi="Times New Roman" w:cs="Times New Roman"/>
                <w:sz w:val="22"/>
              </w:rPr>
              <w:t>baseline albumin</w:t>
            </w:r>
          </w:p>
        </w:tc>
        <w:tc>
          <w:tcPr>
            <w:tcW w:w="21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699C7B" w14:textId="77777777" w:rsidR="00F555EE" w:rsidRPr="00542DAA" w:rsidRDefault="008E77E2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Clinical stage,</w:t>
            </w:r>
          </w:p>
          <w:p w14:paraId="494D5C8F" w14:textId="79CA5BB8" w:rsidR="0053042C" w:rsidRPr="00542DAA" w:rsidRDefault="008E77E2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Sarcopeni</w:t>
            </w:r>
            <w:r w:rsidR="00F555EE" w:rsidRPr="00542DAA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24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9BD788" w14:textId="4F8689C8" w:rsidR="0053042C" w:rsidRPr="00542DAA" w:rsidRDefault="00797011" w:rsidP="00542DAA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2D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-)</w:t>
            </w:r>
          </w:p>
        </w:tc>
        <w:tc>
          <w:tcPr>
            <w:tcW w:w="27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A85C04" w14:textId="54850DFF" w:rsidR="0053042C" w:rsidRPr="00542DAA" w:rsidRDefault="00522A69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ΔSMI</w:t>
            </w:r>
          </w:p>
        </w:tc>
      </w:tr>
      <w:tr w:rsidR="0053042C" w:rsidRPr="00542DAA" w14:paraId="434B455F" w14:textId="77777777" w:rsidTr="0022224E"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D60D72" w14:textId="77777777" w:rsidR="00F555EE" w:rsidRPr="00542DAA" w:rsidRDefault="0053042C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Difference in OS</w:t>
            </w:r>
          </w:p>
          <w:p w14:paraId="56B94271" w14:textId="59F2A710" w:rsidR="0053042C" w:rsidRPr="00542DAA" w:rsidRDefault="005022B0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 xml:space="preserve">by </w:t>
            </w:r>
            <w:r w:rsidR="00776D88" w:rsidRPr="00776D88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muscle mass</w:t>
            </w:r>
          </w:p>
        </w:tc>
        <w:tc>
          <w:tcPr>
            <w:tcW w:w="23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36D89F" w14:textId="77777777" w:rsidR="0053042C" w:rsidRPr="00542DAA" w:rsidRDefault="0053042C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No difference</w:t>
            </w:r>
          </w:p>
          <w:p w14:paraId="51AD91FC" w14:textId="0610D0FA" w:rsidR="00542DAA" w:rsidRDefault="002653D1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776D88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Pre-</w:t>
            </w:r>
            <w:r w:rsidR="00776D88" w:rsidRPr="00776D88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LMM</w:t>
            </w:r>
            <w:r w:rsidR="00CA2E60" w:rsidRPr="00542DAA">
              <w:rPr>
                <w:rFonts w:ascii="Times New Roman" w:hAnsi="Times New Roman" w:cs="Times New Roman"/>
                <w:sz w:val="22"/>
              </w:rPr>
              <w:t>, HR 1.19</w:t>
            </w:r>
            <w:r w:rsidR="00F555EE" w:rsidRPr="00542DAA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04ECA4FA" w14:textId="479C491C" w:rsidR="00CA2E60" w:rsidRPr="00542DAA" w:rsidRDefault="00F555EE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(</w:t>
            </w:r>
            <w:r w:rsidR="00542DAA" w:rsidRPr="00542DAA"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542DA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2DAA">
              <w:rPr>
                <w:rFonts w:ascii="Times New Roman" w:hAnsi="Times New Roman" w:cs="Times New Roman"/>
                <w:sz w:val="22"/>
              </w:rPr>
              <w:t>=</w:t>
            </w:r>
            <w:r w:rsidR="00542DA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2DAA">
              <w:rPr>
                <w:rFonts w:ascii="Times New Roman" w:hAnsi="Times New Roman" w:cs="Times New Roman"/>
                <w:sz w:val="22"/>
              </w:rPr>
              <w:t>0.270)</w:t>
            </w:r>
          </w:p>
          <w:p w14:paraId="6C8517ED" w14:textId="6A81FBC9" w:rsidR="00542DAA" w:rsidRDefault="00CA2E60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1E5E70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Post-</w:t>
            </w:r>
            <w:r w:rsidR="001E5E70" w:rsidRPr="001E5E70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>LMM</w:t>
            </w:r>
            <w:r w:rsidR="002653D1" w:rsidRPr="00542DAA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542DAA">
              <w:rPr>
                <w:rFonts w:ascii="Times New Roman" w:hAnsi="Times New Roman" w:cs="Times New Roman"/>
                <w:sz w:val="22"/>
              </w:rPr>
              <w:t>HR 1.16</w:t>
            </w:r>
          </w:p>
          <w:p w14:paraId="39E004EE" w14:textId="147BCD71" w:rsidR="0053042C" w:rsidRPr="00542DAA" w:rsidRDefault="00CA2E60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(</w:t>
            </w:r>
            <w:r w:rsidR="00542DAA" w:rsidRPr="00542DAA"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542DAA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42DAA" w:rsidRPr="00542DAA">
              <w:rPr>
                <w:rFonts w:ascii="Times New Roman" w:hAnsi="Times New Roman" w:cs="Times New Roman"/>
                <w:sz w:val="22"/>
              </w:rPr>
              <w:t>=</w:t>
            </w:r>
            <w:r w:rsidR="00542DA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2DAA">
              <w:rPr>
                <w:rFonts w:ascii="Times New Roman" w:hAnsi="Times New Roman" w:cs="Times New Roman"/>
                <w:sz w:val="22"/>
              </w:rPr>
              <w:t>0.</w:t>
            </w:r>
            <w:r w:rsidR="002653D1" w:rsidRPr="00542DAA">
              <w:rPr>
                <w:rFonts w:ascii="Times New Roman" w:hAnsi="Times New Roman" w:cs="Times New Roman"/>
                <w:sz w:val="22"/>
              </w:rPr>
              <w:t>509</w:t>
            </w:r>
            <w:r w:rsidRPr="00542DA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BE4520" w14:textId="738F28E6" w:rsidR="00A52986" w:rsidRPr="00542DAA" w:rsidRDefault="00A52986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No difference</w:t>
            </w:r>
          </w:p>
          <w:p w14:paraId="04FBA9E3" w14:textId="77777777" w:rsidR="00542DAA" w:rsidRDefault="00F555EE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 xml:space="preserve">Pre-S, HR </w:t>
            </w:r>
            <w:r w:rsidR="00A52986" w:rsidRPr="00542DAA">
              <w:rPr>
                <w:rFonts w:ascii="Times New Roman" w:hAnsi="Times New Roman" w:cs="Times New Roman"/>
                <w:sz w:val="22"/>
              </w:rPr>
              <w:t xml:space="preserve">0.689 </w:t>
            </w:r>
          </w:p>
          <w:p w14:paraId="7E443949" w14:textId="45B10FC1" w:rsidR="00A52986" w:rsidRPr="00542DAA" w:rsidRDefault="00A52986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(</w:t>
            </w:r>
            <w:r w:rsidR="00542DAA" w:rsidRPr="00542DAA"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542DAA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42DAA" w:rsidRPr="00542DAA">
              <w:rPr>
                <w:rFonts w:ascii="Times New Roman" w:hAnsi="Times New Roman" w:cs="Times New Roman"/>
                <w:sz w:val="22"/>
              </w:rPr>
              <w:t>=</w:t>
            </w:r>
            <w:r w:rsidR="00542DA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2DAA">
              <w:rPr>
                <w:rFonts w:ascii="Times New Roman" w:hAnsi="Times New Roman" w:cs="Times New Roman"/>
                <w:sz w:val="22"/>
              </w:rPr>
              <w:t>0.689)</w:t>
            </w:r>
          </w:p>
          <w:p w14:paraId="0A14BCAA" w14:textId="77777777" w:rsidR="00542DAA" w:rsidRDefault="00A52986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Post-</w:t>
            </w:r>
            <w:r w:rsidR="00F555EE" w:rsidRPr="00542DAA">
              <w:rPr>
                <w:rFonts w:ascii="Times New Roman" w:hAnsi="Times New Roman" w:cs="Times New Roman"/>
                <w:sz w:val="22"/>
              </w:rPr>
              <w:t xml:space="preserve">S, </w:t>
            </w:r>
            <w:r w:rsidRPr="00542DAA">
              <w:rPr>
                <w:rFonts w:ascii="Times New Roman" w:hAnsi="Times New Roman" w:cs="Times New Roman"/>
                <w:sz w:val="22"/>
              </w:rPr>
              <w:t xml:space="preserve">HR 0.877 </w:t>
            </w:r>
          </w:p>
          <w:p w14:paraId="14F5412F" w14:textId="689DD582" w:rsidR="00A52986" w:rsidRPr="00542DAA" w:rsidRDefault="00A52986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(</w:t>
            </w:r>
            <w:r w:rsidR="00542DAA" w:rsidRPr="00542DAA"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542DAA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42DAA" w:rsidRPr="00542DAA">
              <w:rPr>
                <w:rFonts w:ascii="Times New Roman" w:hAnsi="Times New Roman" w:cs="Times New Roman"/>
                <w:sz w:val="22"/>
              </w:rPr>
              <w:t>=</w:t>
            </w:r>
            <w:r w:rsidR="00542DA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2DAA">
              <w:rPr>
                <w:rFonts w:ascii="Times New Roman" w:hAnsi="Times New Roman" w:cs="Times New Roman"/>
                <w:sz w:val="22"/>
              </w:rPr>
              <w:t>0.669)</w:t>
            </w:r>
          </w:p>
        </w:tc>
        <w:tc>
          <w:tcPr>
            <w:tcW w:w="21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6EB1D8" w14:textId="77777777" w:rsidR="008E77E2" w:rsidRPr="00542DAA" w:rsidRDefault="008E77E2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Significant difference</w:t>
            </w:r>
          </w:p>
          <w:p w14:paraId="1F1D1377" w14:textId="77777777" w:rsidR="00F555EE" w:rsidRPr="00542DAA" w:rsidRDefault="00F555EE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Pre-S,</w:t>
            </w:r>
            <w:r w:rsidR="008E77E2" w:rsidRPr="00542DAA">
              <w:rPr>
                <w:rFonts w:ascii="Times New Roman" w:hAnsi="Times New Roman" w:cs="Times New Roman"/>
                <w:sz w:val="22"/>
              </w:rPr>
              <w:t xml:space="preserve"> HR 2.45</w:t>
            </w:r>
          </w:p>
          <w:p w14:paraId="56CD550A" w14:textId="4680F05D" w:rsidR="008E77E2" w:rsidRPr="00542DAA" w:rsidRDefault="00F555EE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(</w:t>
            </w:r>
            <w:r w:rsidR="00542DAA" w:rsidRPr="00542DAA"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542DA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2DAA">
              <w:rPr>
                <w:rFonts w:ascii="Times New Roman" w:hAnsi="Times New Roman" w:cs="Times New Roman"/>
                <w:sz w:val="22"/>
              </w:rPr>
              <w:t>&lt;</w:t>
            </w:r>
            <w:r w:rsidR="00542DA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2DAA">
              <w:rPr>
                <w:rFonts w:ascii="Times New Roman" w:hAnsi="Times New Roman" w:cs="Times New Roman"/>
                <w:sz w:val="22"/>
              </w:rPr>
              <w:t>0.001)</w:t>
            </w:r>
          </w:p>
        </w:tc>
        <w:tc>
          <w:tcPr>
            <w:tcW w:w="24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D91099" w14:textId="771A05AA" w:rsidR="00DA2630" w:rsidRPr="00542DAA" w:rsidRDefault="00DA2630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No difference</w:t>
            </w:r>
          </w:p>
          <w:p w14:paraId="43BF28D7" w14:textId="1E65739A" w:rsidR="00797011" w:rsidRPr="00542DAA" w:rsidRDefault="00797011" w:rsidP="00542DAA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2D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yr OS rate (</w:t>
            </w:r>
            <w:r w:rsidR="00542DAA" w:rsidRPr="00542DAA"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542DAA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42DAA" w:rsidRPr="00542DAA">
              <w:rPr>
                <w:rFonts w:ascii="Times New Roman" w:hAnsi="Times New Roman" w:cs="Times New Roman"/>
                <w:sz w:val="22"/>
              </w:rPr>
              <w:t>=</w:t>
            </w:r>
            <w:r w:rsidR="00542DA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2D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)</w:t>
            </w:r>
          </w:p>
          <w:p w14:paraId="366F8120" w14:textId="5030A47B" w:rsidR="0053042C" w:rsidRPr="00542DAA" w:rsidRDefault="00797011" w:rsidP="00542DAA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2D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:47%</w:t>
            </w:r>
            <w:r w:rsidR="0063355F" w:rsidRPr="00542D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542D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S: 57%</w:t>
            </w:r>
          </w:p>
        </w:tc>
        <w:tc>
          <w:tcPr>
            <w:tcW w:w="27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8108BC" w14:textId="77777777" w:rsidR="002E7B8E" w:rsidRPr="00542DAA" w:rsidRDefault="002E7B8E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No difference</w:t>
            </w:r>
          </w:p>
          <w:p w14:paraId="306217FE" w14:textId="5A67D20C" w:rsidR="0053042C" w:rsidRPr="00542DAA" w:rsidRDefault="002E7B8E" w:rsidP="00542DAA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2D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yr OS rate (</w:t>
            </w:r>
            <w:r w:rsidR="00542DAA" w:rsidRPr="00542DAA"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542DAA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42DAA" w:rsidRPr="00542DAA">
              <w:rPr>
                <w:rFonts w:ascii="Times New Roman" w:hAnsi="Times New Roman" w:cs="Times New Roman"/>
                <w:sz w:val="22"/>
              </w:rPr>
              <w:t>=</w:t>
            </w:r>
            <w:r w:rsidR="00542DA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2D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)</w:t>
            </w:r>
          </w:p>
          <w:p w14:paraId="06854F99" w14:textId="7C4D0A2B" w:rsidR="002E7B8E" w:rsidRPr="00542DAA" w:rsidRDefault="002E7B8E" w:rsidP="00542DAA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S</w:t>
            </w:r>
            <w:r w:rsidR="00954F78" w:rsidRPr="00542DAA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542DAA">
              <w:rPr>
                <w:rFonts w:ascii="Times New Roman" w:hAnsi="Times New Roman" w:cs="Times New Roman"/>
                <w:sz w:val="22"/>
              </w:rPr>
              <w:t>60%, NS</w:t>
            </w:r>
            <w:r w:rsidR="00954F78" w:rsidRPr="00542DAA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542DAA">
              <w:rPr>
                <w:rFonts w:ascii="Times New Roman" w:hAnsi="Times New Roman" w:cs="Times New Roman"/>
                <w:sz w:val="22"/>
              </w:rPr>
              <w:t>61%</w:t>
            </w:r>
          </w:p>
        </w:tc>
      </w:tr>
      <w:tr w:rsidR="00A52986" w:rsidRPr="00542DAA" w14:paraId="1FE3CBC6" w14:textId="77777777" w:rsidTr="0022224E"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14:paraId="29A07801" w14:textId="77777777" w:rsidR="00A52986" w:rsidRPr="00542DAA" w:rsidRDefault="00A52986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Difference in OS</w:t>
            </w:r>
          </w:p>
          <w:p w14:paraId="4C775B40" w14:textId="2BD2FCFC" w:rsidR="00A52986" w:rsidRPr="00542DAA" w:rsidRDefault="00A52986" w:rsidP="00542DAA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by muscle loss</w:t>
            </w:r>
          </w:p>
        </w:tc>
        <w:tc>
          <w:tcPr>
            <w:tcW w:w="2324" w:type="dxa"/>
            <w:tcBorders>
              <w:top w:val="single" w:sz="8" w:space="0" w:color="auto"/>
            </w:tcBorders>
            <w:vAlign w:val="center"/>
          </w:tcPr>
          <w:p w14:paraId="36CC00EA" w14:textId="77777777" w:rsidR="005D7290" w:rsidRPr="00542DAA" w:rsidRDefault="005D7290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Significant difference</w:t>
            </w:r>
          </w:p>
          <w:p w14:paraId="19F4754D" w14:textId="4B4BD8DD" w:rsidR="00A52986" w:rsidRPr="00542DAA" w:rsidRDefault="005D7290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ΔSMI&lt; -10 (%/50days)</w:t>
            </w:r>
          </w:p>
        </w:tc>
        <w:tc>
          <w:tcPr>
            <w:tcW w:w="2325" w:type="dxa"/>
            <w:tcBorders>
              <w:top w:val="single" w:sz="8" w:space="0" w:color="auto"/>
            </w:tcBorders>
            <w:vAlign w:val="center"/>
          </w:tcPr>
          <w:p w14:paraId="22719103" w14:textId="77777777" w:rsidR="001C6847" w:rsidRPr="00542DAA" w:rsidRDefault="002C5D82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Significant difference</w:t>
            </w:r>
          </w:p>
          <w:p w14:paraId="5244D6A6" w14:textId="0CCA0958" w:rsidR="002C5D82" w:rsidRPr="00542DAA" w:rsidRDefault="005D7290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Δ</w:t>
            </w:r>
            <w:r w:rsidR="002C5D82" w:rsidRPr="00542DAA">
              <w:rPr>
                <w:rFonts w:ascii="Times New Roman" w:hAnsi="Times New Roman" w:cs="Times New Roman"/>
                <w:sz w:val="22"/>
              </w:rPr>
              <w:t xml:space="preserve">SMI&lt; </w:t>
            </w:r>
            <w:r w:rsidR="008E77E2" w:rsidRPr="00542DAA">
              <w:rPr>
                <w:rFonts w:ascii="Times New Roman" w:hAnsi="Times New Roman" w:cs="Times New Roman"/>
                <w:sz w:val="22"/>
              </w:rPr>
              <w:t>-</w:t>
            </w:r>
            <w:r w:rsidR="002C5D82" w:rsidRPr="00542DAA">
              <w:rPr>
                <w:rFonts w:ascii="Times New Roman" w:hAnsi="Times New Roman" w:cs="Times New Roman"/>
                <w:sz w:val="22"/>
              </w:rPr>
              <w:t>10 (%/50days)</w:t>
            </w:r>
          </w:p>
        </w:tc>
        <w:tc>
          <w:tcPr>
            <w:tcW w:w="2155" w:type="dxa"/>
            <w:tcBorders>
              <w:top w:val="single" w:sz="8" w:space="0" w:color="auto"/>
            </w:tcBorders>
            <w:vAlign w:val="center"/>
          </w:tcPr>
          <w:p w14:paraId="35EB89AE" w14:textId="674660BD" w:rsidR="00A52986" w:rsidRPr="00542DAA" w:rsidRDefault="0063242E" w:rsidP="00542D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Not evaluated</w:t>
            </w:r>
          </w:p>
        </w:tc>
        <w:tc>
          <w:tcPr>
            <w:tcW w:w="2495" w:type="dxa"/>
            <w:tcBorders>
              <w:top w:val="single" w:sz="8" w:space="0" w:color="auto"/>
            </w:tcBorders>
            <w:vAlign w:val="center"/>
          </w:tcPr>
          <w:p w14:paraId="280D96DA" w14:textId="01473D10" w:rsidR="00A52986" w:rsidRPr="00542DAA" w:rsidRDefault="00797011" w:rsidP="00542DAA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Not evaluated</w:t>
            </w:r>
          </w:p>
        </w:tc>
        <w:tc>
          <w:tcPr>
            <w:tcW w:w="2750" w:type="dxa"/>
            <w:tcBorders>
              <w:top w:val="single" w:sz="8" w:space="0" w:color="auto"/>
            </w:tcBorders>
            <w:vAlign w:val="center"/>
          </w:tcPr>
          <w:p w14:paraId="159C27AB" w14:textId="77777777" w:rsidR="001F61DF" w:rsidRPr="00542DAA" w:rsidRDefault="006B4951" w:rsidP="00542DAA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Significant difference</w:t>
            </w:r>
          </w:p>
          <w:p w14:paraId="2C60FD57" w14:textId="3EDB4FB8" w:rsidR="00A52986" w:rsidRPr="00542DAA" w:rsidRDefault="005D7290" w:rsidP="00910B8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42DAA">
              <w:rPr>
                <w:rFonts w:ascii="Times New Roman" w:hAnsi="Times New Roman" w:cs="Times New Roman"/>
                <w:sz w:val="22"/>
              </w:rPr>
              <w:t>Δ</w:t>
            </w:r>
            <w:r w:rsidR="006B4951" w:rsidRPr="00542DAA">
              <w:rPr>
                <w:rFonts w:ascii="Times New Roman" w:hAnsi="Times New Roman" w:cs="Times New Roman"/>
                <w:sz w:val="22"/>
              </w:rPr>
              <w:t>SMI&lt; -2.98%</w:t>
            </w:r>
            <w:r w:rsidRPr="00542DAA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542DAA" w:rsidRPr="00542DAA"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542DAA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42DAA" w:rsidRPr="00542DAA">
              <w:rPr>
                <w:rFonts w:ascii="Times New Roman" w:hAnsi="Times New Roman" w:cs="Times New Roman"/>
                <w:sz w:val="22"/>
              </w:rPr>
              <w:t>=</w:t>
            </w:r>
            <w:r w:rsidR="00542DA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2DAA">
              <w:rPr>
                <w:rFonts w:ascii="Times New Roman" w:hAnsi="Times New Roman" w:cs="Times New Roman"/>
                <w:sz w:val="22"/>
              </w:rPr>
              <w:t>0.022)</w:t>
            </w:r>
          </w:p>
        </w:tc>
      </w:tr>
    </w:tbl>
    <w:p w14:paraId="70850B0F" w14:textId="68E8B3F7" w:rsidR="00F02384" w:rsidRPr="001E5E70" w:rsidRDefault="00F02384" w:rsidP="00F02384">
      <w:pPr>
        <w:spacing w:before="100" w:after="0" w:line="360" w:lineRule="auto"/>
        <w:rPr>
          <w:rFonts w:ascii="Times New Roman" w:hAnsi="Times New Roman" w:cs="Times New Roman"/>
          <w:sz w:val="24"/>
          <w:szCs w:val="24"/>
        </w:rPr>
      </w:pPr>
      <w:r w:rsidRPr="00F02384">
        <w:rPr>
          <w:rFonts w:ascii="Times New Roman" w:hAnsi="Times New Roman" w:cs="Times New Roman"/>
          <w:sz w:val="24"/>
          <w:szCs w:val="24"/>
        </w:rPr>
        <w:t>CCRT, concurrent chemoradiation therapy; FP, 5-fluorouracil/cisplatin; DC, cisplatin/docetaxel; PFS, progression-free survival;</w:t>
      </w:r>
      <w:r w:rsidR="001E5E70" w:rsidRPr="001E5E70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LMM, Low muscle mass;</w:t>
      </w:r>
      <w:r w:rsidRPr="00F02384">
        <w:rPr>
          <w:rFonts w:ascii="Times New Roman" w:hAnsi="Times New Roman" w:cs="Times New Roman"/>
          <w:sz w:val="24"/>
          <w:szCs w:val="24"/>
        </w:rPr>
        <w:t xml:space="preserve"> S, patients with sarcopenia; NS, patients without sarcopenia; </w:t>
      </w:r>
      <w:r w:rsidR="001E5E70" w:rsidRPr="00F02384">
        <w:rPr>
          <w:rFonts w:ascii="Times New Roman" w:hAnsi="Times New Roman" w:cs="Times New Roman"/>
          <w:sz w:val="24"/>
          <w:szCs w:val="24"/>
        </w:rPr>
        <w:t xml:space="preserve">OS, overall survival; </w:t>
      </w:r>
      <w:r w:rsidRPr="00F02384">
        <w:rPr>
          <w:rFonts w:ascii="Times New Roman" w:hAnsi="Times New Roman" w:cs="Times New Roman"/>
          <w:sz w:val="24"/>
          <w:szCs w:val="24"/>
        </w:rPr>
        <w:t xml:space="preserve">ECOG, Eastern Cooperative Oncology Group performance status; </w:t>
      </w:r>
      <w:proofErr w:type="spellStart"/>
      <w:r w:rsidRPr="00F02384">
        <w:rPr>
          <w:rFonts w:ascii="Times New Roman" w:hAnsi="Times New Roman" w:cs="Times New Roman"/>
          <w:sz w:val="24"/>
          <w:szCs w:val="24"/>
        </w:rPr>
        <w:t>ypCR</w:t>
      </w:r>
      <w:proofErr w:type="spellEnd"/>
      <w:r w:rsidRPr="00F02384">
        <w:rPr>
          <w:rFonts w:ascii="Times New Roman" w:hAnsi="Times New Roman" w:cs="Times New Roman"/>
          <w:sz w:val="24"/>
          <w:szCs w:val="24"/>
        </w:rPr>
        <w:t>, complete response after neoadjuvant radiation therapy and surgery; BMI, body mass index; SMI, skeletal muscle index</w:t>
      </w:r>
      <w:r w:rsidR="001E5E70">
        <w:rPr>
          <w:rFonts w:ascii="Times New Roman" w:hAnsi="Times New Roman" w:cs="Times New Roman"/>
          <w:sz w:val="24"/>
          <w:szCs w:val="24"/>
        </w:rPr>
        <w:t xml:space="preserve">; </w:t>
      </w:r>
      <w:r w:rsidR="001E5E70" w:rsidRPr="001E5E70">
        <w:rPr>
          <w:rFonts w:ascii="Times New Roman" w:hAnsi="Times New Roman" w:cs="Times New Roman"/>
          <w:b/>
          <w:bCs/>
          <w:color w:val="FF0000"/>
          <w:sz w:val="24"/>
          <w:szCs w:val="24"/>
        </w:rPr>
        <w:t>Pre-LMM, Low muscle mass before neoadjuvant therapy</w:t>
      </w:r>
      <w:r w:rsidR="001E5E70" w:rsidRPr="001E5E70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;</w:t>
      </w:r>
      <w:r w:rsidR="001E5E70" w:rsidRPr="001E5E70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Post-LMM, Low muscle mass after neoadjuvant therapy</w:t>
      </w:r>
    </w:p>
    <w:p w14:paraId="2D084B91" w14:textId="24581877" w:rsidR="00651FFC" w:rsidRPr="00532DBC" w:rsidRDefault="00F02384" w:rsidP="00F02384">
      <w:pPr>
        <w:spacing w:before="100"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32DB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lastRenderedPageBreak/>
        <w:t>*</w:t>
      </w:r>
      <w:r w:rsidRPr="00532D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76D88" w:rsidRPr="00532DBC">
        <w:rPr>
          <w:rFonts w:ascii="Times New Roman" w:hAnsi="Times New Roman" w:cs="Times New Roman"/>
          <w:b/>
          <w:bCs/>
          <w:color w:val="FF0000"/>
          <w:sz w:val="24"/>
          <w:szCs w:val="24"/>
        </w:rPr>
        <w:t>Low muscle mass</w:t>
      </w:r>
      <w:r w:rsidRPr="00532DBC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Pr="00532DBC">
        <w:rPr>
          <w:rFonts w:ascii="Times New Roman" w:hAnsi="Times New Roman" w:cs="Times New Roman"/>
          <w:b/>
          <w:bCs/>
          <w:sz w:val="24"/>
          <w:szCs w:val="24"/>
        </w:rPr>
        <w:t>before neoadjuvant therapy</w:t>
      </w:r>
      <w:r w:rsidR="00651FFC" w:rsidRPr="00532DB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0072DED" w14:textId="4842263B" w:rsidR="00651FFC" w:rsidRPr="00532DBC" w:rsidRDefault="00651FFC" w:rsidP="00651FFC">
      <w:pPr>
        <w:spacing w:after="0"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532DBC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>Table S</w:t>
      </w:r>
      <w:proofErr w:type="gramStart"/>
      <w:r w:rsidRPr="00532DBC">
        <w:rPr>
          <w:rFonts w:ascii="Times New Roman" w:hAnsi="Times New Roman" w:cs="Times New Roman"/>
          <w:b/>
          <w:bCs/>
          <w:color w:val="FF0000"/>
          <w:sz w:val="24"/>
          <w:szCs w:val="24"/>
        </w:rPr>
        <w:t>5  The</w:t>
      </w:r>
      <w:proofErr w:type="gramEnd"/>
      <w:r w:rsidRPr="00532DBC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correlation between changes in nutritional indices and changes in skeletal muscle index</w:t>
      </w:r>
      <w:r w:rsidR="00F22397" w:rsidRPr="00532DBC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before and after neoadjuvant therapy</w:t>
      </w:r>
    </w:p>
    <w:tbl>
      <w:tblPr>
        <w:tblStyle w:val="a4"/>
        <w:tblpPr w:leftFromText="142" w:rightFromText="142" w:vertAnchor="text" w:horzAnchor="margin" w:tblpY="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349"/>
        <w:gridCol w:w="3084"/>
      </w:tblGrid>
      <w:tr w:rsidR="00532DBC" w:rsidRPr="00532DBC" w14:paraId="2FA7453B" w14:textId="77777777" w:rsidTr="00F22397">
        <w:trPr>
          <w:trHeight w:val="284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841A6A" w14:textId="77777777" w:rsidR="00F22397" w:rsidRPr="00532DBC" w:rsidRDefault="00F22397" w:rsidP="00F22397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532DBC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Variable</w:t>
            </w:r>
          </w:p>
        </w:tc>
        <w:tc>
          <w:tcPr>
            <w:tcW w:w="23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F61CE4" w14:textId="77777777" w:rsidR="00F22397" w:rsidRPr="00532DBC" w:rsidRDefault="00F22397" w:rsidP="00F2239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532DBC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Correlation estimate</w:t>
            </w:r>
          </w:p>
        </w:tc>
        <w:tc>
          <w:tcPr>
            <w:tcW w:w="30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BF1C24" w14:textId="77777777" w:rsidR="00F22397" w:rsidRPr="00532DBC" w:rsidRDefault="00F22397" w:rsidP="00F2239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532DBC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  <w:t>P</w:t>
            </w:r>
            <w:r w:rsidRPr="00532DBC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value</w:t>
            </w:r>
          </w:p>
        </w:tc>
      </w:tr>
      <w:tr w:rsidR="00532DBC" w:rsidRPr="00532DBC" w14:paraId="38DFFAF3" w14:textId="77777777" w:rsidTr="00F22397">
        <w:trPr>
          <w:trHeight w:val="284"/>
        </w:trPr>
        <w:tc>
          <w:tcPr>
            <w:tcW w:w="1985" w:type="dxa"/>
            <w:tcBorders>
              <w:top w:val="single" w:sz="12" w:space="0" w:color="auto"/>
            </w:tcBorders>
          </w:tcPr>
          <w:p w14:paraId="3F17AC18" w14:textId="6221E26A" w:rsidR="00F22397" w:rsidRPr="00532DBC" w:rsidRDefault="00F22397" w:rsidP="00F22397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532DBC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14:ligatures w14:val="standardContextual"/>
              </w:rPr>
              <w:sym w:font="Symbol" w:char="F044"/>
            </w:r>
            <w:r w:rsidRPr="00532DBC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14:ligatures w14:val="standardContextual"/>
              </w:rPr>
              <w:t xml:space="preserve">NLR vs. </w:t>
            </w:r>
            <w:r w:rsidRPr="00532DBC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14:ligatures w14:val="standardContextual"/>
              </w:rPr>
              <w:sym w:font="Symbol" w:char="F044"/>
            </w:r>
            <w:r w:rsidRPr="00532DBC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14:ligatures w14:val="standardContextual"/>
              </w:rPr>
              <w:t>SMI</w:t>
            </w:r>
          </w:p>
        </w:tc>
        <w:tc>
          <w:tcPr>
            <w:tcW w:w="2349" w:type="dxa"/>
            <w:tcBorders>
              <w:top w:val="single" w:sz="12" w:space="0" w:color="auto"/>
            </w:tcBorders>
            <w:vAlign w:val="center"/>
          </w:tcPr>
          <w:p w14:paraId="0A31EF63" w14:textId="77777777" w:rsidR="00F22397" w:rsidRPr="00532DBC" w:rsidRDefault="00F22397" w:rsidP="00F2239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532DBC">
              <w:rPr>
                <w:rFonts w:ascii="Times New Roman" w:hAnsi="Times New Roman" w:cs="Times New Roman" w:hint="eastAsia"/>
                <w:b/>
                <w:bCs/>
                <w:color w:val="FF0000"/>
                <w:sz w:val="24"/>
                <w:szCs w:val="24"/>
              </w:rPr>
              <w:t>-</w:t>
            </w:r>
            <w:r w:rsidRPr="00532DBC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0922</w:t>
            </w:r>
          </w:p>
        </w:tc>
        <w:tc>
          <w:tcPr>
            <w:tcW w:w="3084" w:type="dxa"/>
            <w:tcBorders>
              <w:top w:val="single" w:sz="12" w:space="0" w:color="auto"/>
            </w:tcBorders>
            <w:vAlign w:val="center"/>
          </w:tcPr>
          <w:p w14:paraId="38B95433" w14:textId="77777777" w:rsidR="00F22397" w:rsidRPr="00532DBC" w:rsidRDefault="00F22397" w:rsidP="00F2239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532DBC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0873</w:t>
            </w:r>
          </w:p>
        </w:tc>
      </w:tr>
      <w:tr w:rsidR="00532DBC" w:rsidRPr="00532DBC" w14:paraId="6AB6C5E8" w14:textId="77777777" w:rsidTr="00F22397">
        <w:trPr>
          <w:trHeight w:val="284"/>
        </w:trPr>
        <w:tc>
          <w:tcPr>
            <w:tcW w:w="1985" w:type="dxa"/>
          </w:tcPr>
          <w:p w14:paraId="03AB0EA1" w14:textId="77777777" w:rsidR="00F22397" w:rsidRPr="00532DBC" w:rsidRDefault="00F22397" w:rsidP="00F22397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532DBC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14:ligatures w14:val="standardContextual"/>
              </w:rPr>
              <w:sym w:font="Symbol" w:char="F044"/>
            </w:r>
            <w:r w:rsidRPr="00532DBC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14:ligatures w14:val="standardContextual"/>
              </w:rPr>
              <w:t xml:space="preserve">PNR vs. </w:t>
            </w:r>
            <w:r w:rsidRPr="00532DBC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14:ligatures w14:val="standardContextual"/>
              </w:rPr>
              <w:sym w:font="Symbol" w:char="F044"/>
            </w:r>
            <w:r w:rsidRPr="00532DBC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14:ligatures w14:val="standardContextual"/>
              </w:rPr>
              <w:t>SMI</w:t>
            </w:r>
          </w:p>
        </w:tc>
        <w:tc>
          <w:tcPr>
            <w:tcW w:w="2349" w:type="dxa"/>
            <w:vAlign w:val="center"/>
          </w:tcPr>
          <w:p w14:paraId="545CDB80" w14:textId="77777777" w:rsidR="00F22397" w:rsidRPr="00532DBC" w:rsidRDefault="00F22397" w:rsidP="00F2239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532DBC">
              <w:rPr>
                <w:rFonts w:ascii="Times New Roman" w:hAnsi="Times New Roman" w:cs="Times New Roman" w:hint="eastAsia"/>
                <w:b/>
                <w:bCs/>
                <w:color w:val="FF0000"/>
                <w:sz w:val="24"/>
                <w:szCs w:val="24"/>
              </w:rPr>
              <w:t>-</w:t>
            </w:r>
            <w:r w:rsidRPr="00532DBC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0142</w:t>
            </w:r>
          </w:p>
        </w:tc>
        <w:tc>
          <w:tcPr>
            <w:tcW w:w="3084" w:type="dxa"/>
            <w:vAlign w:val="center"/>
          </w:tcPr>
          <w:p w14:paraId="095DB35E" w14:textId="77777777" w:rsidR="00F22397" w:rsidRPr="00532DBC" w:rsidRDefault="00F22397" w:rsidP="00F2239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532DBC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0081</w:t>
            </w:r>
          </w:p>
        </w:tc>
      </w:tr>
      <w:tr w:rsidR="00532DBC" w:rsidRPr="00532DBC" w14:paraId="7DACBF04" w14:textId="77777777" w:rsidTr="00F22397">
        <w:trPr>
          <w:trHeight w:val="284"/>
        </w:trPr>
        <w:tc>
          <w:tcPr>
            <w:tcW w:w="1985" w:type="dxa"/>
            <w:tcBorders>
              <w:bottom w:val="single" w:sz="12" w:space="0" w:color="auto"/>
            </w:tcBorders>
          </w:tcPr>
          <w:p w14:paraId="00D34E4B" w14:textId="0EA2FD4C" w:rsidR="00F22397" w:rsidRPr="00532DBC" w:rsidRDefault="00F22397" w:rsidP="00F22397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532DBC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14:ligatures w14:val="standardContextual"/>
              </w:rPr>
              <w:sym w:font="Symbol" w:char="F044"/>
            </w:r>
            <w:r w:rsidRPr="00532DBC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14:ligatures w14:val="standardContextual"/>
              </w:rPr>
              <w:t>PNI</w:t>
            </w:r>
            <w:r w:rsidRPr="00532DBC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vertAlign w:val="superscript"/>
                <w14:ligatures w14:val="standardContextual"/>
              </w:rPr>
              <w:t>*</w:t>
            </w:r>
            <w:r w:rsidRPr="00532DBC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14:ligatures w14:val="standardContextual"/>
              </w:rPr>
              <w:t xml:space="preserve"> vs. </w:t>
            </w:r>
            <w:r w:rsidRPr="00532DBC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14:ligatures w14:val="standardContextual"/>
              </w:rPr>
              <w:sym w:font="Symbol" w:char="F044"/>
            </w:r>
            <w:r w:rsidRPr="00532DBC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14:ligatures w14:val="standardContextual"/>
              </w:rPr>
              <w:t>SMI</w:t>
            </w:r>
          </w:p>
        </w:tc>
        <w:tc>
          <w:tcPr>
            <w:tcW w:w="2349" w:type="dxa"/>
            <w:tcBorders>
              <w:bottom w:val="single" w:sz="12" w:space="0" w:color="auto"/>
            </w:tcBorders>
            <w:vAlign w:val="center"/>
          </w:tcPr>
          <w:p w14:paraId="456F5422" w14:textId="77777777" w:rsidR="00F22397" w:rsidRPr="00532DBC" w:rsidRDefault="00F22397" w:rsidP="00F2239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532DBC">
              <w:rPr>
                <w:rFonts w:ascii="Times New Roman" w:hAnsi="Times New Roman" w:cs="Times New Roman" w:hint="eastAsia"/>
                <w:b/>
                <w:bCs/>
                <w:color w:val="FF0000"/>
                <w:sz w:val="24"/>
                <w:szCs w:val="24"/>
              </w:rPr>
              <w:t>0</w:t>
            </w:r>
            <w:r w:rsidRPr="00532DBC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.2399</w:t>
            </w:r>
          </w:p>
        </w:tc>
        <w:tc>
          <w:tcPr>
            <w:tcW w:w="3084" w:type="dxa"/>
            <w:tcBorders>
              <w:bottom w:val="single" w:sz="12" w:space="0" w:color="auto"/>
            </w:tcBorders>
            <w:vAlign w:val="center"/>
          </w:tcPr>
          <w:p w14:paraId="5AFB81BB" w14:textId="77777777" w:rsidR="00F22397" w:rsidRPr="00532DBC" w:rsidRDefault="00F22397" w:rsidP="00F2239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532DBC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6.6026e-06</w:t>
            </w:r>
          </w:p>
        </w:tc>
      </w:tr>
    </w:tbl>
    <w:p w14:paraId="62AF656B" w14:textId="77777777" w:rsidR="00F02384" w:rsidRPr="00532DBC" w:rsidRDefault="00F02384" w:rsidP="00F02384">
      <w:pPr>
        <w:spacing w:before="100" w:after="0"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2BCD5B0E" w14:textId="77777777" w:rsidR="00F22397" w:rsidRPr="00532DBC" w:rsidRDefault="00F22397" w:rsidP="00F02384">
      <w:pPr>
        <w:spacing w:before="100" w:after="0"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0CE7536B" w14:textId="77777777" w:rsidR="00F22397" w:rsidRPr="00532DBC" w:rsidRDefault="00F22397" w:rsidP="00F02384">
      <w:pPr>
        <w:spacing w:before="100" w:after="0"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03A6E8E9" w14:textId="459AE54A" w:rsidR="00F22397" w:rsidRPr="00532DBC" w:rsidRDefault="00F22397" w:rsidP="00F22397">
      <w:pPr>
        <w:spacing w:before="100" w:after="0"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  <w14:ligatures w14:val="standardContextual"/>
        </w:rPr>
      </w:pPr>
      <w:r w:rsidRPr="00532DBC">
        <w:rPr>
          <w:rFonts w:ascii="Times New Roman" w:hAnsi="Times New Roman" w:cs="Times New Roman"/>
          <w:b/>
          <w:bCs/>
          <w:color w:val="FF0000"/>
          <w:sz w:val="24"/>
          <w:szCs w:val="24"/>
          <w14:ligatures w14:val="standardContextual"/>
        </w:rPr>
        <w:t xml:space="preserve">NLR, neutrophil-to-lymphocyte ratio; SMI, Skeletal muscle index; PLR, platelet-to-lymphocyte ratio; PNI, prognostic nutritional index </w:t>
      </w:r>
    </w:p>
    <w:p w14:paraId="086ADD8C" w14:textId="6D9F2D8A" w:rsidR="00F22397" w:rsidRPr="00532DBC" w:rsidRDefault="00F22397" w:rsidP="00F22397">
      <w:pPr>
        <w:spacing w:before="100" w:after="0"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532DBC">
        <w:rPr>
          <w:rFonts w:ascii="Times New Roman" w:hAnsi="Times New Roman" w:cs="Times New Roman"/>
          <w:b/>
          <w:bCs/>
          <w:color w:val="FF0000"/>
          <w:sz w:val="24"/>
          <w:szCs w:val="24"/>
          <w:vertAlign w:val="superscript"/>
          <w14:ligatures w14:val="standardContextual"/>
        </w:rPr>
        <w:t>*</w:t>
      </w:r>
      <w:r w:rsidRPr="00532DBC">
        <w:rPr>
          <w:rFonts w:ascii="Times New Roman" w:hAnsi="Times New Roman" w:cs="Times New Roman"/>
          <w:b/>
          <w:bCs/>
          <w:color w:val="FF0000"/>
          <w:sz w:val="24"/>
          <w:szCs w:val="24"/>
          <w14:ligatures w14:val="standardContextual"/>
        </w:rPr>
        <w:t xml:space="preserve">PNI, Prognostic Nutritional Index, calculated as (10 </w:t>
      </w:r>
      <w:r w:rsidRPr="00532DBC">
        <w:rPr>
          <w:rFonts w:ascii="Times New Roman" w:hAnsi="Times New Roman" w:cs="Times New Roman"/>
          <w:b/>
          <w:bCs/>
          <w:color w:val="FF0000"/>
          <w:sz w:val="24"/>
        </w:rPr>
        <w:sym w:font="Symbol" w:char="F0B4"/>
      </w:r>
      <w:r w:rsidRPr="00532DBC">
        <w:rPr>
          <w:rFonts w:ascii="Times New Roman" w:hAnsi="Times New Roman" w:cs="Times New Roman"/>
          <w:b/>
          <w:bCs/>
          <w:color w:val="FF0000"/>
          <w:sz w:val="24"/>
          <w:szCs w:val="24"/>
          <w14:ligatures w14:val="standardContextual"/>
        </w:rPr>
        <w:t xml:space="preserve"> Albumin [g/dL] + 0.005 </w:t>
      </w:r>
      <w:r w:rsidRPr="00532DBC">
        <w:rPr>
          <w:rFonts w:ascii="Times New Roman" w:hAnsi="Times New Roman" w:cs="Times New Roman"/>
          <w:b/>
          <w:bCs/>
          <w:color w:val="FF0000"/>
          <w:sz w:val="24"/>
        </w:rPr>
        <w:sym w:font="Symbol" w:char="F0B4"/>
      </w:r>
      <w:r w:rsidRPr="00532DBC">
        <w:rPr>
          <w:rFonts w:ascii="Times New Roman" w:hAnsi="Times New Roman" w:cs="Times New Roman"/>
          <w:b/>
          <w:bCs/>
          <w:color w:val="FF0000"/>
          <w:sz w:val="24"/>
          <w:szCs w:val="24"/>
          <w14:ligatures w14:val="standardContextual"/>
        </w:rPr>
        <w:t xml:space="preserve"> ALC)</w:t>
      </w:r>
    </w:p>
    <w:sectPr w:rsidR="00F22397" w:rsidRPr="00532DBC" w:rsidSect="00542DAA">
      <w:type w:val="continuous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E92D2" w14:textId="77777777" w:rsidR="00866E01" w:rsidRDefault="00866E01" w:rsidP="00597FCB">
      <w:pPr>
        <w:spacing w:after="0" w:line="240" w:lineRule="auto"/>
      </w:pPr>
      <w:r>
        <w:separator/>
      </w:r>
    </w:p>
  </w:endnote>
  <w:endnote w:type="continuationSeparator" w:id="0">
    <w:p w14:paraId="2C0E2B86" w14:textId="77777777" w:rsidR="00866E01" w:rsidRDefault="00866E01" w:rsidP="00597F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FC0D8" w14:textId="77777777" w:rsidR="00866E01" w:rsidRDefault="00866E01" w:rsidP="00597FCB">
      <w:pPr>
        <w:spacing w:after="0" w:line="240" w:lineRule="auto"/>
      </w:pPr>
      <w:r>
        <w:separator/>
      </w:r>
    </w:p>
  </w:footnote>
  <w:footnote w:type="continuationSeparator" w:id="0">
    <w:p w14:paraId="64543CBF" w14:textId="77777777" w:rsidR="00866E01" w:rsidRDefault="00866E01" w:rsidP="00597F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5B28FE"/>
    <w:rsid w:val="00004F3A"/>
    <w:rsid w:val="00026C9C"/>
    <w:rsid w:val="00041C0C"/>
    <w:rsid w:val="00041EB3"/>
    <w:rsid w:val="0006303F"/>
    <w:rsid w:val="000765C4"/>
    <w:rsid w:val="00087968"/>
    <w:rsid w:val="000B5B7D"/>
    <w:rsid w:val="000E08F2"/>
    <w:rsid w:val="000F2D0D"/>
    <w:rsid w:val="00102854"/>
    <w:rsid w:val="00102ABE"/>
    <w:rsid w:val="001052B6"/>
    <w:rsid w:val="00121285"/>
    <w:rsid w:val="0012165F"/>
    <w:rsid w:val="001272CE"/>
    <w:rsid w:val="00132B0B"/>
    <w:rsid w:val="001336F9"/>
    <w:rsid w:val="001447A5"/>
    <w:rsid w:val="001617DF"/>
    <w:rsid w:val="00164A51"/>
    <w:rsid w:val="0018458E"/>
    <w:rsid w:val="001A5849"/>
    <w:rsid w:val="001A623E"/>
    <w:rsid w:val="001B1E6C"/>
    <w:rsid w:val="001C6847"/>
    <w:rsid w:val="001E1701"/>
    <w:rsid w:val="001E5E70"/>
    <w:rsid w:val="001E7D19"/>
    <w:rsid w:val="001F2676"/>
    <w:rsid w:val="001F61DF"/>
    <w:rsid w:val="00201E6C"/>
    <w:rsid w:val="002059B9"/>
    <w:rsid w:val="002142D3"/>
    <w:rsid w:val="0022224E"/>
    <w:rsid w:val="00235E38"/>
    <w:rsid w:val="002376CE"/>
    <w:rsid w:val="00250635"/>
    <w:rsid w:val="002621E7"/>
    <w:rsid w:val="002653D1"/>
    <w:rsid w:val="002757F0"/>
    <w:rsid w:val="00281C35"/>
    <w:rsid w:val="002B59E7"/>
    <w:rsid w:val="002C5D82"/>
    <w:rsid w:val="002D1355"/>
    <w:rsid w:val="002D5CEF"/>
    <w:rsid w:val="002E2C0C"/>
    <w:rsid w:val="002E6620"/>
    <w:rsid w:val="002E6BCA"/>
    <w:rsid w:val="002E7B8E"/>
    <w:rsid w:val="00303130"/>
    <w:rsid w:val="00321823"/>
    <w:rsid w:val="003239DB"/>
    <w:rsid w:val="0032423B"/>
    <w:rsid w:val="00330A59"/>
    <w:rsid w:val="00357985"/>
    <w:rsid w:val="003A33A1"/>
    <w:rsid w:val="003A4D67"/>
    <w:rsid w:val="003C4552"/>
    <w:rsid w:val="003F0A3B"/>
    <w:rsid w:val="00412FE5"/>
    <w:rsid w:val="00422977"/>
    <w:rsid w:val="00427486"/>
    <w:rsid w:val="004575CD"/>
    <w:rsid w:val="00457AFB"/>
    <w:rsid w:val="00467F25"/>
    <w:rsid w:val="00470573"/>
    <w:rsid w:val="00485361"/>
    <w:rsid w:val="00493800"/>
    <w:rsid w:val="004A23C9"/>
    <w:rsid w:val="004A4BA0"/>
    <w:rsid w:val="004A791C"/>
    <w:rsid w:val="004B5514"/>
    <w:rsid w:val="004B5D64"/>
    <w:rsid w:val="004C2A01"/>
    <w:rsid w:val="004D1725"/>
    <w:rsid w:val="004D7E0F"/>
    <w:rsid w:val="004F4FAA"/>
    <w:rsid w:val="005022B0"/>
    <w:rsid w:val="00505ABE"/>
    <w:rsid w:val="00522A69"/>
    <w:rsid w:val="0053042C"/>
    <w:rsid w:val="00532DBC"/>
    <w:rsid w:val="00534AC1"/>
    <w:rsid w:val="00535C0C"/>
    <w:rsid w:val="00540344"/>
    <w:rsid w:val="00542DAA"/>
    <w:rsid w:val="005649A3"/>
    <w:rsid w:val="00565CCC"/>
    <w:rsid w:val="00572291"/>
    <w:rsid w:val="00583AC5"/>
    <w:rsid w:val="005913AB"/>
    <w:rsid w:val="00597FCB"/>
    <w:rsid w:val="005B28FE"/>
    <w:rsid w:val="005D7290"/>
    <w:rsid w:val="005E2E3C"/>
    <w:rsid w:val="005F0A8A"/>
    <w:rsid w:val="005F4891"/>
    <w:rsid w:val="0060149D"/>
    <w:rsid w:val="0063242E"/>
    <w:rsid w:val="00633258"/>
    <w:rsid w:val="0063355F"/>
    <w:rsid w:val="00651FFC"/>
    <w:rsid w:val="00690B30"/>
    <w:rsid w:val="006A5E47"/>
    <w:rsid w:val="006B4951"/>
    <w:rsid w:val="006C563F"/>
    <w:rsid w:val="006C6F6C"/>
    <w:rsid w:val="006C7E37"/>
    <w:rsid w:val="006E20F0"/>
    <w:rsid w:val="006F10F1"/>
    <w:rsid w:val="006F31A1"/>
    <w:rsid w:val="006F6B22"/>
    <w:rsid w:val="00701A37"/>
    <w:rsid w:val="007127D5"/>
    <w:rsid w:val="00734BB3"/>
    <w:rsid w:val="00734D4B"/>
    <w:rsid w:val="00737DCB"/>
    <w:rsid w:val="007513AA"/>
    <w:rsid w:val="00767B32"/>
    <w:rsid w:val="00776D88"/>
    <w:rsid w:val="00797011"/>
    <w:rsid w:val="007B2610"/>
    <w:rsid w:val="007F2874"/>
    <w:rsid w:val="007F5DFA"/>
    <w:rsid w:val="00825EEE"/>
    <w:rsid w:val="0086072B"/>
    <w:rsid w:val="00866E01"/>
    <w:rsid w:val="00867D8E"/>
    <w:rsid w:val="0087137E"/>
    <w:rsid w:val="00876A50"/>
    <w:rsid w:val="0088579E"/>
    <w:rsid w:val="008A3D76"/>
    <w:rsid w:val="008B459C"/>
    <w:rsid w:val="008B7E55"/>
    <w:rsid w:val="008C1014"/>
    <w:rsid w:val="008C6540"/>
    <w:rsid w:val="008E0383"/>
    <w:rsid w:val="008E77E2"/>
    <w:rsid w:val="00901F9E"/>
    <w:rsid w:val="00902BAD"/>
    <w:rsid w:val="0091050D"/>
    <w:rsid w:val="00910B89"/>
    <w:rsid w:val="00916013"/>
    <w:rsid w:val="00923B9D"/>
    <w:rsid w:val="00930D4F"/>
    <w:rsid w:val="00933EAB"/>
    <w:rsid w:val="00935A94"/>
    <w:rsid w:val="009409A6"/>
    <w:rsid w:val="00952505"/>
    <w:rsid w:val="00954F78"/>
    <w:rsid w:val="00957833"/>
    <w:rsid w:val="00964182"/>
    <w:rsid w:val="00981CD9"/>
    <w:rsid w:val="009831CD"/>
    <w:rsid w:val="00986B26"/>
    <w:rsid w:val="00993D1B"/>
    <w:rsid w:val="009C5AAC"/>
    <w:rsid w:val="009E204F"/>
    <w:rsid w:val="00A013F4"/>
    <w:rsid w:val="00A326EE"/>
    <w:rsid w:val="00A33FD7"/>
    <w:rsid w:val="00A52986"/>
    <w:rsid w:val="00A60B79"/>
    <w:rsid w:val="00A73D16"/>
    <w:rsid w:val="00A7641C"/>
    <w:rsid w:val="00A77620"/>
    <w:rsid w:val="00A838FA"/>
    <w:rsid w:val="00AC4603"/>
    <w:rsid w:val="00AC4FE9"/>
    <w:rsid w:val="00AF02E0"/>
    <w:rsid w:val="00AF4655"/>
    <w:rsid w:val="00B05A4D"/>
    <w:rsid w:val="00B119ED"/>
    <w:rsid w:val="00B162DB"/>
    <w:rsid w:val="00B17817"/>
    <w:rsid w:val="00B27319"/>
    <w:rsid w:val="00B3549F"/>
    <w:rsid w:val="00B62B9C"/>
    <w:rsid w:val="00B6332C"/>
    <w:rsid w:val="00B63D9E"/>
    <w:rsid w:val="00B724A5"/>
    <w:rsid w:val="00B82004"/>
    <w:rsid w:val="00B8637B"/>
    <w:rsid w:val="00BA27D4"/>
    <w:rsid w:val="00BB1218"/>
    <w:rsid w:val="00BC7EBA"/>
    <w:rsid w:val="00BE2838"/>
    <w:rsid w:val="00BE7864"/>
    <w:rsid w:val="00C025D3"/>
    <w:rsid w:val="00C0422E"/>
    <w:rsid w:val="00C16CCA"/>
    <w:rsid w:val="00C21D53"/>
    <w:rsid w:val="00C31D8F"/>
    <w:rsid w:val="00C32E15"/>
    <w:rsid w:val="00C432DA"/>
    <w:rsid w:val="00C50CD7"/>
    <w:rsid w:val="00C657F5"/>
    <w:rsid w:val="00C87123"/>
    <w:rsid w:val="00C97B36"/>
    <w:rsid w:val="00CA2E60"/>
    <w:rsid w:val="00CA6B28"/>
    <w:rsid w:val="00CB0586"/>
    <w:rsid w:val="00CB3815"/>
    <w:rsid w:val="00CD4189"/>
    <w:rsid w:val="00CE25C0"/>
    <w:rsid w:val="00CF65B9"/>
    <w:rsid w:val="00D00464"/>
    <w:rsid w:val="00D05C84"/>
    <w:rsid w:val="00D1303E"/>
    <w:rsid w:val="00D369EA"/>
    <w:rsid w:val="00D60FA1"/>
    <w:rsid w:val="00D705A1"/>
    <w:rsid w:val="00D83DF8"/>
    <w:rsid w:val="00D95251"/>
    <w:rsid w:val="00DA0CDA"/>
    <w:rsid w:val="00DA2630"/>
    <w:rsid w:val="00DD35B5"/>
    <w:rsid w:val="00DF511A"/>
    <w:rsid w:val="00E01046"/>
    <w:rsid w:val="00E45BCA"/>
    <w:rsid w:val="00E56B79"/>
    <w:rsid w:val="00E649AD"/>
    <w:rsid w:val="00E653F2"/>
    <w:rsid w:val="00E75DDA"/>
    <w:rsid w:val="00E96584"/>
    <w:rsid w:val="00EA063D"/>
    <w:rsid w:val="00EB78C8"/>
    <w:rsid w:val="00EC4DE9"/>
    <w:rsid w:val="00EC6945"/>
    <w:rsid w:val="00EE0456"/>
    <w:rsid w:val="00EE1B01"/>
    <w:rsid w:val="00F00018"/>
    <w:rsid w:val="00F02384"/>
    <w:rsid w:val="00F10459"/>
    <w:rsid w:val="00F10EAB"/>
    <w:rsid w:val="00F1559D"/>
    <w:rsid w:val="00F22397"/>
    <w:rsid w:val="00F373C6"/>
    <w:rsid w:val="00F46E42"/>
    <w:rsid w:val="00F47360"/>
    <w:rsid w:val="00F555EE"/>
    <w:rsid w:val="00F87372"/>
    <w:rsid w:val="00FA6681"/>
    <w:rsid w:val="00FC00C4"/>
    <w:rsid w:val="00FC5B0B"/>
    <w:rsid w:val="00FD04AC"/>
    <w:rsid w:val="00FF1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87EF4C"/>
  <w15:chartTrackingRefBased/>
  <w15:docId w15:val="{D528F848-8354-48F0-B6CD-91A2D3D88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B28FE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5B28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FC5B0B"/>
    <w:pPr>
      <w:ind w:leftChars="400" w:left="800"/>
    </w:pPr>
  </w:style>
  <w:style w:type="character" w:customStyle="1" w:styleId="gnd-iwgdh3b">
    <w:name w:val="gnd-iwgdh3b"/>
    <w:basedOn w:val="a0"/>
    <w:rsid w:val="00E56B79"/>
  </w:style>
  <w:style w:type="paragraph" w:styleId="HTML">
    <w:name w:val="HTML Preformatted"/>
    <w:basedOn w:val="a"/>
    <w:link w:val="HTMLChar"/>
    <w:uiPriority w:val="99"/>
    <w:semiHidden/>
    <w:unhideWhenUsed/>
    <w:rsid w:val="00E56B7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E56B79"/>
    <w:rPr>
      <w:rFonts w:ascii="굴림체" w:eastAsia="굴림체" w:hAnsi="굴림체" w:cs="굴림체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597FC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597FCB"/>
  </w:style>
  <w:style w:type="paragraph" w:styleId="a7">
    <w:name w:val="footer"/>
    <w:basedOn w:val="a"/>
    <w:link w:val="Char0"/>
    <w:uiPriority w:val="99"/>
    <w:unhideWhenUsed/>
    <w:rsid w:val="00597FC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597FCB"/>
  </w:style>
  <w:style w:type="character" w:styleId="a8">
    <w:name w:val="annotation reference"/>
    <w:basedOn w:val="a0"/>
    <w:uiPriority w:val="99"/>
    <w:rsid w:val="00F10EAB"/>
    <w:rPr>
      <w:sz w:val="16"/>
      <w:szCs w:val="16"/>
    </w:rPr>
  </w:style>
  <w:style w:type="character" w:styleId="a9">
    <w:name w:val="line number"/>
    <w:basedOn w:val="a0"/>
    <w:uiPriority w:val="99"/>
    <w:semiHidden/>
    <w:unhideWhenUsed/>
    <w:rsid w:val="00F22397"/>
  </w:style>
  <w:style w:type="table" w:customStyle="1" w:styleId="1">
    <w:name w:val="표 구분선1"/>
    <w:basedOn w:val="a1"/>
    <w:next w:val="a4"/>
    <w:uiPriority w:val="39"/>
    <w:rsid w:val="001212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506945">
              <w:marLeft w:val="0"/>
              <w:marRight w:val="0"/>
              <w:marTop w:val="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463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08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628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66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36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267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09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26D7FD-FF4D-4DC9-85D7-BB079E0D19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1076</Words>
  <Characters>6136</Characters>
  <Application>Microsoft Office Word</Application>
  <DocSecurity>0</DocSecurity>
  <Lines>51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JJY</cp:lastModifiedBy>
  <cp:revision>20</cp:revision>
  <dcterms:created xsi:type="dcterms:W3CDTF">2023-05-29T01:04:00Z</dcterms:created>
  <dcterms:modified xsi:type="dcterms:W3CDTF">2023-12-03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